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1D1CE" w14:textId="2BCDC808" w:rsidR="00394AE3" w:rsidRPr="00D8173E" w:rsidRDefault="00164286" w:rsidP="00394AE3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D8173E">
        <w:rPr>
          <w:rFonts w:ascii="Times New Roman" w:hAnsi="Times New Roman" w:cs="Times New Roman" w:hint="eastAsia"/>
          <w:b/>
          <w:sz w:val="24"/>
        </w:rPr>
        <w:t>Supplemental</w:t>
      </w:r>
      <w:r w:rsidR="00394AE3" w:rsidRPr="00D8173E">
        <w:rPr>
          <w:rFonts w:ascii="Times New Roman" w:hAnsi="Times New Roman" w:cs="Times New Roman" w:hint="eastAsia"/>
          <w:b/>
          <w:sz w:val="24"/>
        </w:rPr>
        <w:t xml:space="preserve"> Table 1</w:t>
      </w:r>
      <w:r w:rsidR="00394AE3" w:rsidRPr="00D8173E">
        <w:rPr>
          <w:rFonts w:ascii="Times New Roman" w:hAnsi="Times New Roman" w:cs="Times New Roman"/>
          <w:b/>
          <w:sz w:val="24"/>
        </w:rPr>
        <w:t xml:space="preserve">. </w:t>
      </w:r>
      <w:r w:rsidR="00394AE3" w:rsidRPr="00D8173E">
        <w:rPr>
          <w:rFonts w:ascii="Times New Roman" w:eastAsiaTheme="minorHAnsi" w:hAnsi="Times New Roman" w:cs="Times New Roman"/>
          <w:kern w:val="0"/>
          <w:sz w:val="24"/>
          <w:szCs w:val="24"/>
        </w:rPr>
        <w:t>Unadjusted and adjusted prevalence ratios for preserved HGS across the physical activity guideline adherence categories</w:t>
      </w:r>
      <w:r w:rsidR="00394AE3" w:rsidRPr="00D8173E">
        <w:rPr>
          <w:rFonts w:ascii="Times New Roman" w:eastAsiaTheme="minorHAnsi" w:hAnsi="Times New Roman" w:cs="Times New Roman" w:hint="eastAsia"/>
          <w:kern w:val="0"/>
          <w:sz w:val="24"/>
          <w:szCs w:val="24"/>
        </w:rPr>
        <w:t xml:space="preserve"> (preserved HGS was defined by equal or above </w:t>
      </w:r>
      <w:r w:rsidR="00394AE3" w:rsidRPr="00D8173E">
        <w:rPr>
          <w:rFonts w:ascii="Times New Roman" w:eastAsiaTheme="minorHAnsi" w:hAnsi="Times New Roman" w:cs="Times New Roman"/>
          <w:kern w:val="0"/>
          <w:sz w:val="24"/>
          <w:szCs w:val="24"/>
        </w:rPr>
        <w:t>27.0 kg for men</w:t>
      </w:r>
      <w:r w:rsidR="00394AE3" w:rsidRPr="00D8173E">
        <w:rPr>
          <w:rFonts w:ascii="Times New Roman" w:eastAsiaTheme="minorHAnsi" w:hAnsi="Times New Roman" w:cs="Times New Roman" w:hint="eastAsia"/>
          <w:kern w:val="0"/>
          <w:sz w:val="24"/>
          <w:szCs w:val="24"/>
        </w:rPr>
        <w:t xml:space="preserve"> and</w:t>
      </w:r>
      <w:r w:rsidR="00394AE3" w:rsidRPr="00D8173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16.0 kg for women based on the EWGSOP2</w:t>
      </w:r>
      <w:r w:rsidR="00394AE3" w:rsidRPr="00D8173E">
        <w:rPr>
          <w:rFonts w:ascii="Times New Roman" w:eastAsiaTheme="minorHAnsi" w:hAnsi="Times New Roman" w:cs="Times New Roman" w:hint="eastAsia"/>
          <w:kern w:val="0"/>
          <w:sz w:val="24"/>
          <w:szCs w:val="24"/>
        </w:rPr>
        <w:t xml:space="preserve">) 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1616"/>
        <w:gridCol w:w="2410"/>
        <w:gridCol w:w="1134"/>
        <w:gridCol w:w="2410"/>
        <w:gridCol w:w="1224"/>
      </w:tblGrid>
      <w:tr w:rsidR="00D8173E" w:rsidRPr="00D8173E" w14:paraId="75F5C63E" w14:textId="77777777" w:rsidTr="00221564">
        <w:trPr>
          <w:trHeight w:val="392"/>
        </w:trPr>
        <w:tc>
          <w:tcPr>
            <w:tcW w:w="1838" w:type="dxa"/>
            <w:gridSpan w:val="2"/>
            <w:tcBorders>
              <w:top w:val="single" w:sz="12" w:space="0" w:color="auto"/>
              <w:bottom w:val="nil"/>
            </w:tcBorders>
          </w:tcPr>
          <w:p w14:paraId="76CA8A79" w14:textId="77777777" w:rsidR="00394AE3" w:rsidRPr="00D8173E" w:rsidRDefault="00394AE3" w:rsidP="0022156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8173E">
              <w:rPr>
                <w:rFonts w:ascii="Times New Roman" w:hAnsi="Times New Roman" w:cs="Times New Roman" w:hint="eastAsia"/>
                <w:b/>
                <w:sz w:val="22"/>
              </w:rPr>
              <w:t>C</w:t>
            </w:r>
            <w:r w:rsidRPr="00D8173E">
              <w:rPr>
                <w:rFonts w:ascii="Times New Roman" w:hAnsi="Times New Roman" w:cs="Times New Roman"/>
                <w:b/>
                <w:sz w:val="22"/>
              </w:rPr>
              <w:t>haracteristics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532F3E77" w14:textId="77777777" w:rsidR="00394AE3" w:rsidRPr="00D8173E" w:rsidRDefault="00394AE3" w:rsidP="0022156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8173E">
              <w:rPr>
                <w:rFonts w:ascii="Times New Roman" w:hAnsi="Times New Roman" w:cs="Times New Roman" w:hint="eastAsia"/>
                <w:b/>
                <w:sz w:val="22"/>
              </w:rPr>
              <w:t>M</w:t>
            </w:r>
            <w:r w:rsidRPr="00D8173E">
              <w:rPr>
                <w:rFonts w:ascii="Times New Roman" w:hAnsi="Times New Roman" w:cs="Times New Roman"/>
                <w:b/>
                <w:sz w:val="22"/>
              </w:rPr>
              <w:t>odel 1 (unadjusted)</w:t>
            </w:r>
          </w:p>
        </w:tc>
        <w:tc>
          <w:tcPr>
            <w:tcW w:w="3634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567C3478" w14:textId="77777777" w:rsidR="00394AE3" w:rsidRPr="00D8173E" w:rsidRDefault="00394AE3" w:rsidP="0022156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8173E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D8173E">
              <w:rPr>
                <w:rFonts w:ascii="Times New Roman" w:hAnsi="Times New Roman" w:cs="Times New Roman" w:hint="eastAsia"/>
                <w:b/>
                <w:sz w:val="22"/>
              </w:rPr>
              <w:t>M</w:t>
            </w:r>
            <w:r w:rsidRPr="00D8173E">
              <w:rPr>
                <w:rFonts w:ascii="Times New Roman" w:hAnsi="Times New Roman" w:cs="Times New Roman"/>
                <w:b/>
                <w:sz w:val="22"/>
              </w:rPr>
              <w:t>odel 2 (adjusted)</w:t>
            </w:r>
          </w:p>
        </w:tc>
      </w:tr>
      <w:tr w:rsidR="00D8173E" w:rsidRPr="00D8173E" w14:paraId="62F0D624" w14:textId="77777777" w:rsidTr="00221564">
        <w:trPr>
          <w:trHeight w:val="428"/>
        </w:trPr>
        <w:tc>
          <w:tcPr>
            <w:tcW w:w="1838" w:type="dxa"/>
            <w:gridSpan w:val="2"/>
            <w:tcBorders>
              <w:top w:val="nil"/>
              <w:bottom w:val="single" w:sz="12" w:space="0" w:color="auto"/>
            </w:tcBorders>
          </w:tcPr>
          <w:p w14:paraId="70C332E1" w14:textId="77777777" w:rsidR="00394AE3" w:rsidRPr="00D8173E" w:rsidRDefault="00394AE3" w:rsidP="00221564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14:paraId="0B83D368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8173E">
              <w:rPr>
                <w:rFonts w:ascii="Times New Roman" w:hAnsi="Times New Roman" w:cs="Times New Roman"/>
                <w:b/>
                <w:sz w:val="22"/>
              </w:rPr>
              <w:t>*Unadjusted prevalence ratio (95% CI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5B520563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8173E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D8173E">
              <w:rPr>
                <w:rFonts w:ascii="Times New Roman" w:hAnsi="Times New Roman" w:cs="Times New Roman"/>
                <w:b/>
                <w:sz w:val="22"/>
              </w:rPr>
              <w:t xml:space="preserve"> value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14:paraId="74A5812D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8173E">
              <w:rPr>
                <w:rFonts w:ascii="Times New Roman" w:eastAsiaTheme="minorHAnsi" w:hAnsi="Times New Roman" w:cs="Times New Roman"/>
                <w:b/>
                <w:kern w:val="0"/>
                <w:sz w:val="22"/>
                <w:szCs w:val="24"/>
              </w:rPr>
              <w:t>†</w:t>
            </w:r>
            <w:r w:rsidRPr="00D8173E">
              <w:rPr>
                <w:rFonts w:ascii="Times New Roman" w:hAnsi="Times New Roman" w:cs="Times New Roman"/>
                <w:b/>
                <w:sz w:val="22"/>
              </w:rPr>
              <w:t>Adjusted prevalence ratio (95% CI)</w:t>
            </w:r>
          </w:p>
        </w:tc>
        <w:tc>
          <w:tcPr>
            <w:tcW w:w="1224" w:type="dxa"/>
            <w:tcBorders>
              <w:top w:val="nil"/>
              <w:bottom w:val="single" w:sz="12" w:space="0" w:color="auto"/>
            </w:tcBorders>
            <w:vAlign w:val="center"/>
          </w:tcPr>
          <w:p w14:paraId="0C598FDD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8173E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D8173E">
              <w:rPr>
                <w:rFonts w:ascii="Times New Roman" w:hAnsi="Times New Roman" w:cs="Times New Roman"/>
                <w:b/>
                <w:sz w:val="22"/>
              </w:rPr>
              <w:t xml:space="preserve"> value</w:t>
            </w:r>
          </w:p>
        </w:tc>
      </w:tr>
      <w:tr w:rsidR="00D8173E" w:rsidRPr="00D8173E" w14:paraId="526FF79D" w14:textId="77777777" w:rsidTr="00221564">
        <w:tc>
          <w:tcPr>
            <w:tcW w:w="9016" w:type="dxa"/>
            <w:gridSpan w:val="6"/>
            <w:tcBorders>
              <w:top w:val="single" w:sz="12" w:space="0" w:color="auto"/>
            </w:tcBorders>
            <w:vAlign w:val="center"/>
          </w:tcPr>
          <w:p w14:paraId="4C542082" w14:textId="77777777" w:rsidR="00394AE3" w:rsidRPr="00D8173E" w:rsidRDefault="00394AE3" w:rsidP="0022156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b/>
                <w:i/>
                <w:sz w:val="22"/>
              </w:rPr>
              <w:t>Male</w:t>
            </w:r>
          </w:p>
        </w:tc>
      </w:tr>
      <w:tr w:rsidR="00D8173E" w:rsidRPr="00D8173E" w14:paraId="22F7F3D4" w14:textId="77777777" w:rsidTr="00221564">
        <w:tc>
          <w:tcPr>
            <w:tcW w:w="1838" w:type="dxa"/>
            <w:gridSpan w:val="2"/>
            <w:vAlign w:val="center"/>
          </w:tcPr>
          <w:p w14:paraId="2C7B1A74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Age 40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 xml:space="preserve">49 </w:t>
            </w:r>
            <w:r w:rsidRPr="00D8173E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7178" w:type="dxa"/>
            <w:gridSpan w:val="4"/>
            <w:vAlign w:val="center"/>
          </w:tcPr>
          <w:p w14:paraId="09B29482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8173E" w:rsidRPr="00D8173E" w14:paraId="5017C404" w14:textId="77777777" w:rsidTr="00221564">
        <w:tc>
          <w:tcPr>
            <w:tcW w:w="0" w:type="auto"/>
            <w:vAlign w:val="center"/>
          </w:tcPr>
          <w:p w14:paraId="1D51D320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vAlign w:val="center"/>
          </w:tcPr>
          <w:p w14:paraId="671D348F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Neither</w:t>
            </w:r>
          </w:p>
        </w:tc>
        <w:tc>
          <w:tcPr>
            <w:tcW w:w="2410" w:type="dxa"/>
            <w:vAlign w:val="center"/>
          </w:tcPr>
          <w:p w14:paraId="66764C28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63547E2F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3B79C13E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24" w:type="dxa"/>
            <w:vAlign w:val="center"/>
          </w:tcPr>
          <w:p w14:paraId="48F73E24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8173E" w:rsidRPr="00D8173E" w14:paraId="556BBE9B" w14:textId="77777777" w:rsidTr="00221564">
        <w:tc>
          <w:tcPr>
            <w:tcW w:w="0" w:type="auto"/>
            <w:vAlign w:val="center"/>
          </w:tcPr>
          <w:p w14:paraId="3AC7BE98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vAlign w:val="center"/>
          </w:tcPr>
          <w:p w14:paraId="1BE7B1B3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Aerobic only</w:t>
            </w:r>
          </w:p>
        </w:tc>
        <w:tc>
          <w:tcPr>
            <w:tcW w:w="2410" w:type="dxa"/>
            <w:vAlign w:val="center"/>
          </w:tcPr>
          <w:p w14:paraId="2298E9C2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017 (1.005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029)</w:t>
            </w:r>
          </w:p>
        </w:tc>
        <w:tc>
          <w:tcPr>
            <w:tcW w:w="1134" w:type="dxa"/>
            <w:vAlign w:val="center"/>
          </w:tcPr>
          <w:p w14:paraId="5F4C8720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007</w:t>
            </w:r>
          </w:p>
        </w:tc>
        <w:tc>
          <w:tcPr>
            <w:tcW w:w="2410" w:type="dxa"/>
            <w:vAlign w:val="center"/>
          </w:tcPr>
          <w:p w14:paraId="15E8B3B0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007 (0.996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019)</w:t>
            </w:r>
          </w:p>
        </w:tc>
        <w:tc>
          <w:tcPr>
            <w:tcW w:w="1224" w:type="dxa"/>
            <w:vAlign w:val="center"/>
          </w:tcPr>
          <w:p w14:paraId="1B423158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193</w:t>
            </w:r>
          </w:p>
        </w:tc>
      </w:tr>
      <w:tr w:rsidR="00D8173E" w:rsidRPr="00D8173E" w14:paraId="7CCB7F38" w14:textId="77777777" w:rsidTr="00221564">
        <w:tc>
          <w:tcPr>
            <w:tcW w:w="0" w:type="auto"/>
            <w:vAlign w:val="center"/>
          </w:tcPr>
          <w:p w14:paraId="217C1EA5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vAlign w:val="center"/>
          </w:tcPr>
          <w:p w14:paraId="31B06DB8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Resistance only</w:t>
            </w:r>
          </w:p>
        </w:tc>
        <w:tc>
          <w:tcPr>
            <w:tcW w:w="2410" w:type="dxa"/>
            <w:vAlign w:val="center"/>
          </w:tcPr>
          <w:p w14:paraId="586DF426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019 (1.008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030)</w:t>
            </w:r>
          </w:p>
        </w:tc>
        <w:tc>
          <w:tcPr>
            <w:tcW w:w="1134" w:type="dxa"/>
            <w:vAlign w:val="center"/>
          </w:tcPr>
          <w:p w14:paraId="0D3C3A83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410" w:type="dxa"/>
            <w:vAlign w:val="center"/>
          </w:tcPr>
          <w:p w14:paraId="5A9D6BDC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011 (1.001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022)</w:t>
            </w:r>
          </w:p>
        </w:tc>
        <w:tc>
          <w:tcPr>
            <w:tcW w:w="1224" w:type="dxa"/>
            <w:vAlign w:val="center"/>
          </w:tcPr>
          <w:p w14:paraId="643FC092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037</w:t>
            </w:r>
          </w:p>
        </w:tc>
      </w:tr>
      <w:tr w:rsidR="00D8173E" w:rsidRPr="00D8173E" w14:paraId="5C99DE67" w14:textId="77777777" w:rsidTr="00221564">
        <w:tc>
          <w:tcPr>
            <w:tcW w:w="0" w:type="auto"/>
            <w:vAlign w:val="center"/>
          </w:tcPr>
          <w:p w14:paraId="25DC93E9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vAlign w:val="center"/>
          </w:tcPr>
          <w:p w14:paraId="1A232232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Combined</w:t>
            </w:r>
          </w:p>
        </w:tc>
        <w:tc>
          <w:tcPr>
            <w:tcW w:w="2410" w:type="dxa"/>
            <w:vAlign w:val="center"/>
          </w:tcPr>
          <w:p w14:paraId="50E395C1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005 (0.986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024)</w:t>
            </w:r>
          </w:p>
        </w:tc>
        <w:tc>
          <w:tcPr>
            <w:tcW w:w="1134" w:type="dxa"/>
            <w:vAlign w:val="center"/>
          </w:tcPr>
          <w:p w14:paraId="45F4F2CA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614</w:t>
            </w:r>
          </w:p>
        </w:tc>
        <w:tc>
          <w:tcPr>
            <w:tcW w:w="2410" w:type="dxa"/>
            <w:vAlign w:val="center"/>
          </w:tcPr>
          <w:p w14:paraId="61131BE1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999 (0.981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017)</w:t>
            </w:r>
          </w:p>
        </w:tc>
        <w:tc>
          <w:tcPr>
            <w:tcW w:w="1224" w:type="dxa"/>
            <w:vAlign w:val="center"/>
          </w:tcPr>
          <w:p w14:paraId="3521612D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885</w:t>
            </w:r>
          </w:p>
        </w:tc>
      </w:tr>
      <w:tr w:rsidR="00D8173E" w:rsidRPr="00D8173E" w14:paraId="5FF66E7A" w14:textId="77777777" w:rsidTr="00221564">
        <w:tc>
          <w:tcPr>
            <w:tcW w:w="1838" w:type="dxa"/>
            <w:gridSpan w:val="2"/>
            <w:vAlign w:val="center"/>
          </w:tcPr>
          <w:p w14:paraId="15F5F435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Age 50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 xml:space="preserve">59 </w:t>
            </w:r>
            <w:r w:rsidRPr="00D8173E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7178" w:type="dxa"/>
            <w:gridSpan w:val="4"/>
            <w:vAlign w:val="center"/>
          </w:tcPr>
          <w:p w14:paraId="17A6401E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8173E" w:rsidRPr="00D8173E" w14:paraId="17440F48" w14:textId="77777777" w:rsidTr="00221564">
        <w:tc>
          <w:tcPr>
            <w:tcW w:w="0" w:type="auto"/>
            <w:vAlign w:val="center"/>
          </w:tcPr>
          <w:p w14:paraId="0BF92546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vAlign w:val="center"/>
          </w:tcPr>
          <w:p w14:paraId="7017B7EF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Neither</w:t>
            </w:r>
          </w:p>
        </w:tc>
        <w:tc>
          <w:tcPr>
            <w:tcW w:w="2410" w:type="dxa"/>
            <w:vAlign w:val="center"/>
          </w:tcPr>
          <w:p w14:paraId="58F82CEE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43E08FE3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18FCC0BF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24" w:type="dxa"/>
            <w:vAlign w:val="center"/>
          </w:tcPr>
          <w:p w14:paraId="337B2B97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8173E" w:rsidRPr="00D8173E" w14:paraId="5FF152B2" w14:textId="77777777" w:rsidTr="00221564">
        <w:tc>
          <w:tcPr>
            <w:tcW w:w="0" w:type="auto"/>
            <w:vAlign w:val="center"/>
          </w:tcPr>
          <w:p w14:paraId="290B0550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vAlign w:val="center"/>
          </w:tcPr>
          <w:p w14:paraId="26D7A4D5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Aerobic only</w:t>
            </w:r>
          </w:p>
        </w:tc>
        <w:tc>
          <w:tcPr>
            <w:tcW w:w="2410" w:type="dxa"/>
            <w:vAlign w:val="center"/>
          </w:tcPr>
          <w:p w14:paraId="39DB3FE5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005 (0.986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024)</w:t>
            </w:r>
          </w:p>
        </w:tc>
        <w:tc>
          <w:tcPr>
            <w:tcW w:w="1134" w:type="dxa"/>
            <w:vAlign w:val="center"/>
          </w:tcPr>
          <w:p w14:paraId="2B2EF6BB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627</w:t>
            </w:r>
          </w:p>
        </w:tc>
        <w:tc>
          <w:tcPr>
            <w:tcW w:w="2410" w:type="dxa"/>
            <w:vAlign w:val="center"/>
          </w:tcPr>
          <w:p w14:paraId="43BC22CC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993 (0.970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016)</w:t>
            </w:r>
          </w:p>
        </w:tc>
        <w:tc>
          <w:tcPr>
            <w:tcW w:w="1224" w:type="dxa"/>
            <w:vAlign w:val="center"/>
          </w:tcPr>
          <w:p w14:paraId="238FD529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537</w:t>
            </w:r>
          </w:p>
        </w:tc>
      </w:tr>
      <w:tr w:rsidR="00D8173E" w:rsidRPr="00D8173E" w14:paraId="2AA08336" w14:textId="77777777" w:rsidTr="00221564">
        <w:tc>
          <w:tcPr>
            <w:tcW w:w="0" w:type="auto"/>
            <w:vAlign w:val="center"/>
          </w:tcPr>
          <w:p w14:paraId="47FE5779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vAlign w:val="center"/>
          </w:tcPr>
          <w:p w14:paraId="036E8A83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Resistance only</w:t>
            </w:r>
          </w:p>
        </w:tc>
        <w:tc>
          <w:tcPr>
            <w:tcW w:w="2410" w:type="dxa"/>
            <w:vAlign w:val="center"/>
          </w:tcPr>
          <w:p w14:paraId="42C476FE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012 (0.992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033)</w:t>
            </w:r>
          </w:p>
        </w:tc>
        <w:tc>
          <w:tcPr>
            <w:tcW w:w="1134" w:type="dxa"/>
            <w:vAlign w:val="center"/>
          </w:tcPr>
          <w:p w14:paraId="0615B8FB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244</w:t>
            </w:r>
          </w:p>
        </w:tc>
        <w:tc>
          <w:tcPr>
            <w:tcW w:w="2410" w:type="dxa"/>
            <w:vAlign w:val="center"/>
          </w:tcPr>
          <w:p w14:paraId="0A662C56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006 (0.983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030)</w:t>
            </w:r>
          </w:p>
        </w:tc>
        <w:tc>
          <w:tcPr>
            <w:tcW w:w="1224" w:type="dxa"/>
            <w:vAlign w:val="center"/>
          </w:tcPr>
          <w:p w14:paraId="0CBF86BC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605</w:t>
            </w:r>
          </w:p>
        </w:tc>
      </w:tr>
      <w:tr w:rsidR="00D8173E" w:rsidRPr="00D8173E" w14:paraId="02C67E6D" w14:textId="77777777" w:rsidTr="00221564">
        <w:tc>
          <w:tcPr>
            <w:tcW w:w="0" w:type="auto"/>
            <w:vAlign w:val="center"/>
          </w:tcPr>
          <w:p w14:paraId="6AD668D6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vAlign w:val="center"/>
          </w:tcPr>
          <w:p w14:paraId="3E80B8C0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Combined</w:t>
            </w:r>
          </w:p>
        </w:tc>
        <w:tc>
          <w:tcPr>
            <w:tcW w:w="2410" w:type="dxa"/>
            <w:vAlign w:val="center"/>
          </w:tcPr>
          <w:p w14:paraId="6B3C83E0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024 (1.012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037)</w:t>
            </w:r>
          </w:p>
        </w:tc>
        <w:tc>
          <w:tcPr>
            <w:tcW w:w="1134" w:type="dxa"/>
            <w:vAlign w:val="center"/>
          </w:tcPr>
          <w:p w14:paraId="0B9C1852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410" w:type="dxa"/>
            <w:vAlign w:val="center"/>
          </w:tcPr>
          <w:p w14:paraId="7E5DC3A6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016 (1.004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028)</w:t>
            </w:r>
          </w:p>
        </w:tc>
        <w:tc>
          <w:tcPr>
            <w:tcW w:w="1224" w:type="dxa"/>
            <w:vAlign w:val="center"/>
          </w:tcPr>
          <w:p w14:paraId="6E27AA8B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010</w:t>
            </w:r>
          </w:p>
        </w:tc>
      </w:tr>
      <w:tr w:rsidR="00D8173E" w:rsidRPr="00D8173E" w14:paraId="6504044B" w14:textId="77777777" w:rsidTr="00221564">
        <w:tc>
          <w:tcPr>
            <w:tcW w:w="1838" w:type="dxa"/>
            <w:gridSpan w:val="2"/>
            <w:vAlign w:val="center"/>
          </w:tcPr>
          <w:p w14:paraId="13ECCCAE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Age 60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 xml:space="preserve">69 </w:t>
            </w:r>
            <w:r w:rsidRPr="00D8173E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7178" w:type="dxa"/>
            <w:gridSpan w:val="4"/>
            <w:vAlign w:val="center"/>
          </w:tcPr>
          <w:p w14:paraId="7E74E1B6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8173E" w:rsidRPr="00D8173E" w14:paraId="7B168921" w14:textId="77777777" w:rsidTr="00221564">
        <w:tc>
          <w:tcPr>
            <w:tcW w:w="0" w:type="auto"/>
            <w:vAlign w:val="center"/>
          </w:tcPr>
          <w:p w14:paraId="662590C7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vAlign w:val="center"/>
          </w:tcPr>
          <w:p w14:paraId="4A3012D6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Neither</w:t>
            </w:r>
          </w:p>
        </w:tc>
        <w:tc>
          <w:tcPr>
            <w:tcW w:w="2410" w:type="dxa"/>
            <w:vAlign w:val="center"/>
          </w:tcPr>
          <w:p w14:paraId="314F6ED7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4F5BF271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1570A5B5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 xml:space="preserve">1 </w:t>
            </w:r>
          </w:p>
        </w:tc>
        <w:tc>
          <w:tcPr>
            <w:tcW w:w="1224" w:type="dxa"/>
            <w:vAlign w:val="center"/>
          </w:tcPr>
          <w:p w14:paraId="1D91BD44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8173E" w:rsidRPr="00D8173E" w14:paraId="080C7A56" w14:textId="77777777" w:rsidTr="00221564">
        <w:tc>
          <w:tcPr>
            <w:tcW w:w="0" w:type="auto"/>
            <w:vAlign w:val="center"/>
          </w:tcPr>
          <w:p w14:paraId="2A97B65E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vAlign w:val="center"/>
          </w:tcPr>
          <w:p w14:paraId="193C05E6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Aerobic only</w:t>
            </w:r>
          </w:p>
        </w:tc>
        <w:tc>
          <w:tcPr>
            <w:tcW w:w="2410" w:type="dxa"/>
            <w:vAlign w:val="center"/>
          </w:tcPr>
          <w:p w14:paraId="2EBB028D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020 (0.987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055)</w:t>
            </w:r>
          </w:p>
        </w:tc>
        <w:tc>
          <w:tcPr>
            <w:tcW w:w="1134" w:type="dxa"/>
            <w:vAlign w:val="center"/>
          </w:tcPr>
          <w:p w14:paraId="575DA553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238</w:t>
            </w:r>
          </w:p>
        </w:tc>
        <w:tc>
          <w:tcPr>
            <w:tcW w:w="2410" w:type="dxa"/>
            <w:vAlign w:val="center"/>
          </w:tcPr>
          <w:p w14:paraId="3E9C53A5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018 (0.981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056)</w:t>
            </w:r>
          </w:p>
        </w:tc>
        <w:tc>
          <w:tcPr>
            <w:tcW w:w="1224" w:type="dxa"/>
            <w:vAlign w:val="center"/>
          </w:tcPr>
          <w:p w14:paraId="0E41A967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348</w:t>
            </w:r>
          </w:p>
        </w:tc>
      </w:tr>
      <w:tr w:rsidR="00D8173E" w:rsidRPr="00D8173E" w14:paraId="6E549AFA" w14:textId="77777777" w:rsidTr="00221564">
        <w:tc>
          <w:tcPr>
            <w:tcW w:w="0" w:type="auto"/>
            <w:vAlign w:val="center"/>
          </w:tcPr>
          <w:p w14:paraId="61BDE545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vAlign w:val="center"/>
          </w:tcPr>
          <w:p w14:paraId="4D117277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Resistance only</w:t>
            </w:r>
          </w:p>
        </w:tc>
        <w:tc>
          <w:tcPr>
            <w:tcW w:w="2410" w:type="dxa"/>
            <w:vAlign w:val="center"/>
          </w:tcPr>
          <w:p w14:paraId="31611660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037 (1.000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075)</w:t>
            </w:r>
          </w:p>
        </w:tc>
        <w:tc>
          <w:tcPr>
            <w:tcW w:w="1134" w:type="dxa"/>
            <w:vAlign w:val="center"/>
          </w:tcPr>
          <w:p w14:paraId="74A41DDD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052</w:t>
            </w:r>
          </w:p>
        </w:tc>
        <w:tc>
          <w:tcPr>
            <w:tcW w:w="2410" w:type="dxa"/>
            <w:vAlign w:val="center"/>
          </w:tcPr>
          <w:p w14:paraId="571AA1F1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049 (1.014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085)</w:t>
            </w:r>
          </w:p>
        </w:tc>
        <w:tc>
          <w:tcPr>
            <w:tcW w:w="1224" w:type="dxa"/>
            <w:vAlign w:val="center"/>
          </w:tcPr>
          <w:p w14:paraId="33C381BA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006</w:t>
            </w:r>
          </w:p>
        </w:tc>
      </w:tr>
      <w:tr w:rsidR="00D8173E" w:rsidRPr="00D8173E" w14:paraId="388602A4" w14:textId="77777777" w:rsidTr="00221564">
        <w:tc>
          <w:tcPr>
            <w:tcW w:w="0" w:type="auto"/>
            <w:vAlign w:val="center"/>
          </w:tcPr>
          <w:p w14:paraId="3ECA63EE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vAlign w:val="center"/>
          </w:tcPr>
          <w:p w14:paraId="756865B8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Combined</w:t>
            </w:r>
          </w:p>
        </w:tc>
        <w:tc>
          <w:tcPr>
            <w:tcW w:w="2410" w:type="dxa"/>
            <w:vAlign w:val="center"/>
          </w:tcPr>
          <w:p w14:paraId="41132FE4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061 (1.033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090)</w:t>
            </w:r>
          </w:p>
        </w:tc>
        <w:tc>
          <w:tcPr>
            <w:tcW w:w="1134" w:type="dxa"/>
            <w:vAlign w:val="center"/>
          </w:tcPr>
          <w:p w14:paraId="182114F9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410" w:type="dxa"/>
            <w:vAlign w:val="center"/>
          </w:tcPr>
          <w:p w14:paraId="482E5173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046 (1.014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079)</w:t>
            </w:r>
          </w:p>
        </w:tc>
        <w:tc>
          <w:tcPr>
            <w:tcW w:w="1224" w:type="dxa"/>
            <w:vAlign w:val="center"/>
          </w:tcPr>
          <w:p w14:paraId="33F77D13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004</w:t>
            </w:r>
          </w:p>
        </w:tc>
      </w:tr>
      <w:tr w:rsidR="00D8173E" w:rsidRPr="00D8173E" w14:paraId="2B354263" w14:textId="77777777" w:rsidTr="00221564">
        <w:tc>
          <w:tcPr>
            <w:tcW w:w="1838" w:type="dxa"/>
            <w:gridSpan w:val="2"/>
            <w:vAlign w:val="center"/>
          </w:tcPr>
          <w:p w14:paraId="08202506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 xml:space="preserve">Age 70 years and above </w:t>
            </w:r>
          </w:p>
        </w:tc>
        <w:tc>
          <w:tcPr>
            <w:tcW w:w="7178" w:type="dxa"/>
            <w:gridSpan w:val="4"/>
            <w:vAlign w:val="center"/>
          </w:tcPr>
          <w:p w14:paraId="543909AE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8173E" w:rsidRPr="00D8173E" w14:paraId="56988CB5" w14:textId="77777777" w:rsidTr="00221564">
        <w:tc>
          <w:tcPr>
            <w:tcW w:w="0" w:type="auto"/>
            <w:vAlign w:val="center"/>
          </w:tcPr>
          <w:p w14:paraId="35409234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vAlign w:val="center"/>
          </w:tcPr>
          <w:p w14:paraId="09359E40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Neither</w:t>
            </w:r>
          </w:p>
        </w:tc>
        <w:tc>
          <w:tcPr>
            <w:tcW w:w="2410" w:type="dxa"/>
            <w:vAlign w:val="center"/>
          </w:tcPr>
          <w:p w14:paraId="6904AA0E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72FCCCC0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6747D0A4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24" w:type="dxa"/>
            <w:vAlign w:val="center"/>
          </w:tcPr>
          <w:p w14:paraId="491C1D30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8173E" w:rsidRPr="00D8173E" w14:paraId="611CA0F6" w14:textId="77777777" w:rsidTr="00221564">
        <w:tc>
          <w:tcPr>
            <w:tcW w:w="0" w:type="auto"/>
            <w:vAlign w:val="center"/>
          </w:tcPr>
          <w:p w14:paraId="355AE687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vAlign w:val="center"/>
          </w:tcPr>
          <w:p w14:paraId="7B4A9CA9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Aerobic only</w:t>
            </w:r>
          </w:p>
        </w:tc>
        <w:tc>
          <w:tcPr>
            <w:tcW w:w="2410" w:type="dxa"/>
            <w:vAlign w:val="center"/>
          </w:tcPr>
          <w:p w14:paraId="7868F481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161 (1.066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266)</w:t>
            </w:r>
          </w:p>
        </w:tc>
        <w:tc>
          <w:tcPr>
            <w:tcW w:w="1134" w:type="dxa"/>
            <w:vAlign w:val="center"/>
          </w:tcPr>
          <w:p w14:paraId="6D78F577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410" w:type="dxa"/>
            <w:vAlign w:val="center"/>
          </w:tcPr>
          <w:p w14:paraId="546DD921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117 (1.018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226)</w:t>
            </w:r>
          </w:p>
        </w:tc>
        <w:tc>
          <w:tcPr>
            <w:tcW w:w="1224" w:type="dxa"/>
            <w:vAlign w:val="center"/>
          </w:tcPr>
          <w:p w14:paraId="152FAD6B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019</w:t>
            </w:r>
          </w:p>
        </w:tc>
      </w:tr>
      <w:tr w:rsidR="00D8173E" w:rsidRPr="00D8173E" w14:paraId="035C97CB" w14:textId="77777777" w:rsidTr="00221564">
        <w:tc>
          <w:tcPr>
            <w:tcW w:w="0" w:type="auto"/>
            <w:vAlign w:val="center"/>
          </w:tcPr>
          <w:p w14:paraId="2257D4F6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vAlign w:val="center"/>
          </w:tcPr>
          <w:p w14:paraId="1E91A1CF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Resistance only</w:t>
            </w:r>
          </w:p>
        </w:tc>
        <w:tc>
          <w:tcPr>
            <w:tcW w:w="2410" w:type="dxa"/>
            <w:vAlign w:val="center"/>
          </w:tcPr>
          <w:p w14:paraId="53F93DC4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289 (1.187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D8173E">
              <w:rPr>
                <w:rFonts w:ascii="Times New Roman" w:hAnsi="Times New Roman" w:cs="Times New Roman"/>
                <w:sz w:val="22"/>
              </w:rPr>
              <w:t>.400)</w:t>
            </w:r>
          </w:p>
        </w:tc>
        <w:tc>
          <w:tcPr>
            <w:tcW w:w="1134" w:type="dxa"/>
            <w:vAlign w:val="center"/>
          </w:tcPr>
          <w:p w14:paraId="1BC3718E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410" w:type="dxa"/>
            <w:vAlign w:val="center"/>
          </w:tcPr>
          <w:p w14:paraId="33E816E6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224 (1.124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332)</w:t>
            </w:r>
          </w:p>
        </w:tc>
        <w:tc>
          <w:tcPr>
            <w:tcW w:w="1224" w:type="dxa"/>
            <w:vAlign w:val="center"/>
          </w:tcPr>
          <w:p w14:paraId="69C345E0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8173E" w:rsidRPr="00D8173E" w14:paraId="7BE3EA9E" w14:textId="77777777" w:rsidTr="00221564">
        <w:tc>
          <w:tcPr>
            <w:tcW w:w="0" w:type="auto"/>
            <w:vAlign w:val="center"/>
          </w:tcPr>
          <w:p w14:paraId="1237EC10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vAlign w:val="center"/>
          </w:tcPr>
          <w:p w14:paraId="0667E6D3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Combined</w:t>
            </w:r>
          </w:p>
        </w:tc>
        <w:tc>
          <w:tcPr>
            <w:tcW w:w="2410" w:type="dxa"/>
            <w:vAlign w:val="center"/>
          </w:tcPr>
          <w:p w14:paraId="5B0EEB4B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275 (1.167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D8173E">
              <w:rPr>
                <w:rFonts w:ascii="Times New Roman" w:hAnsi="Times New Roman" w:cs="Times New Roman"/>
                <w:sz w:val="22"/>
              </w:rPr>
              <w:t>.392)</w:t>
            </w:r>
          </w:p>
        </w:tc>
        <w:tc>
          <w:tcPr>
            <w:tcW w:w="1134" w:type="dxa"/>
            <w:vAlign w:val="center"/>
          </w:tcPr>
          <w:p w14:paraId="66657063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410" w:type="dxa"/>
            <w:vAlign w:val="center"/>
          </w:tcPr>
          <w:p w14:paraId="5C95857E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210 (1.097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D8173E">
              <w:rPr>
                <w:rFonts w:ascii="Times New Roman" w:hAnsi="Times New Roman" w:cs="Times New Roman"/>
                <w:sz w:val="22"/>
              </w:rPr>
              <w:t>.334)</w:t>
            </w:r>
          </w:p>
        </w:tc>
        <w:tc>
          <w:tcPr>
            <w:tcW w:w="1224" w:type="dxa"/>
            <w:vAlign w:val="center"/>
          </w:tcPr>
          <w:p w14:paraId="6F2F1274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8173E" w:rsidRPr="00D8173E" w14:paraId="069A9290" w14:textId="77777777" w:rsidTr="00221564">
        <w:tc>
          <w:tcPr>
            <w:tcW w:w="9016" w:type="dxa"/>
            <w:gridSpan w:val="6"/>
            <w:vAlign w:val="center"/>
          </w:tcPr>
          <w:p w14:paraId="71ACA09D" w14:textId="77777777" w:rsidR="00394AE3" w:rsidRPr="00D8173E" w:rsidRDefault="00394AE3" w:rsidP="0022156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b/>
                <w:i/>
                <w:sz w:val="22"/>
              </w:rPr>
              <w:t>Female</w:t>
            </w:r>
          </w:p>
        </w:tc>
      </w:tr>
      <w:tr w:rsidR="00D8173E" w:rsidRPr="00D8173E" w14:paraId="5D2119DE" w14:textId="77777777" w:rsidTr="00221564">
        <w:tc>
          <w:tcPr>
            <w:tcW w:w="1838" w:type="dxa"/>
            <w:gridSpan w:val="2"/>
            <w:vAlign w:val="center"/>
          </w:tcPr>
          <w:p w14:paraId="72F54499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Age 40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 xml:space="preserve">49 </w:t>
            </w:r>
            <w:r w:rsidRPr="00D8173E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7178" w:type="dxa"/>
            <w:gridSpan w:val="4"/>
            <w:vAlign w:val="center"/>
          </w:tcPr>
          <w:p w14:paraId="46559AD1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8173E" w:rsidRPr="00D8173E" w14:paraId="3CA7FA7C" w14:textId="77777777" w:rsidTr="00221564">
        <w:tc>
          <w:tcPr>
            <w:tcW w:w="0" w:type="auto"/>
            <w:vAlign w:val="center"/>
          </w:tcPr>
          <w:p w14:paraId="59EA4099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vAlign w:val="center"/>
          </w:tcPr>
          <w:p w14:paraId="0ABD1D74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Neither</w:t>
            </w:r>
          </w:p>
        </w:tc>
        <w:tc>
          <w:tcPr>
            <w:tcW w:w="2410" w:type="dxa"/>
            <w:vAlign w:val="center"/>
          </w:tcPr>
          <w:p w14:paraId="141FA5E3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1D2BB887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3152DC53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24" w:type="dxa"/>
            <w:vAlign w:val="center"/>
          </w:tcPr>
          <w:p w14:paraId="52DB285B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8173E" w:rsidRPr="00D8173E" w14:paraId="34B8A9F6" w14:textId="77777777" w:rsidTr="00221564">
        <w:tc>
          <w:tcPr>
            <w:tcW w:w="0" w:type="auto"/>
            <w:vAlign w:val="center"/>
          </w:tcPr>
          <w:p w14:paraId="13412F35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vAlign w:val="center"/>
          </w:tcPr>
          <w:p w14:paraId="46BCB4A8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Aerobic only</w:t>
            </w:r>
          </w:p>
        </w:tc>
        <w:tc>
          <w:tcPr>
            <w:tcW w:w="2410" w:type="dxa"/>
            <w:vAlign w:val="center"/>
          </w:tcPr>
          <w:p w14:paraId="506B77E8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998 (0.982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1.014)</w:t>
            </w:r>
          </w:p>
        </w:tc>
        <w:tc>
          <w:tcPr>
            <w:tcW w:w="1134" w:type="dxa"/>
            <w:vAlign w:val="center"/>
          </w:tcPr>
          <w:p w14:paraId="45E3E82E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771</w:t>
            </w:r>
          </w:p>
        </w:tc>
        <w:tc>
          <w:tcPr>
            <w:tcW w:w="2410" w:type="dxa"/>
            <w:vAlign w:val="center"/>
          </w:tcPr>
          <w:p w14:paraId="534F11F0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994 (0.979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 xml:space="preserve">1.009) </w:t>
            </w:r>
          </w:p>
        </w:tc>
        <w:tc>
          <w:tcPr>
            <w:tcW w:w="1224" w:type="dxa"/>
            <w:vAlign w:val="center"/>
          </w:tcPr>
          <w:p w14:paraId="1B700D3D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448</w:t>
            </w:r>
          </w:p>
        </w:tc>
      </w:tr>
      <w:tr w:rsidR="00D8173E" w:rsidRPr="00D8173E" w14:paraId="28E8A7DD" w14:textId="77777777" w:rsidTr="00221564">
        <w:tc>
          <w:tcPr>
            <w:tcW w:w="0" w:type="auto"/>
            <w:vAlign w:val="center"/>
          </w:tcPr>
          <w:p w14:paraId="2B5D232D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vAlign w:val="center"/>
          </w:tcPr>
          <w:p w14:paraId="2F1B42E6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Resistance only</w:t>
            </w:r>
          </w:p>
        </w:tc>
        <w:tc>
          <w:tcPr>
            <w:tcW w:w="2410" w:type="dxa"/>
            <w:vAlign w:val="center"/>
          </w:tcPr>
          <w:p w14:paraId="43E24B52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011 (0.989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034)</w:t>
            </w:r>
          </w:p>
        </w:tc>
        <w:tc>
          <w:tcPr>
            <w:tcW w:w="1134" w:type="dxa"/>
            <w:vAlign w:val="center"/>
          </w:tcPr>
          <w:p w14:paraId="5B70537E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323</w:t>
            </w:r>
          </w:p>
        </w:tc>
        <w:tc>
          <w:tcPr>
            <w:tcW w:w="2410" w:type="dxa"/>
            <w:vAlign w:val="center"/>
          </w:tcPr>
          <w:p w14:paraId="7F3FE648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003 (0.979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1.029)</w:t>
            </w:r>
          </w:p>
        </w:tc>
        <w:tc>
          <w:tcPr>
            <w:tcW w:w="1224" w:type="dxa"/>
            <w:vAlign w:val="center"/>
          </w:tcPr>
          <w:p w14:paraId="51724C5F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791</w:t>
            </w:r>
          </w:p>
        </w:tc>
      </w:tr>
      <w:tr w:rsidR="00D8173E" w:rsidRPr="00D8173E" w14:paraId="071CD274" w14:textId="77777777" w:rsidTr="00221564">
        <w:tc>
          <w:tcPr>
            <w:tcW w:w="0" w:type="auto"/>
            <w:vAlign w:val="center"/>
          </w:tcPr>
          <w:p w14:paraId="007C8A7A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vAlign w:val="center"/>
          </w:tcPr>
          <w:p w14:paraId="44D91ED8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Combined</w:t>
            </w:r>
          </w:p>
        </w:tc>
        <w:tc>
          <w:tcPr>
            <w:tcW w:w="2410" w:type="dxa"/>
            <w:vAlign w:val="center"/>
          </w:tcPr>
          <w:p w14:paraId="58812AF8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006 (0.985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026)</w:t>
            </w:r>
          </w:p>
        </w:tc>
        <w:tc>
          <w:tcPr>
            <w:tcW w:w="1134" w:type="dxa"/>
            <w:vAlign w:val="center"/>
          </w:tcPr>
          <w:p w14:paraId="6E5A63FA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599</w:t>
            </w:r>
          </w:p>
        </w:tc>
        <w:tc>
          <w:tcPr>
            <w:tcW w:w="2410" w:type="dxa"/>
            <w:vAlign w:val="center"/>
          </w:tcPr>
          <w:p w14:paraId="1CBA5FA4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005 (0.987</w:t>
            </w:r>
            <w:r w:rsidRPr="00D8173E">
              <w:rPr>
                <w:rFonts w:ascii="Times New Roman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023)</w:t>
            </w:r>
          </w:p>
        </w:tc>
        <w:tc>
          <w:tcPr>
            <w:tcW w:w="1224" w:type="dxa"/>
            <w:vAlign w:val="center"/>
          </w:tcPr>
          <w:p w14:paraId="34F3C6C2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593</w:t>
            </w:r>
          </w:p>
        </w:tc>
      </w:tr>
      <w:tr w:rsidR="00D8173E" w:rsidRPr="00D8173E" w14:paraId="66C2E1E4" w14:textId="77777777" w:rsidTr="00221564">
        <w:tc>
          <w:tcPr>
            <w:tcW w:w="1838" w:type="dxa"/>
            <w:gridSpan w:val="2"/>
            <w:vAlign w:val="center"/>
          </w:tcPr>
          <w:p w14:paraId="77C254AC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Age 50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 xml:space="preserve">59 </w:t>
            </w:r>
            <w:r w:rsidRPr="00D8173E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7178" w:type="dxa"/>
            <w:gridSpan w:val="4"/>
            <w:vAlign w:val="center"/>
          </w:tcPr>
          <w:p w14:paraId="753754F3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8173E" w:rsidRPr="00D8173E" w14:paraId="18D0F7B9" w14:textId="77777777" w:rsidTr="00221564">
        <w:tc>
          <w:tcPr>
            <w:tcW w:w="0" w:type="auto"/>
            <w:vAlign w:val="center"/>
          </w:tcPr>
          <w:p w14:paraId="5D60CC28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vAlign w:val="center"/>
          </w:tcPr>
          <w:p w14:paraId="6584FCAF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Neither</w:t>
            </w:r>
          </w:p>
        </w:tc>
        <w:tc>
          <w:tcPr>
            <w:tcW w:w="2410" w:type="dxa"/>
            <w:vAlign w:val="center"/>
          </w:tcPr>
          <w:p w14:paraId="39DEC3D4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320B7854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7D13FFF6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24" w:type="dxa"/>
            <w:vAlign w:val="center"/>
          </w:tcPr>
          <w:p w14:paraId="034F6B38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8173E" w:rsidRPr="00D8173E" w14:paraId="41A071DC" w14:textId="77777777" w:rsidTr="00221564">
        <w:tc>
          <w:tcPr>
            <w:tcW w:w="0" w:type="auto"/>
            <w:vAlign w:val="center"/>
          </w:tcPr>
          <w:p w14:paraId="23BC266A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vAlign w:val="center"/>
          </w:tcPr>
          <w:p w14:paraId="041A6F74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Aerobic only</w:t>
            </w:r>
          </w:p>
        </w:tc>
        <w:tc>
          <w:tcPr>
            <w:tcW w:w="2410" w:type="dxa"/>
            <w:vAlign w:val="center"/>
          </w:tcPr>
          <w:p w14:paraId="05325870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007 (0.990</w:t>
            </w:r>
            <w:r w:rsidRPr="00D8173E">
              <w:rPr>
                <w:rFonts w:ascii="Times New Roman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025)</w:t>
            </w:r>
          </w:p>
        </w:tc>
        <w:tc>
          <w:tcPr>
            <w:tcW w:w="1134" w:type="dxa"/>
            <w:vAlign w:val="center"/>
          </w:tcPr>
          <w:p w14:paraId="77776300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397</w:t>
            </w:r>
          </w:p>
        </w:tc>
        <w:tc>
          <w:tcPr>
            <w:tcW w:w="2410" w:type="dxa"/>
            <w:vAlign w:val="center"/>
          </w:tcPr>
          <w:p w14:paraId="3A1DFE8C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002 (0.983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021)</w:t>
            </w:r>
          </w:p>
        </w:tc>
        <w:tc>
          <w:tcPr>
            <w:tcW w:w="1224" w:type="dxa"/>
            <w:vAlign w:val="center"/>
          </w:tcPr>
          <w:p w14:paraId="2BBB0AF7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850</w:t>
            </w:r>
          </w:p>
        </w:tc>
      </w:tr>
      <w:tr w:rsidR="00D8173E" w:rsidRPr="00D8173E" w14:paraId="4646F554" w14:textId="77777777" w:rsidTr="00221564">
        <w:tc>
          <w:tcPr>
            <w:tcW w:w="0" w:type="auto"/>
            <w:vAlign w:val="center"/>
          </w:tcPr>
          <w:p w14:paraId="433CCD61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vAlign w:val="center"/>
          </w:tcPr>
          <w:p w14:paraId="0E9FCE85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Resistance only</w:t>
            </w:r>
          </w:p>
        </w:tc>
        <w:tc>
          <w:tcPr>
            <w:tcW w:w="2410" w:type="dxa"/>
            <w:vAlign w:val="center"/>
          </w:tcPr>
          <w:p w14:paraId="23C27459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015 (0.989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043)</w:t>
            </w:r>
          </w:p>
        </w:tc>
        <w:tc>
          <w:tcPr>
            <w:tcW w:w="1134" w:type="dxa"/>
            <w:vAlign w:val="center"/>
          </w:tcPr>
          <w:p w14:paraId="75F63E5D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257</w:t>
            </w:r>
          </w:p>
        </w:tc>
        <w:tc>
          <w:tcPr>
            <w:tcW w:w="2410" w:type="dxa"/>
            <w:vAlign w:val="center"/>
          </w:tcPr>
          <w:p w14:paraId="02C3734B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007 (0.973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043)</w:t>
            </w:r>
          </w:p>
        </w:tc>
        <w:tc>
          <w:tcPr>
            <w:tcW w:w="1224" w:type="dxa"/>
            <w:vAlign w:val="center"/>
          </w:tcPr>
          <w:p w14:paraId="1F2AC151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680</w:t>
            </w:r>
          </w:p>
        </w:tc>
      </w:tr>
      <w:tr w:rsidR="00D8173E" w:rsidRPr="00D8173E" w14:paraId="0FD92735" w14:textId="77777777" w:rsidTr="00221564">
        <w:tc>
          <w:tcPr>
            <w:tcW w:w="0" w:type="auto"/>
            <w:vAlign w:val="center"/>
          </w:tcPr>
          <w:p w14:paraId="2B3E6B23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vAlign w:val="center"/>
          </w:tcPr>
          <w:p w14:paraId="14A0EC78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Combined</w:t>
            </w:r>
          </w:p>
        </w:tc>
        <w:tc>
          <w:tcPr>
            <w:tcW w:w="2410" w:type="dxa"/>
            <w:vAlign w:val="center"/>
          </w:tcPr>
          <w:p w14:paraId="7C9C6765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8173E">
              <w:rPr>
                <w:rFonts w:ascii="Times New Roman" w:hAnsi="Times New Roman" w:cs="Times New Roman"/>
                <w:sz w:val="22"/>
              </w:rPr>
              <w:t>.</w:t>
            </w:r>
            <w:r w:rsidRPr="00D8173E">
              <w:rPr>
                <w:rFonts w:ascii="Times New Roman" w:hAnsi="Times New Roman" w:cs="Times New Roman" w:hint="eastAsia"/>
                <w:sz w:val="22"/>
              </w:rPr>
              <w:t>005</w:t>
            </w:r>
            <w:r w:rsidRPr="00D8173E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D8173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8173E">
              <w:rPr>
                <w:rFonts w:ascii="Times New Roman" w:hAnsi="Times New Roman" w:cs="Times New Roman"/>
                <w:sz w:val="22"/>
              </w:rPr>
              <w:t>.</w:t>
            </w:r>
            <w:r w:rsidRPr="00D8173E">
              <w:rPr>
                <w:rFonts w:ascii="Times New Roman" w:hAnsi="Times New Roman" w:cs="Times New Roman" w:hint="eastAsia"/>
                <w:sz w:val="22"/>
              </w:rPr>
              <w:t>978</w:t>
            </w:r>
            <w:r w:rsidRPr="00D8173E">
              <w:rPr>
                <w:rFonts w:ascii="맑은 고딕" w:eastAsia="맑은 고딕" w:hAnsi="맑은 고딕" w:cs="Times New Roman" w:hint="eastAsia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</w:t>
            </w:r>
            <w:r w:rsidRPr="00D8173E">
              <w:rPr>
                <w:rFonts w:ascii="Times New Roman" w:hAnsi="Times New Roman" w:cs="Times New Roman" w:hint="eastAsia"/>
                <w:sz w:val="22"/>
              </w:rPr>
              <w:t>032</w:t>
            </w:r>
            <w:r w:rsidRPr="00D8173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1737898D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</w:t>
            </w:r>
            <w:r w:rsidRPr="00D8173E">
              <w:rPr>
                <w:rFonts w:ascii="Times New Roman" w:hAnsi="Times New Roman" w:cs="Times New Roman" w:hint="eastAsia"/>
                <w:sz w:val="22"/>
              </w:rPr>
              <w:t>746</w:t>
            </w:r>
          </w:p>
        </w:tc>
        <w:tc>
          <w:tcPr>
            <w:tcW w:w="2410" w:type="dxa"/>
            <w:vAlign w:val="center"/>
          </w:tcPr>
          <w:p w14:paraId="48A4A370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8173E">
              <w:rPr>
                <w:rFonts w:ascii="Times New Roman" w:hAnsi="Times New Roman" w:cs="Times New Roman"/>
                <w:sz w:val="22"/>
              </w:rPr>
              <w:t>.</w:t>
            </w:r>
            <w:r w:rsidRPr="00D8173E">
              <w:rPr>
                <w:rFonts w:ascii="Times New Roman" w:hAnsi="Times New Roman" w:cs="Times New Roman" w:hint="eastAsia"/>
                <w:sz w:val="22"/>
              </w:rPr>
              <w:t>001</w:t>
            </w:r>
            <w:r w:rsidRPr="00D8173E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D8173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8173E">
              <w:rPr>
                <w:rFonts w:ascii="Times New Roman" w:hAnsi="Times New Roman" w:cs="Times New Roman"/>
                <w:sz w:val="22"/>
              </w:rPr>
              <w:t>.</w:t>
            </w:r>
            <w:r w:rsidRPr="00D8173E">
              <w:rPr>
                <w:rFonts w:ascii="Times New Roman" w:hAnsi="Times New Roman" w:cs="Times New Roman" w:hint="eastAsia"/>
                <w:sz w:val="22"/>
              </w:rPr>
              <w:t>971</w:t>
            </w:r>
            <w:r w:rsidRPr="00D8173E">
              <w:rPr>
                <w:rFonts w:ascii="맑은 고딕" w:eastAsia="맑은 고딕" w:hAnsi="맑은 고딕" w:cs="Times New Roman" w:hint="eastAsia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</w:t>
            </w:r>
            <w:r w:rsidRPr="00D8173E">
              <w:rPr>
                <w:rFonts w:ascii="Times New Roman" w:hAnsi="Times New Roman" w:cs="Times New Roman" w:hint="eastAsia"/>
                <w:sz w:val="22"/>
              </w:rPr>
              <w:t>031</w:t>
            </w:r>
            <w:r w:rsidRPr="00D8173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24" w:type="dxa"/>
            <w:vAlign w:val="center"/>
          </w:tcPr>
          <w:p w14:paraId="6F1EE8E2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8173E">
              <w:rPr>
                <w:rFonts w:ascii="Times New Roman" w:hAnsi="Times New Roman" w:cs="Times New Roman"/>
                <w:sz w:val="22"/>
              </w:rPr>
              <w:t>.</w:t>
            </w:r>
            <w:r w:rsidRPr="00D8173E">
              <w:rPr>
                <w:rFonts w:ascii="Times New Roman" w:hAnsi="Times New Roman" w:cs="Times New Roman" w:hint="eastAsia"/>
                <w:sz w:val="22"/>
              </w:rPr>
              <w:t>971</w:t>
            </w:r>
          </w:p>
        </w:tc>
      </w:tr>
      <w:tr w:rsidR="00D8173E" w:rsidRPr="00D8173E" w14:paraId="1B7C1773" w14:textId="77777777" w:rsidTr="00221564">
        <w:tc>
          <w:tcPr>
            <w:tcW w:w="1838" w:type="dxa"/>
            <w:gridSpan w:val="2"/>
            <w:vAlign w:val="center"/>
          </w:tcPr>
          <w:p w14:paraId="18C1CE89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Age 60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 xml:space="preserve">69 </w:t>
            </w:r>
            <w:r w:rsidRPr="00D8173E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7178" w:type="dxa"/>
            <w:gridSpan w:val="4"/>
            <w:vAlign w:val="center"/>
          </w:tcPr>
          <w:p w14:paraId="5E1D0CAC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8173E" w:rsidRPr="00D8173E" w14:paraId="6B2831A0" w14:textId="77777777" w:rsidTr="00221564">
        <w:tc>
          <w:tcPr>
            <w:tcW w:w="0" w:type="auto"/>
            <w:vAlign w:val="center"/>
          </w:tcPr>
          <w:p w14:paraId="029C5F03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vAlign w:val="center"/>
          </w:tcPr>
          <w:p w14:paraId="43F5AD76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Neither</w:t>
            </w:r>
          </w:p>
        </w:tc>
        <w:tc>
          <w:tcPr>
            <w:tcW w:w="2410" w:type="dxa"/>
            <w:vAlign w:val="center"/>
          </w:tcPr>
          <w:p w14:paraId="430C6AA0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4E63560A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53E89646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24" w:type="dxa"/>
            <w:vAlign w:val="center"/>
          </w:tcPr>
          <w:p w14:paraId="1CD9D0B3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8173E" w:rsidRPr="00D8173E" w14:paraId="766EC908" w14:textId="77777777" w:rsidTr="00221564">
        <w:tc>
          <w:tcPr>
            <w:tcW w:w="0" w:type="auto"/>
            <w:vAlign w:val="center"/>
          </w:tcPr>
          <w:p w14:paraId="0004B5B9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vAlign w:val="center"/>
          </w:tcPr>
          <w:p w14:paraId="4FBC3194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Aerobic only</w:t>
            </w:r>
          </w:p>
        </w:tc>
        <w:tc>
          <w:tcPr>
            <w:tcW w:w="2410" w:type="dxa"/>
            <w:vAlign w:val="center"/>
          </w:tcPr>
          <w:p w14:paraId="01C6DD87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046 (1.016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077)</w:t>
            </w:r>
          </w:p>
        </w:tc>
        <w:tc>
          <w:tcPr>
            <w:tcW w:w="1134" w:type="dxa"/>
            <w:vAlign w:val="center"/>
          </w:tcPr>
          <w:p w14:paraId="452D2E74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2410" w:type="dxa"/>
            <w:vAlign w:val="center"/>
          </w:tcPr>
          <w:p w14:paraId="715BEAA3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038 (1.003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074)</w:t>
            </w:r>
          </w:p>
        </w:tc>
        <w:tc>
          <w:tcPr>
            <w:tcW w:w="1224" w:type="dxa"/>
            <w:vAlign w:val="center"/>
          </w:tcPr>
          <w:p w14:paraId="6E455F88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036</w:t>
            </w:r>
          </w:p>
        </w:tc>
      </w:tr>
      <w:tr w:rsidR="00D8173E" w:rsidRPr="00D8173E" w14:paraId="7087818F" w14:textId="77777777" w:rsidTr="00221564">
        <w:tc>
          <w:tcPr>
            <w:tcW w:w="0" w:type="auto"/>
            <w:vAlign w:val="center"/>
          </w:tcPr>
          <w:p w14:paraId="13233603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vAlign w:val="center"/>
          </w:tcPr>
          <w:p w14:paraId="48DBDF8A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Resistance only</w:t>
            </w:r>
          </w:p>
        </w:tc>
        <w:tc>
          <w:tcPr>
            <w:tcW w:w="2410" w:type="dxa"/>
            <w:vAlign w:val="center"/>
          </w:tcPr>
          <w:p w14:paraId="361B91CB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083 (1.049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119)</w:t>
            </w:r>
          </w:p>
        </w:tc>
        <w:tc>
          <w:tcPr>
            <w:tcW w:w="1134" w:type="dxa"/>
            <w:vAlign w:val="center"/>
          </w:tcPr>
          <w:p w14:paraId="5AB4D85C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410" w:type="dxa"/>
            <w:vAlign w:val="center"/>
          </w:tcPr>
          <w:p w14:paraId="66DD236D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068 (1.030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107)</w:t>
            </w:r>
          </w:p>
        </w:tc>
        <w:tc>
          <w:tcPr>
            <w:tcW w:w="1224" w:type="dxa"/>
            <w:vAlign w:val="center"/>
          </w:tcPr>
          <w:p w14:paraId="4CA4FCEA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8173E" w:rsidRPr="00D8173E" w14:paraId="4661BF1E" w14:textId="77777777" w:rsidTr="00221564">
        <w:tc>
          <w:tcPr>
            <w:tcW w:w="0" w:type="auto"/>
            <w:vAlign w:val="center"/>
          </w:tcPr>
          <w:p w14:paraId="19824203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vAlign w:val="center"/>
          </w:tcPr>
          <w:p w14:paraId="352B38B2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Combined</w:t>
            </w:r>
          </w:p>
        </w:tc>
        <w:tc>
          <w:tcPr>
            <w:tcW w:w="2410" w:type="dxa"/>
            <w:vAlign w:val="center"/>
          </w:tcPr>
          <w:p w14:paraId="562AC2B4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094 (1.066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123)</w:t>
            </w:r>
          </w:p>
        </w:tc>
        <w:tc>
          <w:tcPr>
            <w:tcW w:w="1134" w:type="dxa"/>
            <w:vAlign w:val="center"/>
          </w:tcPr>
          <w:p w14:paraId="417C5C84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410" w:type="dxa"/>
            <w:vAlign w:val="center"/>
          </w:tcPr>
          <w:p w14:paraId="5AF607B9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076 (1.050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103)</w:t>
            </w:r>
          </w:p>
        </w:tc>
        <w:tc>
          <w:tcPr>
            <w:tcW w:w="1224" w:type="dxa"/>
            <w:vAlign w:val="center"/>
          </w:tcPr>
          <w:p w14:paraId="2B9320E5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8173E" w:rsidRPr="00D8173E" w14:paraId="47E6A284" w14:textId="77777777" w:rsidTr="00221564">
        <w:tc>
          <w:tcPr>
            <w:tcW w:w="1838" w:type="dxa"/>
            <w:gridSpan w:val="2"/>
            <w:vAlign w:val="center"/>
          </w:tcPr>
          <w:p w14:paraId="2EEDB824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Age 70 years and above</w:t>
            </w:r>
          </w:p>
        </w:tc>
        <w:tc>
          <w:tcPr>
            <w:tcW w:w="7178" w:type="dxa"/>
            <w:gridSpan w:val="4"/>
            <w:vAlign w:val="center"/>
          </w:tcPr>
          <w:p w14:paraId="70BE1989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8173E" w:rsidRPr="00D8173E" w14:paraId="756B812A" w14:textId="77777777" w:rsidTr="00221564">
        <w:tc>
          <w:tcPr>
            <w:tcW w:w="0" w:type="auto"/>
            <w:vAlign w:val="center"/>
          </w:tcPr>
          <w:p w14:paraId="75F584A1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vAlign w:val="center"/>
          </w:tcPr>
          <w:p w14:paraId="66EE1D28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Neither</w:t>
            </w:r>
          </w:p>
        </w:tc>
        <w:tc>
          <w:tcPr>
            <w:tcW w:w="2410" w:type="dxa"/>
            <w:vAlign w:val="center"/>
          </w:tcPr>
          <w:p w14:paraId="57E16D5C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7E2D367D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279051F9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24" w:type="dxa"/>
            <w:vAlign w:val="center"/>
          </w:tcPr>
          <w:p w14:paraId="66A57AF9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8173E" w:rsidRPr="00D8173E" w14:paraId="3EC46870" w14:textId="77777777" w:rsidTr="00221564">
        <w:tc>
          <w:tcPr>
            <w:tcW w:w="0" w:type="auto"/>
            <w:vAlign w:val="center"/>
          </w:tcPr>
          <w:p w14:paraId="384718E0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vAlign w:val="center"/>
          </w:tcPr>
          <w:p w14:paraId="1A922384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Aerobic only</w:t>
            </w:r>
          </w:p>
        </w:tc>
        <w:tc>
          <w:tcPr>
            <w:tcW w:w="2410" w:type="dxa"/>
            <w:vAlign w:val="center"/>
          </w:tcPr>
          <w:p w14:paraId="73694622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117 (1.040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200)</w:t>
            </w:r>
          </w:p>
        </w:tc>
        <w:tc>
          <w:tcPr>
            <w:tcW w:w="1134" w:type="dxa"/>
            <w:vAlign w:val="center"/>
          </w:tcPr>
          <w:p w14:paraId="28B4759F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2410" w:type="dxa"/>
            <w:vAlign w:val="center"/>
          </w:tcPr>
          <w:p w14:paraId="2E112490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125 (1.026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234)</w:t>
            </w:r>
          </w:p>
        </w:tc>
        <w:tc>
          <w:tcPr>
            <w:tcW w:w="1224" w:type="dxa"/>
            <w:vAlign w:val="center"/>
          </w:tcPr>
          <w:p w14:paraId="62B46CF2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012</w:t>
            </w:r>
          </w:p>
        </w:tc>
      </w:tr>
      <w:tr w:rsidR="00D8173E" w:rsidRPr="00D8173E" w14:paraId="5CB0F676" w14:textId="77777777" w:rsidTr="00221564">
        <w:tc>
          <w:tcPr>
            <w:tcW w:w="0" w:type="auto"/>
            <w:vAlign w:val="center"/>
          </w:tcPr>
          <w:p w14:paraId="0FE77971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vAlign w:val="center"/>
          </w:tcPr>
          <w:p w14:paraId="3E2A94FB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Resistance only</w:t>
            </w:r>
          </w:p>
        </w:tc>
        <w:tc>
          <w:tcPr>
            <w:tcW w:w="2410" w:type="dxa"/>
            <w:vAlign w:val="center"/>
          </w:tcPr>
          <w:p w14:paraId="02A22C1E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201 (1.076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339)</w:t>
            </w:r>
          </w:p>
        </w:tc>
        <w:tc>
          <w:tcPr>
            <w:tcW w:w="1134" w:type="dxa"/>
            <w:vAlign w:val="center"/>
          </w:tcPr>
          <w:p w14:paraId="22832097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410" w:type="dxa"/>
            <w:vAlign w:val="center"/>
          </w:tcPr>
          <w:p w14:paraId="1B860259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149 (1.004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1.315)</w:t>
            </w:r>
          </w:p>
        </w:tc>
        <w:tc>
          <w:tcPr>
            <w:tcW w:w="1224" w:type="dxa"/>
            <w:vAlign w:val="center"/>
          </w:tcPr>
          <w:p w14:paraId="7F14D15E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043</w:t>
            </w:r>
          </w:p>
        </w:tc>
      </w:tr>
      <w:tr w:rsidR="00D8173E" w:rsidRPr="00D8173E" w14:paraId="3B571B5F" w14:textId="77777777" w:rsidTr="00221564">
        <w:tc>
          <w:tcPr>
            <w:tcW w:w="0" w:type="auto"/>
            <w:vAlign w:val="center"/>
          </w:tcPr>
          <w:p w14:paraId="0BEBFBB1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6" w:type="dxa"/>
            <w:vAlign w:val="center"/>
          </w:tcPr>
          <w:p w14:paraId="77235B36" w14:textId="77777777" w:rsidR="00394AE3" w:rsidRPr="00D8173E" w:rsidRDefault="00394AE3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Combined</w:t>
            </w:r>
          </w:p>
        </w:tc>
        <w:tc>
          <w:tcPr>
            <w:tcW w:w="2410" w:type="dxa"/>
            <w:vAlign w:val="center"/>
          </w:tcPr>
          <w:p w14:paraId="226F2360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273 (1.115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D8173E">
              <w:rPr>
                <w:rFonts w:ascii="Times New Roman" w:hAnsi="Times New Roman" w:cs="Times New Roman"/>
                <w:sz w:val="22"/>
              </w:rPr>
              <w:t>.453)</w:t>
            </w:r>
          </w:p>
        </w:tc>
        <w:tc>
          <w:tcPr>
            <w:tcW w:w="1134" w:type="dxa"/>
            <w:vAlign w:val="center"/>
          </w:tcPr>
          <w:p w14:paraId="1CACDDFD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410" w:type="dxa"/>
            <w:vAlign w:val="center"/>
          </w:tcPr>
          <w:p w14:paraId="2ECCEAA8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.214 (1.021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D8173E">
              <w:rPr>
                <w:rFonts w:ascii="Times New Roman" w:hAnsi="Times New Roman" w:cs="Times New Roman"/>
                <w:sz w:val="22"/>
              </w:rPr>
              <w:t>.443)</w:t>
            </w:r>
          </w:p>
        </w:tc>
        <w:tc>
          <w:tcPr>
            <w:tcW w:w="1224" w:type="dxa"/>
            <w:vAlign w:val="center"/>
          </w:tcPr>
          <w:p w14:paraId="06530E45" w14:textId="77777777" w:rsidR="00394AE3" w:rsidRPr="00D8173E" w:rsidRDefault="00394AE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028</w:t>
            </w:r>
          </w:p>
        </w:tc>
      </w:tr>
    </w:tbl>
    <w:p w14:paraId="5522E6C8" w14:textId="77777777" w:rsidR="00F44F73" w:rsidRPr="00D8173E" w:rsidRDefault="00F44F73" w:rsidP="00F44F73">
      <w:pPr>
        <w:spacing w:after="0" w:line="240" w:lineRule="auto"/>
        <w:contextualSpacing/>
        <w:rPr>
          <w:rFonts w:ascii="Times New Roman" w:eastAsiaTheme="minorHAnsi" w:hAnsi="Times New Roman" w:cs="Times New Roman"/>
          <w:sz w:val="24"/>
          <w:szCs w:val="24"/>
        </w:rPr>
      </w:pPr>
      <w:r w:rsidRPr="00D8173E">
        <w:rPr>
          <w:rFonts w:ascii="Times New Roman" w:eastAsiaTheme="minorHAnsi" w:hAnsi="Times New Roman" w:cs="Times New Roman"/>
          <w:sz w:val="24"/>
          <w:szCs w:val="24"/>
        </w:rPr>
        <w:t xml:space="preserve">Physical activity guideline adherence categories are composed of four groups: “neither” (Moderate to vigorous physical activity, MVPA 0–149 min/week and resistance exercise 0–1 sessions/week); “aerobic only” (MVPA </w:t>
      </w:r>
      <w:r w:rsidRPr="00D8173E">
        <w:rPr>
          <w:rFonts w:ascii="Times New Roman" w:eastAsia="맑은 고딕" w:hAnsi="Times New Roman" w:cs="Times New Roman"/>
          <w:sz w:val="24"/>
          <w:szCs w:val="24"/>
        </w:rPr>
        <w:t>≥</w:t>
      </w:r>
      <w:r w:rsidRPr="00D8173E">
        <w:rPr>
          <w:rFonts w:ascii="Times New Roman" w:eastAsiaTheme="minorHAnsi" w:hAnsi="Times New Roman" w:cs="Times New Roman"/>
          <w:sz w:val="24"/>
          <w:szCs w:val="24"/>
        </w:rPr>
        <w:t xml:space="preserve">150 min/week and resistance exercise 0–1 sessions/week); “resistance only” (resistance exercise </w:t>
      </w:r>
      <w:r w:rsidRPr="00D8173E">
        <w:rPr>
          <w:rFonts w:ascii="Times New Roman" w:eastAsia="맑은 고딕" w:hAnsi="Times New Roman" w:cs="Times New Roman"/>
          <w:sz w:val="24"/>
          <w:szCs w:val="24"/>
        </w:rPr>
        <w:t>≥</w:t>
      </w:r>
      <w:r w:rsidRPr="00D8173E">
        <w:rPr>
          <w:rFonts w:ascii="Times New Roman" w:eastAsiaTheme="minorHAnsi" w:hAnsi="Times New Roman" w:cs="Times New Roman"/>
          <w:sz w:val="24"/>
          <w:szCs w:val="24"/>
        </w:rPr>
        <w:t xml:space="preserve">2 sessions/week and MVPA 0–149 min/week); and “combined” (MVPA </w:t>
      </w:r>
      <w:r w:rsidRPr="00D8173E">
        <w:rPr>
          <w:rFonts w:ascii="Times New Roman" w:eastAsia="맑은 고딕" w:hAnsi="Times New Roman" w:cs="Times New Roman"/>
          <w:sz w:val="24"/>
          <w:szCs w:val="24"/>
        </w:rPr>
        <w:t>≥</w:t>
      </w:r>
      <w:r w:rsidRPr="00D8173E">
        <w:rPr>
          <w:rFonts w:ascii="Times New Roman" w:eastAsiaTheme="minorHAnsi" w:hAnsi="Times New Roman" w:cs="Times New Roman"/>
          <w:sz w:val="24"/>
          <w:szCs w:val="24"/>
        </w:rPr>
        <w:t xml:space="preserve">150 min/week and resistance exercise </w:t>
      </w:r>
      <w:r w:rsidRPr="00D8173E">
        <w:rPr>
          <w:rFonts w:ascii="Times New Roman" w:eastAsia="맑은 고딕" w:hAnsi="Times New Roman" w:cs="Times New Roman"/>
          <w:sz w:val="24"/>
          <w:szCs w:val="24"/>
        </w:rPr>
        <w:t>≥</w:t>
      </w:r>
      <w:r w:rsidRPr="00D8173E">
        <w:rPr>
          <w:rFonts w:ascii="Times New Roman" w:eastAsiaTheme="minorHAnsi" w:hAnsi="Times New Roman" w:cs="Times New Roman"/>
          <w:sz w:val="24"/>
          <w:szCs w:val="24"/>
        </w:rPr>
        <w:t xml:space="preserve">2 sessions/week). </w:t>
      </w:r>
    </w:p>
    <w:p w14:paraId="36FC5927" w14:textId="77777777" w:rsidR="00F44F73" w:rsidRPr="00D8173E" w:rsidRDefault="00F44F73" w:rsidP="00F44F7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8173E">
        <w:rPr>
          <w:rFonts w:ascii="Times New Roman" w:hAnsi="Times New Roman" w:cs="Times New Roman"/>
          <w:sz w:val="24"/>
          <w:szCs w:val="24"/>
        </w:rPr>
        <w:t xml:space="preserve">*Prevalence ratios were calculated using Poisson regression with a robust error variance. </w:t>
      </w:r>
    </w:p>
    <w:p w14:paraId="09F5067C" w14:textId="77777777" w:rsidR="00F44F73" w:rsidRPr="00D8173E" w:rsidRDefault="00F44F73" w:rsidP="00F44F7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8173E">
        <w:rPr>
          <w:rFonts w:ascii="Times New Roman" w:hAnsi="Times New Roman" w:cs="Times New Roman" w:hint="eastAsia"/>
          <w:sz w:val="24"/>
          <w:szCs w:val="24"/>
        </w:rPr>
        <w:t>†</w:t>
      </w:r>
      <w:r w:rsidRPr="00D8173E">
        <w:rPr>
          <w:rFonts w:ascii="Times New Roman" w:hAnsi="Times New Roman" w:cs="Times New Roman"/>
          <w:sz w:val="24"/>
          <w:szCs w:val="24"/>
        </w:rPr>
        <w:t>Prevalence ratio adjusted for smoking, alcohol consumption, body mass index, protein intake, fat intake, carbohydrate intake, hypertension, dyslipidemia, and diabetes mellitus.</w:t>
      </w:r>
    </w:p>
    <w:p w14:paraId="3F2F8086" w14:textId="2C6301BF" w:rsidR="00394AE3" w:rsidRPr="00D8173E" w:rsidRDefault="00F44F73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  <w:r w:rsidRPr="00D8173E">
        <w:rPr>
          <w:rFonts w:ascii="Times New Roman" w:hAnsi="Times New Roman" w:cs="Times New Roman"/>
          <w:i/>
          <w:sz w:val="24"/>
          <w:szCs w:val="22"/>
        </w:rPr>
        <w:t>HGS</w:t>
      </w:r>
      <w:r w:rsidRPr="00D8173E">
        <w:rPr>
          <w:rFonts w:ascii="Times New Roman" w:hAnsi="Times New Roman" w:cs="Times New Roman"/>
          <w:sz w:val="24"/>
          <w:szCs w:val="22"/>
        </w:rPr>
        <w:t xml:space="preserve"> handgrip strength, </w:t>
      </w:r>
      <w:r w:rsidRPr="00D8173E">
        <w:rPr>
          <w:rFonts w:ascii="Times New Roman" w:hAnsi="Times New Roman" w:cs="Times New Roman"/>
          <w:i/>
          <w:sz w:val="24"/>
          <w:szCs w:val="22"/>
        </w:rPr>
        <w:t>CI</w:t>
      </w:r>
      <w:r w:rsidRPr="00D8173E">
        <w:rPr>
          <w:rFonts w:ascii="Times New Roman" w:hAnsi="Times New Roman" w:cs="Times New Roman"/>
          <w:sz w:val="24"/>
          <w:szCs w:val="22"/>
        </w:rPr>
        <w:t xml:space="preserve"> confidence interval.</w:t>
      </w:r>
    </w:p>
    <w:p w14:paraId="2EF98F69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7E660403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6C85E9A6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3AB12F9A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640A4B71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6D23A134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183A3DAE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5C7B2BD9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6D72C135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65D354BE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713D98CD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3922AFF9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431C789C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2808D496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76EF0B7D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177F22D9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23BE00D7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41B74A94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32A0D5E6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056457DB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2796B7EC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25EE5DDF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6C9A46BF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3D512B5A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3C445D22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062F7F38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1F1B74AB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78F4F533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02D4C34E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527D2414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7006F03D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11DB1864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5684B449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06F14657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64B1E286" w14:textId="4CFD2D1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27B79BE8" w14:textId="4538B425" w:rsidR="009F4307" w:rsidRPr="00D8173E" w:rsidRDefault="009F4307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2B63D3D9" w14:textId="77777777" w:rsidR="00B30B1C" w:rsidRPr="00D8173E" w:rsidRDefault="00B30B1C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6DDF48CF" w14:textId="77777777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</w:p>
    <w:p w14:paraId="0223F75E" w14:textId="222FAF28" w:rsidR="00E7411A" w:rsidRPr="00D8173E" w:rsidRDefault="00164286" w:rsidP="00E7411A">
      <w:pPr>
        <w:rPr>
          <w:rFonts w:ascii="Times New Roman" w:hAnsi="Times New Roman" w:cs="Times New Roman"/>
          <w:b/>
          <w:sz w:val="24"/>
        </w:rPr>
      </w:pPr>
      <w:r w:rsidRPr="00D8173E">
        <w:rPr>
          <w:rFonts w:ascii="Times New Roman" w:hAnsi="Times New Roman" w:cs="Times New Roman" w:hint="eastAsia"/>
          <w:b/>
          <w:sz w:val="24"/>
        </w:rPr>
        <w:lastRenderedPageBreak/>
        <w:t>Supplemental</w:t>
      </w:r>
      <w:r w:rsidR="00E7411A" w:rsidRPr="00D8173E">
        <w:rPr>
          <w:rFonts w:ascii="Times New Roman" w:hAnsi="Times New Roman" w:cs="Times New Roman" w:hint="eastAsia"/>
          <w:b/>
          <w:sz w:val="24"/>
        </w:rPr>
        <w:t xml:space="preserve"> T</w:t>
      </w:r>
      <w:r w:rsidR="00E7411A" w:rsidRPr="00D8173E">
        <w:rPr>
          <w:rFonts w:ascii="Times New Roman" w:hAnsi="Times New Roman" w:cs="Times New Roman"/>
          <w:b/>
          <w:sz w:val="24"/>
        </w:rPr>
        <w:t xml:space="preserve">able </w:t>
      </w:r>
      <w:r w:rsidR="00E7411A" w:rsidRPr="00D8173E">
        <w:rPr>
          <w:rFonts w:ascii="Times New Roman" w:hAnsi="Times New Roman" w:cs="Times New Roman" w:hint="eastAsia"/>
          <w:b/>
          <w:sz w:val="24"/>
        </w:rPr>
        <w:t>2</w:t>
      </w:r>
      <w:r w:rsidR="00E7411A" w:rsidRPr="00D8173E">
        <w:rPr>
          <w:rFonts w:ascii="Times New Roman" w:hAnsi="Times New Roman" w:cs="Times New Roman"/>
          <w:b/>
          <w:sz w:val="24"/>
        </w:rPr>
        <w:t xml:space="preserve">. </w:t>
      </w:r>
      <w:r w:rsidR="00E7411A" w:rsidRPr="00D8173E">
        <w:rPr>
          <w:rFonts w:ascii="Times New Roman" w:hAnsi="Times New Roman" w:cs="Times New Roman"/>
          <w:sz w:val="24"/>
        </w:rPr>
        <w:t>HGS by sex, age group, and physical activity guideline adherence</w:t>
      </w:r>
      <w:r w:rsidR="00E7411A" w:rsidRPr="00D8173E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8"/>
        <w:gridCol w:w="908"/>
        <w:gridCol w:w="1059"/>
        <w:gridCol w:w="1109"/>
        <w:gridCol w:w="1095"/>
        <w:gridCol w:w="1209"/>
        <w:gridCol w:w="1133"/>
        <w:gridCol w:w="839"/>
        <w:gridCol w:w="896"/>
      </w:tblGrid>
      <w:tr w:rsidR="00D8173E" w:rsidRPr="00D8173E" w14:paraId="5AA06A1A" w14:textId="77777777" w:rsidTr="00221564">
        <w:trPr>
          <w:trHeight w:val="364"/>
        </w:trPr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D594A9" w14:textId="77777777" w:rsidR="00E7411A" w:rsidRPr="00D8173E" w:rsidRDefault="00E7411A" w:rsidP="00221564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D8173E">
              <w:rPr>
                <w:rFonts w:ascii="Times New Roman" w:hAnsi="Times New Roman" w:cs="Times New Roman"/>
                <w:b/>
                <w:sz w:val="22"/>
              </w:rPr>
              <w:t>Sex, age groups</w:t>
            </w:r>
          </w:p>
        </w:tc>
        <w:tc>
          <w:tcPr>
            <w:tcW w:w="0" w:type="auto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B4E41F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8173E">
              <w:rPr>
                <w:rFonts w:ascii="Times New Roman" w:hAnsi="Times New Roman" w:cs="Times New Roman"/>
                <w:b/>
                <w:sz w:val="22"/>
              </w:rPr>
              <w:t>HGS by physical activity guideline adherence category</w:t>
            </w:r>
          </w:p>
        </w:tc>
      </w:tr>
      <w:tr w:rsidR="00D8173E" w:rsidRPr="00D8173E" w14:paraId="7557BB49" w14:textId="77777777" w:rsidTr="00221564">
        <w:trPr>
          <w:trHeight w:val="674"/>
        </w:trPr>
        <w:tc>
          <w:tcPr>
            <w:tcW w:w="0" w:type="auto"/>
            <w:gridSpan w:val="2"/>
            <w:tcBorders>
              <w:top w:val="single" w:sz="12" w:space="0" w:color="auto"/>
            </w:tcBorders>
            <w:vAlign w:val="center"/>
          </w:tcPr>
          <w:p w14:paraId="57135690" w14:textId="77777777" w:rsidR="00E7411A" w:rsidRPr="00D8173E" w:rsidRDefault="00E7411A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i/>
                <w:sz w:val="22"/>
              </w:rPr>
              <w:t>Male</w:t>
            </w:r>
            <w:r w:rsidRPr="00D8173E">
              <w:rPr>
                <w:rFonts w:ascii="Times New Roman" w:hAnsi="Times New Roman" w:cs="Times New Roman"/>
                <w:b/>
                <w:i/>
                <w:sz w:val="22"/>
              </w:rPr>
              <w:t xml:space="preserve"> </w:t>
            </w:r>
            <w:r w:rsidRPr="00D8173E">
              <w:rPr>
                <w:rFonts w:ascii="Times New Roman" w:hAnsi="Times New Roman" w:cs="Times New Roman"/>
                <w:i/>
                <w:sz w:val="22"/>
              </w:rPr>
              <w:t>(n=5646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BECBA77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None</w:t>
            </w:r>
          </w:p>
          <w:p w14:paraId="63BA2D23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(n=1592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862839C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Some</w:t>
            </w:r>
          </w:p>
          <w:p w14:paraId="765FE716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Activity</w:t>
            </w:r>
          </w:p>
          <w:p w14:paraId="58313B17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(n=909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3B4C42F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Aerobic only</w:t>
            </w:r>
          </w:p>
          <w:p w14:paraId="78D72F50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(n=1395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23F1429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Resistance only</w:t>
            </w:r>
          </w:p>
          <w:p w14:paraId="78F54BB9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(n=609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566E886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Combined</w:t>
            </w:r>
          </w:p>
          <w:p w14:paraId="07F34150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(n=801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A1D4B71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D8173E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0E3FC6C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Post hoc</w:t>
            </w:r>
            <w:r w:rsidRPr="00D8173E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</w:tr>
      <w:tr w:rsidR="00D8173E" w:rsidRPr="00D8173E" w14:paraId="0CDC7C0A" w14:textId="77777777" w:rsidTr="00221564">
        <w:trPr>
          <w:trHeight w:val="552"/>
        </w:trPr>
        <w:tc>
          <w:tcPr>
            <w:tcW w:w="0" w:type="auto"/>
            <w:vMerge w:val="restart"/>
          </w:tcPr>
          <w:p w14:paraId="41B8C9B1" w14:textId="77777777" w:rsidR="00E7411A" w:rsidRPr="00D8173E" w:rsidRDefault="00E7411A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Age group</w:t>
            </w:r>
          </w:p>
        </w:tc>
        <w:tc>
          <w:tcPr>
            <w:tcW w:w="0" w:type="auto"/>
            <w:vAlign w:val="center"/>
          </w:tcPr>
          <w:p w14:paraId="691E73F9" w14:textId="77777777" w:rsidR="00E7411A" w:rsidRPr="00D8173E" w:rsidRDefault="00E7411A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40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49 years</w:t>
            </w:r>
          </w:p>
        </w:tc>
        <w:tc>
          <w:tcPr>
            <w:tcW w:w="0" w:type="auto"/>
            <w:vAlign w:val="center"/>
          </w:tcPr>
          <w:p w14:paraId="50540E25" w14:textId="14C33718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4</w:t>
            </w:r>
            <w:r w:rsidR="00007D0E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8173E">
              <w:rPr>
                <w:rFonts w:ascii="Times New Roman" w:hAnsi="Times New Roman" w:cs="Times New Roman"/>
                <w:sz w:val="22"/>
              </w:rPr>
              <w:t>.</w:t>
            </w:r>
            <w:r w:rsidR="00007D0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8173E">
              <w:rPr>
                <w:rFonts w:ascii="Times New Roman" w:hAnsi="Times New Roman" w:cs="Times New Roman"/>
                <w:sz w:val="22"/>
              </w:rPr>
              <w:t>7.</w:t>
            </w:r>
            <w:r w:rsidR="000F4613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0" w:type="auto"/>
            <w:vAlign w:val="center"/>
          </w:tcPr>
          <w:p w14:paraId="43AF707E" w14:textId="47A0E735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42.</w:t>
            </w:r>
            <w:r w:rsidR="000F4613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0F4613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 w:rsidRPr="00D8173E">
              <w:rPr>
                <w:rFonts w:ascii="Times New Roman" w:hAnsi="Times New Roman" w:cs="Times New Roman"/>
                <w:sz w:val="22"/>
              </w:rPr>
              <w:t>.</w:t>
            </w:r>
            <w:r w:rsidR="000F4613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0" w:type="auto"/>
            <w:vAlign w:val="center"/>
          </w:tcPr>
          <w:p w14:paraId="3C7B5D74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43.0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8173E">
              <w:rPr>
                <w:rFonts w:ascii="Times New Roman" w:hAnsi="Times New Roman" w:cs="Times New Roman"/>
                <w:sz w:val="22"/>
              </w:rPr>
              <w:t>6.9</w:t>
            </w:r>
          </w:p>
        </w:tc>
        <w:tc>
          <w:tcPr>
            <w:tcW w:w="0" w:type="auto"/>
            <w:vAlign w:val="center"/>
          </w:tcPr>
          <w:p w14:paraId="63BCF026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42.9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8173E">
              <w:rPr>
                <w:rFonts w:ascii="Times New Roman" w:hAnsi="Times New Roman" w:cs="Times New Roman"/>
                <w:sz w:val="22"/>
              </w:rPr>
              <w:t>6.4</w:t>
            </w:r>
          </w:p>
        </w:tc>
        <w:tc>
          <w:tcPr>
            <w:tcW w:w="0" w:type="auto"/>
            <w:vAlign w:val="center"/>
          </w:tcPr>
          <w:p w14:paraId="6255C6CE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43.9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8173E">
              <w:rPr>
                <w:rFonts w:ascii="Times New Roman" w:hAnsi="Times New Roman" w:cs="Times New Roman"/>
                <w:sz w:val="22"/>
              </w:rPr>
              <w:t>6.8</w:t>
            </w:r>
          </w:p>
        </w:tc>
        <w:tc>
          <w:tcPr>
            <w:tcW w:w="0" w:type="auto"/>
            <w:vAlign w:val="center"/>
          </w:tcPr>
          <w:p w14:paraId="0FB8C759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115</w:t>
            </w:r>
          </w:p>
        </w:tc>
        <w:tc>
          <w:tcPr>
            <w:tcW w:w="0" w:type="auto"/>
            <w:vAlign w:val="center"/>
          </w:tcPr>
          <w:p w14:paraId="3EC45422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8173E" w:rsidRPr="00D8173E" w14:paraId="1778FE5A" w14:textId="77777777" w:rsidTr="00221564">
        <w:trPr>
          <w:trHeight w:val="552"/>
        </w:trPr>
        <w:tc>
          <w:tcPr>
            <w:tcW w:w="0" w:type="auto"/>
            <w:vMerge/>
          </w:tcPr>
          <w:p w14:paraId="018F3D64" w14:textId="77777777" w:rsidR="00E7411A" w:rsidRPr="00D8173E" w:rsidRDefault="00E7411A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F32C9D1" w14:textId="77777777" w:rsidR="00E7411A" w:rsidRPr="00D8173E" w:rsidRDefault="00E7411A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50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59 years</w:t>
            </w:r>
          </w:p>
        </w:tc>
        <w:tc>
          <w:tcPr>
            <w:tcW w:w="0" w:type="auto"/>
            <w:vAlign w:val="center"/>
          </w:tcPr>
          <w:p w14:paraId="0A754261" w14:textId="2C64D014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40.</w:t>
            </w:r>
            <w:r w:rsidR="000F4613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8173E">
              <w:rPr>
                <w:rFonts w:ascii="Times New Roman" w:hAnsi="Times New Roman" w:cs="Times New Roman"/>
                <w:sz w:val="22"/>
              </w:rPr>
              <w:t>6.</w:t>
            </w:r>
            <w:r w:rsidR="000F4613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8173E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F802E06" w14:textId="40787CBC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40.4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8173E">
              <w:rPr>
                <w:rFonts w:ascii="Times New Roman" w:hAnsi="Times New Roman" w:cs="Times New Roman"/>
                <w:sz w:val="22"/>
              </w:rPr>
              <w:t>6.</w:t>
            </w:r>
            <w:r w:rsidR="000F4613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D8173E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03726B28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41.0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8173E">
              <w:rPr>
                <w:rFonts w:ascii="Times New Roman" w:hAnsi="Times New Roman" w:cs="Times New Roman"/>
                <w:sz w:val="22"/>
              </w:rPr>
              <w:t>6.5</w:t>
            </w:r>
            <w:r w:rsidRPr="00D8173E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5785A23D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42.0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8173E">
              <w:rPr>
                <w:rFonts w:ascii="Times New Roman" w:hAnsi="Times New Roman" w:cs="Times New Roman"/>
                <w:sz w:val="22"/>
              </w:rPr>
              <w:t>6.8</w:t>
            </w:r>
            <w:r w:rsidRPr="00D8173E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3CADEDA7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41.8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8173E">
              <w:rPr>
                <w:rFonts w:ascii="Times New Roman" w:hAnsi="Times New Roman" w:cs="Times New Roman"/>
                <w:sz w:val="22"/>
              </w:rPr>
              <w:t>5.8</w:t>
            </w:r>
            <w:r w:rsidRPr="00D8173E">
              <w:rPr>
                <w:rFonts w:ascii="Times New Roman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14:paraId="7783044B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008</w:t>
            </w:r>
          </w:p>
        </w:tc>
        <w:tc>
          <w:tcPr>
            <w:tcW w:w="0" w:type="auto"/>
            <w:vAlign w:val="center"/>
          </w:tcPr>
          <w:p w14:paraId="7848AF46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a-e</w:t>
            </w:r>
          </w:p>
        </w:tc>
      </w:tr>
      <w:tr w:rsidR="00D8173E" w:rsidRPr="00D8173E" w14:paraId="63C87AAA" w14:textId="77777777" w:rsidTr="00221564">
        <w:trPr>
          <w:trHeight w:val="552"/>
        </w:trPr>
        <w:tc>
          <w:tcPr>
            <w:tcW w:w="0" w:type="auto"/>
            <w:vMerge/>
          </w:tcPr>
          <w:p w14:paraId="17C28828" w14:textId="77777777" w:rsidR="00E7411A" w:rsidRPr="00D8173E" w:rsidRDefault="00E7411A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CEE289F" w14:textId="77777777" w:rsidR="00E7411A" w:rsidRPr="00D8173E" w:rsidRDefault="00E7411A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60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69 years</w:t>
            </w:r>
          </w:p>
        </w:tc>
        <w:tc>
          <w:tcPr>
            <w:tcW w:w="0" w:type="auto"/>
            <w:vAlign w:val="center"/>
          </w:tcPr>
          <w:p w14:paraId="7799172D" w14:textId="5F9308FE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36.</w:t>
            </w:r>
            <w:r w:rsidR="000F4613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8173E">
              <w:rPr>
                <w:rFonts w:ascii="Times New Roman" w:hAnsi="Times New Roman" w:cs="Times New Roman"/>
                <w:sz w:val="22"/>
              </w:rPr>
              <w:t>6.</w:t>
            </w:r>
            <w:r w:rsidR="000F4613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D8173E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71B1B20" w14:textId="70AA8A59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36.</w:t>
            </w:r>
            <w:r w:rsidR="000F4613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8173E">
              <w:rPr>
                <w:rFonts w:ascii="Times New Roman" w:hAnsi="Times New Roman" w:cs="Times New Roman"/>
                <w:sz w:val="22"/>
              </w:rPr>
              <w:t>6.</w:t>
            </w:r>
            <w:r w:rsidR="000F461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8173E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75EC652D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37.0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8173E">
              <w:rPr>
                <w:rFonts w:ascii="Times New Roman" w:hAnsi="Times New Roman" w:cs="Times New Roman"/>
                <w:sz w:val="22"/>
              </w:rPr>
              <w:t>6.4</w:t>
            </w:r>
            <w:r w:rsidRPr="00D8173E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08F2654A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37.6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8173E">
              <w:rPr>
                <w:rFonts w:ascii="Times New Roman" w:hAnsi="Times New Roman" w:cs="Times New Roman"/>
                <w:sz w:val="22"/>
              </w:rPr>
              <w:t>5.9</w:t>
            </w:r>
            <w:r w:rsidRPr="00D8173E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562477C3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39.4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8173E">
              <w:rPr>
                <w:rFonts w:ascii="Times New Roman" w:hAnsi="Times New Roman" w:cs="Times New Roman"/>
                <w:sz w:val="22"/>
              </w:rPr>
              <w:t>5.5</w:t>
            </w:r>
            <w:r w:rsidRPr="00D8173E">
              <w:rPr>
                <w:rFonts w:ascii="Times New Roman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14:paraId="5013504D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0FFC795C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a-e, b-e, c-e</w:t>
            </w:r>
          </w:p>
        </w:tc>
      </w:tr>
      <w:tr w:rsidR="00D8173E" w:rsidRPr="00D8173E" w14:paraId="71484BA6" w14:textId="77777777" w:rsidTr="00221564">
        <w:trPr>
          <w:trHeight w:val="552"/>
        </w:trPr>
        <w:tc>
          <w:tcPr>
            <w:tcW w:w="0" w:type="auto"/>
            <w:vMerge/>
          </w:tcPr>
          <w:p w14:paraId="1D16A719" w14:textId="77777777" w:rsidR="00E7411A" w:rsidRPr="00D8173E" w:rsidRDefault="00E7411A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9152DAC" w14:textId="77777777" w:rsidR="00E7411A" w:rsidRPr="00D8173E" w:rsidRDefault="00E7411A" w:rsidP="0022156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70 years and above</w:t>
            </w:r>
          </w:p>
        </w:tc>
        <w:tc>
          <w:tcPr>
            <w:tcW w:w="0" w:type="auto"/>
            <w:vAlign w:val="center"/>
          </w:tcPr>
          <w:p w14:paraId="0C85CCD2" w14:textId="547DB98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29.</w:t>
            </w:r>
            <w:r w:rsidR="000F4613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0F4613">
              <w:rPr>
                <w:rFonts w:ascii="Times New Roman" w:eastAsia="맑은 고딕" w:hAnsi="Times New Roman" w:cs="Times New Roman" w:hint="eastAsia"/>
                <w:sz w:val="22"/>
              </w:rPr>
              <w:t>7</w:t>
            </w:r>
            <w:r w:rsidRPr="00D8173E">
              <w:rPr>
                <w:rFonts w:ascii="Times New Roman" w:hAnsi="Times New Roman" w:cs="Times New Roman"/>
                <w:sz w:val="22"/>
              </w:rPr>
              <w:t>.</w:t>
            </w:r>
            <w:r w:rsidR="000F461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8173E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40F43A6" w14:textId="3E43AFEF" w:rsidR="00E7411A" w:rsidRPr="00D8173E" w:rsidRDefault="000F461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</w:t>
            </w:r>
            <w:r w:rsidR="00E7411A" w:rsidRPr="00D8173E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E7411A"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E7411A" w:rsidRPr="00D8173E">
              <w:rPr>
                <w:rFonts w:ascii="Times New Roman" w:hAnsi="Times New Roman" w:cs="Times New Roman"/>
                <w:sz w:val="22"/>
              </w:rPr>
              <w:t>6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E7411A" w:rsidRPr="00D8173E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58A2E2FD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31.8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8173E">
              <w:rPr>
                <w:rFonts w:ascii="Times New Roman" w:hAnsi="Times New Roman" w:cs="Times New Roman"/>
                <w:sz w:val="22"/>
              </w:rPr>
              <w:t>6.9</w:t>
            </w:r>
            <w:r w:rsidRPr="00D8173E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7BEAD9C6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34.0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8173E">
              <w:rPr>
                <w:rFonts w:ascii="Times New Roman" w:hAnsi="Times New Roman" w:cs="Times New Roman"/>
                <w:sz w:val="22"/>
              </w:rPr>
              <w:t>6.2</w:t>
            </w:r>
            <w:r w:rsidRPr="00D8173E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7BB18746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33.9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8173E">
              <w:rPr>
                <w:rFonts w:ascii="Times New Roman" w:hAnsi="Times New Roman" w:cs="Times New Roman"/>
                <w:sz w:val="22"/>
              </w:rPr>
              <w:t>6.2</w:t>
            </w:r>
            <w:r w:rsidRPr="00D8173E">
              <w:rPr>
                <w:rFonts w:ascii="Times New Roman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14:paraId="649F7C7E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5577D58C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a-c, a-d, a-e, b-d, b-e, c-d, c-e</w:t>
            </w:r>
          </w:p>
        </w:tc>
      </w:tr>
      <w:tr w:rsidR="00D8173E" w:rsidRPr="00D8173E" w14:paraId="1B122D15" w14:textId="77777777" w:rsidTr="00221564">
        <w:trPr>
          <w:trHeight w:val="733"/>
        </w:trPr>
        <w:tc>
          <w:tcPr>
            <w:tcW w:w="0" w:type="auto"/>
            <w:gridSpan w:val="2"/>
            <w:vAlign w:val="center"/>
          </w:tcPr>
          <w:p w14:paraId="7D8B1FCE" w14:textId="77777777" w:rsidR="00E7411A" w:rsidRPr="00D8173E" w:rsidRDefault="00E7411A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i/>
                <w:sz w:val="22"/>
              </w:rPr>
              <w:t>Female</w:t>
            </w:r>
            <w:r w:rsidRPr="00D8173E">
              <w:rPr>
                <w:rFonts w:ascii="Times New Roman" w:hAnsi="Times New Roman" w:cs="Times New Roman"/>
                <w:b/>
                <w:i/>
                <w:sz w:val="22"/>
              </w:rPr>
              <w:t xml:space="preserve"> </w:t>
            </w:r>
            <w:r w:rsidRPr="00D8173E">
              <w:rPr>
                <w:rFonts w:ascii="Times New Roman" w:hAnsi="Times New Roman" w:cs="Times New Roman"/>
                <w:i/>
                <w:sz w:val="22"/>
              </w:rPr>
              <w:t xml:space="preserve">(n=7168) </w:t>
            </w:r>
          </w:p>
        </w:tc>
        <w:tc>
          <w:tcPr>
            <w:tcW w:w="0" w:type="auto"/>
            <w:vAlign w:val="center"/>
          </w:tcPr>
          <w:p w14:paraId="5D500F74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None</w:t>
            </w:r>
          </w:p>
          <w:p w14:paraId="636DCB73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(n=2303)</w:t>
            </w:r>
          </w:p>
        </w:tc>
        <w:tc>
          <w:tcPr>
            <w:tcW w:w="0" w:type="auto"/>
            <w:vAlign w:val="center"/>
          </w:tcPr>
          <w:p w14:paraId="0622F3B7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Some activity</w:t>
            </w:r>
          </w:p>
          <w:p w14:paraId="05EC6D67" w14:textId="6A3F1884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(n=1</w:t>
            </w:r>
            <w:r w:rsidR="000F4613">
              <w:rPr>
                <w:rFonts w:ascii="Times New Roman" w:hAnsi="Times New Roman" w:cs="Times New Roman" w:hint="eastAsia"/>
                <w:sz w:val="22"/>
              </w:rPr>
              <w:t>617</w:t>
            </w:r>
            <w:r w:rsidRPr="00D8173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5A2DCB8D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Aerobic only</w:t>
            </w:r>
          </w:p>
          <w:p w14:paraId="29E6D6D6" w14:textId="69A63DE9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(n=</w:t>
            </w:r>
            <w:r w:rsidR="000F4613">
              <w:rPr>
                <w:rFonts w:ascii="Times New Roman" w:hAnsi="Times New Roman" w:cs="Times New Roman" w:hint="eastAsia"/>
                <w:sz w:val="22"/>
              </w:rPr>
              <w:t>2002</w:t>
            </w:r>
            <w:r w:rsidRPr="00D8173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17CC97D3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Resistance only</w:t>
            </w:r>
          </w:p>
          <w:p w14:paraId="1EE94974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(n=404)</w:t>
            </w:r>
          </w:p>
        </w:tc>
        <w:tc>
          <w:tcPr>
            <w:tcW w:w="0" w:type="auto"/>
            <w:vAlign w:val="center"/>
          </w:tcPr>
          <w:p w14:paraId="76B3ABC6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Combined</w:t>
            </w:r>
          </w:p>
          <w:p w14:paraId="65D1B374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(n=529)</w:t>
            </w:r>
          </w:p>
        </w:tc>
        <w:tc>
          <w:tcPr>
            <w:tcW w:w="0" w:type="auto"/>
            <w:vAlign w:val="center"/>
          </w:tcPr>
          <w:p w14:paraId="38DE51F7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D8173E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43FB4EFE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Post hoc</w:t>
            </w:r>
          </w:p>
        </w:tc>
      </w:tr>
      <w:tr w:rsidR="00D8173E" w:rsidRPr="00D8173E" w14:paraId="22D66836" w14:textId="77777777" w:rsidTr="00221564">
        <w:trPr>
          <w:trHeight w:val="552"/>
        </w:trPr>
        <w:tc>
          <w:tcPr>
            <w:tcW w:w="0" w:type="auto"/>
            <w:vMerge w:val="restart"/>
          </w:tcPr>
          <w:p w14:paraId="23584B0F" w14:textId="77777777" w:rsidR="00E7411A" w:rsidRPr="00D8173E" w:rsidRDefault="00E7411A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Age group</w:t>
            </w:r>
          </w:p>
        </w:tc>
        <w:tc>
          <w:tcPr>
            <w:tcW w:w="0" w:type="auto"/>
            <w:vAlign w:val="center"/>
          </w:tcPr>
          <w:p w14:paraId="0D443C6B" w14:textId="77777777" w:rsidR="00E7411A" w:rsidRPr="00D8173E" w:rsidRDefault="00E7411A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40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49 years</w:t>
            </w:r>
          </w:p>
        </w:tc>
        <w:tc>
          <w:tcPr>
            <w:tcW w:w="0" w:type="auto"/>
            <w:vAlign w:val="center"/>
          </w:tcPr>
          <w:p w14:paraId="0DCE90AB" w14:textId="0806148A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2</w:t>
            </w:r>
            <w:r w:rsidR="000F4613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D8173E">
              <w:rPr>
                <w:rFonts w:ascii="Times New Roman" w:hAnsi="Times New Roman" w:cs="Times New Roman"/>
                <w:sz w:val="22"/>
              </w:rPr>
              <w:t>.</w:t>
            </w:r>
            <w:r w:rsidR="000F461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8173E">
              <w:rPr>
                <w:rFonts w:ascii="Times New Roman" w:hAnsi="Times New Roman" w:cs="Times New Roman"/>
                <w:sz w:val="22"/>
              </w:rPr>
              <w:t>4.5</w:t>
            </w:r>
            <w:r w:rsidRPr="00D8173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890A1A6" w14:textId="73A08645" w:rsidR="00E7411A" w:rsidRPr="00D8173E" w:rsidRDefault="000F461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</w:t>
            </w:r>
            <w:r w:rsidR="00E7411A" w:rsidRPr="00D8173E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E7411A"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>4.6</w:t>
            </w:r>
            <w:r w:rsidR="00E7411A" w:rsidRPr="00D8173E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6F96399D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25.7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8173E">
              <w:rPr>
                <w:rFonts w:ascii="Times New Roman" w:hAnsi="Times New Roman" w:cs="Times New Roman"/>
                <w:sz w:val="22"/>
              </w:rPr>
              <w:t>4.8</w:t>
            </w:r>
            <w:r w:rsidRPr="00D8173E">
              <w:rPr>
                <w:rFonts w:ascii="Times New Roman" w:hAnsi="Times New Roman" w:cs="Times New Roman" w:hint="eastAsia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712D33D8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25.4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8173E">
              <w:rPr>
                <w:rFonts w:ascii="Times New Roman" w:hAnsi="Times New Roman" w:cs="Times New Roman"/>
                <w:sz w:val="22"/>
              </w:rPr>
              <w:t>4.7</w:t>
            </w:r>
            <w:r w:rsidRPr="00D8173E">
              <w:rPr>
                <w:rFonts w:ascii="Times New Roman" w:hAnsi="Times New Roman" w:cs="Times New Roman" w:hint="eastAsia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6E2AD064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26.3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8173E">
              <w:rPr>
                <w:rFonts w:ascii="Times New Roman" w:hAnsi="Times New Roman" w:cs="Times New Roman"/>
                <w:sz w:val="22"/>
              </w:rPr>
              <w:t>4.5</w:t>
            </w:r>
            <w:r w:rsidRPr="00D8173E">
              <w:rPr>
                <w:rFonts w:ascii="Times New Roman" w:hAnsi="Times New Roman" w:cs="Times New Roman" w:hint="eastAsia"/>
                <w:sz w:val="22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14:paraId="7B896DF5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624C43EB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D8173E">
              <w:rPr>
                <w:rFonts w:ascii="Times New Roman" w:hAnsi="Times New Roman" w:cs="Times New Roman"/>
                <w:sz w:val="22"/>
              </w:rPr>
              <w:t>-</w:t>
            </w:r>
            <w:r w:rsidRPr="00D8173E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D8173E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D8173E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D8173E">
              <w:rPr>
                <w:rFonts w:ascii="Times New Roman" w:hAnsi="Times New Roman" w:cs="Times New Roman"/>
                <w:sz w:val="22"/>
              </w:rPr>
              <w:t>-</w:t>
            </w:r>
            <w:r w:rsidRPr="00D8173E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D8173E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D8173E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D8173E">
              <w:rPr>
                <w:rFonts w:ascii="Times New Roman" w:hAnsi="Times New Roman" w:cs="Times New Roman"/>
                <w:sz w:val="22"/>
              </w:rPr>
              <w:t>-</w:t>
            </w:r>
            <w:r w:rsidRPr="00D8173E">
              <w:rPr>
                <w:rFonts w:ascii="Times New Roman" w:hAnsi="Times New Roman" w:cs="Times New Roman" w:hint="eastAsia"/>
                <w:sz w:val="22"/>
              </w:rPr>
              <w:t>e</w:t>
            </w:r>
          </w:p>
        </w:tc>
      </w:tr>
      <w:tr w:rsidR="00D8173E" w:rsidRPr="00D8173E" w14:paraId="5C3BF7C8" w14:textId="77777777" w:rsidTr="00221564">
        <w:trPr>
          <w:trHeight w:val="552"/>
        </w:trPr>
        <w:tc>
          <w:tcPr>
            <w:tcW w:w="0" w:type="auto"/>
            <w:vMerge/>
          </w:tcPr>
          <w:p w14:paraId="1668B14B" w14:textId="77777777" w:rsidR="00E7411A" w:rsidRPr="00D8173E" w:rsidRDefault="00E7411A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9663D46" w14:textId="77777777" w:rsidR="00E7411A" w:rsidRPr="00D8173E" w:rsidRDefault="00E7411A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50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59 years</w:t>
            </w:r>
          </w:p>
        </w:tc>
        <w:tc>
          <w:tcPr>
            <w:tcW w:w="0" w:type="auto"/>
            <w:vAlign w:val="center"/>
          </w:tcPr>
          <w:p w14:paraId="724974A7" w14:textId="07413CE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23.</w:t>
            </w:r>
            <w:r w:rsidR="000F4613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8173E">
              <w:rPr>
                <w:rFonts w:ascii="Times New Roman" w:hAnsi="Times New Roman" w:cs="Times New Roman"/>
                <w:sz w:val="22"/>
              </w:rPr>
              <w:t>4.</w:t>
            </w:r>
            <w:r w:rsidR="000F4613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8173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70D1CCA" w14:textId="749818C5" w:rsidR="00E7411A" w:rsidRPr="00D8173E" w:rsidRDefault="000F461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</w:t>
            </w:r>
            <w:r w:rsidR="00E7411A" w:rsidRPr="00D8173E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E7411A"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="00E7411A" w:rsidRPr="00D8173E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E7411A" w:rsidRPr="00D8173E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1D161713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24.3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8173E">
              <w:rPr>
                <w:rFonts w:ascii="Times New Roman" w:hAnsi="Times New Roman" w:cs="Times New Roman"/>
                <w:sz w:val="22"/>
              </w:rPr>
              <w:t>4.2</w:t>
            </w:r>
            <w:r w:rsidRPr="00D8173E">
              <w:rPr>
                <w:rFonts w:ascii="Times New Roman" w:hAnsi="Times New Roman" w:cs="Times New Roman" w:hint="eastAsia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737FF563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24.9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8173E">
              <w:rPr>
                <w:rFonts w:ascii="Times New Roman" w:hAnsi="Times New Roman" w:cs="Times New Roman"/>
                <w:sz w:val="22"/>
              </w:rPr>
              <w:t>4.1</w:t>
            </w:r>
            <w:r w:rsidRPr="00D8173E">
              <w:rPr>
                <w:rFonts w:ascii="Times New Roman" w:hAnsi="Times New Roman" w:cs="Times New Roman" w:hint="eastAsia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0EF5CDBB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25.3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8173E">
              <w:rPr>
                <w:rFonts w:ascii="Times New Roman" w:hAnsi="Times New Roman" w:cs="Times New Roman"/>
                <w:sz w:val="22"/>
              </w:rPr>
              <w:t>4.1</w:t>
            </w:r>
            <w:r w:rsidRPr="00D8173E">
              <w:rPr>
                <w:rFonts w:ascii="Times New Roman" w:hAnsi="Times New Roman" w:cs="Times New Roman" w:hint="eastAsia"/>
                <w:sz w:val="22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14:paraId="06E22EAB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2E24FE49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D8173E">
              <w:rPr>
                <w:rFonts w:ascii="Times New Roman" w:hAnsi="Times New Roman" w:cs="Times New Roman"/>
                <w:sz w:val="22"/>
              </w:rPr>
              <w:t>-</w:t>
            </w:r>
            <w:r w:rsidRPr="00D8173E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D8173E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D8173E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D8173E">
              <w:rPr>
                <w:rFonts w:ascii="Times New Roman" w:hAnsi="Times New Roman" w:cs="Times New Roman"/>
                <w:sz w:val="22"/>
              </w:rPr>
              <w:t>-</w:t>
            </w:r>
            <w:r w:rsidRPr="00D8173E">
              <w:rPr>
                <w:rFonts w:ascii="Times New Roman" w:hAnsi="Times New Roman" w:cs="Times New Roman" w:hint="eastAsia"/>
                <w:sz w:val="22"/>
              </w:rPr>
              <w:t>e</w:t>
            </w:r>
          </w:p>
        </w:tc>
      </w:tr>
      <w:tr w:rsidR="00D8173E" w:rsidRPr="00D8173E" w14:paraId="02E4F94C" w14:textId="77777777" w:rsidTr="00221564">
        <w:trPr>
          <w:trHeight w:val="552"/>
        </w:trPr>
        <w:tc>
          <w:tcPr>
            <w:tcW w:w="0" w:type="auto"/>
            <w:vMerge/>
          </w:tcPr>
          <w:p w14:paraId="039D9584" w14:textId="77777777" w:rsidR="00E7411A" w:rsidRPr="00D8173E" w:rsidRDefault="00E7411A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F7DA4F8" w14:textId="77777777" w:rsidR="00E7411A" w:rsidRPr="00D8173E" w:rsidRDefault="00E7411A" w:rsidP="00221564">
            <w:pPr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60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sym w:font="Symbol" w:char="F02D"/>
            </w:r>
            <w:r w:rsidRPr="00D8173E">
              <w:rPr>
                <w:rFonts w:ascii="Times New Roman" w:hAnsi="Times New Roman" w:cs="Times New Roman"/>
                <w:sz w:val="22"/>
              </w:rPr>
              <w:t>69 years</w:t>
            </w:r>
          </w:p>
        </w:tc>
        <w:tc>
          <w:tcPr>
            <w:tcW w:w="0" w:type="auto"/>
            <w:vAlign w:val="center"/>
          </w:tcPr>
          <w:p w14:paraId="222EAAE4" w14:textId="05AE89A1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22.</w:t>
            </w:r>
            <w:r w:rsidR="000F461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8173E">
              <w:rPr>
                <w:rFonts w:ascii="Times New Roman" w:hAnsi="Times New Roman" w:cs="Times New Roman"/>
                <w:sz w:val="22"/>
              </w:rPr>
              <w:t>4.5</w:t>
            </w:r>
            <w:r w:rsidRPr="00D8173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35EBCC6" w14:textId="5FD30248" w:rsidR="00E7411A" w:rsidRPr="00D8173E" w:rsidRDefault="000F461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</w:t>
            </w:r>
            <w:r w:rsidR="00E7411A" w:rsidRPr="00D8173E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E7411A"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="00E7411A" w:rsidRPr="00D8173E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E7411A" w:rsidRPr="00D8173E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147CF0DE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23.0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8173E">
              <w:rPr>
                <w:rFonts w:ascii="Times New Roman" w:hAnsi="Times New Roman" w:cs="Times New Roman"/>
                <w:sz w:val="22"/>
              </w:rPr>
              <w:t>4.3</w:t>
            </w:r>
            <w:r w:rsidRPr="00D8173E">
              <w:rPr>
                <w:rFonts w:ascii="Times New Roman" w:hAnsi="Times New Roman" w:cs="Times New Roman" w:hint="eastAsia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18312EB8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23.3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8173E">
              <w:rPr>
                <w:rFonts w:ascii="Times New Roman" w:hAnsi="Times New Roman" w:cs="Times New Roman"/>
                <w:sz w:val="22"/>
              </w:rPr>
              <w:t>4.0</w:t>
            </w:r>
            <w:r w:rsidRPr="00D8173E">
              <w:rPr>
                <w:rFonts w:ascii="Times New Roman" w:hAnsi="Times New Roman" w:cs="Times New Roman" w:hint="eastAsia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31DA19EB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23.8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8173E">
              <w:rPr>
                <w:rFonts w:ascii="Times New Roman" w:hAnsi="Times New Roman" w:cs="Times New Roman"/>
                <w:sz w:val="22"/>
              </w:rPr>
              <w:t>3.7</w:t>
            </w:r>
            <w:r w:rsidRPr="00D8173E">
              <w:rPr>
                <w:rFonts w:ascii="Times New Roman" w:hAnsi="Times New Roman" w:cs="Times New Roman" w:hint="eastAsia"/>
                <w:sz w:val="22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14:paraId="17211461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6B179611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D8173E">
              <w:rPr>
                <w:rFonts w:ascii="Times New Roman" w:hAnsi="Times New Roman" w:cs="Times New Roman"/>
                <w:sz w:val="22"/>
              </w:rPr>
              <w:t>-</w:t>
            </w:r>
            <w:r w:rsidRPr="00D8173E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D8173E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D8173E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D8173E">
              <w:rPr>
                <w:rFonts w:ascii="Times New Roman" w:hAnsi="Times New Roman" w:cs="Times New Roman"/>
                <w:sz w:val="22"/>
              </w:rPr>
              <w:t>-</w:t>
            </w:r>
            <w:r w:rsidRPr="00D8173E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D8173E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D8173E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D8173E">
              <w:rPr>
                <w:rFonts w:ascii="Times New Roman" w:hAnsi="Times New Roman" w:cs="Times New Roman"/>
                <w:sz w:val="22"/>
              </w:rPr>
              <w:t>-</w:t>
            </w:r>
            <w:r w:rsidRPr="00D8173E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D8173E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D8173E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D8173E">
              <w:rPr>
                <w:rFonts w:ascii="Times New Roman" w:hAnsi="Times New Roman" w:cs="Times New Roman"/>
                <w:sz w:val="22"/>
              </w:rPr>
              <w:t>-</w:t>
            </w:r>
            <w:r w:rsidRPr="00D8173E">
              <w:rPr>
                <w:rFonts w:ascii="Times New Roman" w:hAnsi="Times New Roman" w:cs="Times New Roman" w:hint="eastAsia"/>
                <w:sz w:val="22"/>
              </w:rPr>
              <w:t>e</w:t>
            </w:r>
          </w:p>
        </w:tc>
      </w:tr>
      <w:tr w:rsidR="00D8173E" w:rsidRPr="00D8173E" w14:paraId="7C59D475" w14:textId="77777777" w:rsidTr="00221564">
        <w:trPr>
          <w:trHeight w:val="552"/>
        </w:trPr>
        <w:tc>
          <w:tcPr>
            <w:tcW w:w="0" w:type="auto"/>
            <w:vMerge/>
          </w:tcPr>
          <w:p w14:paraId="253C9A79" w14:textId="77777777" w:rsidR="00E7411A" w:rsidRPr="00D8173E" w:rsidRDefault="00E7411A" w:rsidP="0022156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0FEE0D7" w14:textId="77777777" w:rsidR="00E7411A" w:rsidRPr="00D8173E" w:rsidRDefault="00E7411A" w:rsidP="0022156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70 years and above</w:t>
            </w:r>
          </w:p>
        </w:tc>
        <w:tc>
          <w:tcPr>
            <w:tcW w:w="0" w:type="auto"/>
            <w:vAlign w:val="center"/>
          </w:tcPr>
          <w:p w14:paraId="6D044A28" w14:textId="7ABEBB21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8.</w:t>
            </w:r>
            <w:r w:rsidR="000F461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8173E">
              <w:rPr>
                <w:rFonts w:ascii="Times New Roman" w:hAnsi="Times New Roman" w:cs="Times New Roman"/>
                <w:sz w:val="22"/>
              </w:rPr>
              <w:t>4.</w:t>
            </w:r>
            <w:r w:rsidR="000F4613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D8173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89DC742" w14:textId="1AC27C48" w:rsidR="00E7411A" w:rsidRPr="00D8173E" w:rsidRDefault="000F4613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.8</w:t>
            </w:r>
            <w:r w:rsidR="00E7411A"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="00E7411A" w:rsidRPr="00D8173E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E7411A" w:rsidRPr="00D8173E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37F20A04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19.2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8173E">
              <w:rPr>
                <w:rFonts w:ascii="Times New Roman" w:hAnsi="Times New Roman" w:cs="Times New Roman"/>
                <w:sz w:val="22"/>
              </w:rPr>
              <w:t>4.5</w:t>
            </w:r>
            <w:r w:rsidRPr="00D8173E">
              <w:rPr>
                <w:rFonts w:ascii="Times New Roman" w:hAnsi="Times New Roman" w:cs="Times New Roman" w:hint="eastAsia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5B770987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20.2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8173E">
              <w:rPr>
                <w:rFonts w:ascii="Times New Roman" w:hAnsi="Times New Roman" w:cs="Times New Roman"/>
                <w:sz w:val="22"/>
              </w:rPr>
              <w:t>4.</w:t>
            </w:r>
            <w:bookmarkStart w:id="0" w:name="_GoBack"/>
            <w:bookmarkEnd w:id="0"/>
            <w:r w:rsidRPr="00D8173E">
              <w:rPr>
                <w:rFonts w:ascii="Times New Roman" w:hAnsi="Times New Roman" w:cs="Times New Roman"/>
                <w:sz w:val="22"/>
              </w:rPr>
              <w:t>3</w:t>
            </w:r>
            <w:r w:rsidRPr="00D8173E">
              <w:rPr>
                <w:rFonts w:ascii="Times New Roman" w:hAnsi="Times New Roman" w:cs="Times New Roman" w:hint="eastAsia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00B5643A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21.0</w:t>
            </w:r>
            <w:r w:rsidRPr="00D8173E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Pr="00D8173E">
              <w:rPr>
                <w:rFonts w:ascii="Times New Roman" w:hAnsi="Times New Roman" w:cs="Times New Roman"/>
                <w:sz w:val="22"/>
              </w:rPr>
              <w:t>3.4</w:t>
            </w:r>
            <w:r w:rsidRPr="00D8173E">
              <w:rPr>
                <w:rFonts w:ascii="Times New Roman" w:hAnsi="Times New Roman" w:cs="Times New Roman" w:hint="eastAsia"/>
                <w:sz w:val="22"/>
                <w:vertAlign w:val="superscript"/>
              </w:rPr>
              <w:t>e</w:t>
            </w:r>
          </w:p>
        </w:tc>
        <w:tc>
          <w:tcPr>
            <w:tcW w:w="0" w:type="auto"/>
            <w:vAlign w:val="center"/>
          </w:tcPr>
          <w:p w14:paraId="49D2B2ED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33270E3C" w14:textId="77777777" w:rsidR="00E7411A" w:rsidRPr="00D8173E" w:rsidRDefault="00E7411A" w:rsidP="002215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173E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D8173E">
              <w:rPr>
                <w:rFonts w:ascii="Times New Roman" w:hAnsi="Times New Roman" w:cs="Times New Roman"/>
                <w:sz w:val="22"/>
              </w:rPr>
              <w:t>-</w:t>
            </w:r>
            <w:r w:rsidRPr="00D8173E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D8173E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D8173E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D8173E">
              <w:rPr>
                <w:rFonts w:ascii="Times New Roman" w:hAnsi="Times New Roman" w:cs="Times New Roman"/>
                <w:sz w:val="22"/>
              </w:rPr>
              <w:t>-</w:t>
            </w:r>
            <w:r w:rsidRPr="00D8173E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D8173E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D8173E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D8173E">
              <w:rPr>
                <w:rFonts w:ascii="Times New Roman" w:hAnsi="Times New Roman" w:cs="Times New Roman"/>
                <w:sz w:val="22"/>
              </w:rPr>
              <w:t>-</w:t>
            </w:r>
            <w:r w:rsidRPr="00D8173E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D8173E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D8173E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D8173E">
              <w:rPr>
                <w:rFonts w:ascii="Times New Roman" w:hAnsi="Times New Roman" w:cs="Times New Roman"/>
                <w:sz w:val="22"/>
              </w:rPr>
              <w:t>-</w:t>
            </w:r>
            <w:r w:rsidRPr="00D8173E">
              <w:rPr>
                <w:rFonts w:ascii="Times New Roman" w:hAnsi="Times New Roman" w:cs="Times New Roman" w:hint="eastAsia"/>
                <w:sz w:val="22"/>
              </w:rPr>
              <w:t>e</w:t>
            </w:r>
          </w:p>
        </w:tc>
      </w:tr>
    </w:tbl>
    <w:p w14:paraId="13E7AB12" w14:textId="7B8EB193" w:rsidR="00E7411A" w:rsidRPr="00D8173E" w:rsidRDefault="00E7411A" w:rsidP="00494B4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2"/>
        </w:rPr>
      </w:pPr>
      <w:r w:rsidRPr="00D8173E">
        <w:rPr>
          <w:rFonts w:ascii="Times New Roman" w:eastAsiaTheme="minorHAnsi" w:hAnsi="Times New Roman" w:cs="Times New Roman"/>
          <w:sz w:val="24"/>
          <w:szCs w:val="24"/>
        </w:rPr>
        <w:t>*In post hoc analysis,</w:t>
      </w:r>
      <w:r w:rsidRPr="00D8173E">
        <w:rPr>
          <w:rFonts w:ascii="Times New Roman" w:eastAsiaTheme="minorHAnsi" w:hAnsi="Times New Roman" w:cs="Times New Roman" w:hint="eastAsia"/>
          <w:sz w:val="24"/>
          <w:szCs w:val="24"/>
        </w:rPr>
        <w:t xml:space="preserve"> </w:t>
      </w:r>
      <w:r w:rsidR="0025508D" w:rsidRPr="00D8173E">
        <w:rPr>
          <w:rFonts w:ascii="Times New Roman" w:eastAsiaTheme="minorHAnsi" w:hAnsi="Times New Roman" w:cs="Times New Roman" w:hint="eastAsia"/>
          <w:sz w:val="24"/>
          <w:szCs w:val="24"/>
        </w:rPr>
        <w:t xml:space="preserve">a pair of </w:t>
      </w:r>
      <w:r w:rsidRPr="00D8173E">
        <w:rPr>
          <w:rFonts w:ascii="Times New Roman" w:eastAsiaTheme="minorHAnsi" w:hAnsi="Times New Roman" w:cs="Times New Roman" w:hint="eastAsia"/>
          <w:sz w:val="24"/>
          <w:szCs w:val="24"/>
        </w:rPr>
        <w:t>two alphabets represent</w:t>
      </w:r>
      <w:r w:rsidR="0025508D" w:rsidRPr="00D8173E">
        <w:rPr>
          <w:rFonts w:ascii="Times New Roman" w:eastAsiaTheme="minorHAnsi" w:hAnsi="Times New Roman" w:cs="Times New Roman" w:hint="eastAsia"/>
          <w:sz w:val="24"/>
          <w:szCs w:val="24"/>
        </w:rPr>
        <w:t>s</w:t>
      </w:r>
      <w:r w:rsidRPr="00D8173E">
        <w:rPr>
          <w:rFonts w:ascii="Times New Roman" w:eastAsiaTheme="minorHAnsi" w:hAnsi="Times New Roman" w:cs="Times New Roman" w:hint="eastAsia"/>
          <w:sz w:val="24"/>
          <w:szCs w:val="24"/>
        </w:rPr>
        <w:t xml:space="preserve"> there is significant difference between those two groups.</w:t>
      </w:r>
    </w:p>
    <w:sectPr w:rsidR="00E7411A" w:rsidRPr="00D8173E" w:rsidSect="00B25994">
      <w:head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443DDE" w14:textId="77777777" w:rsidR="001904FE" w:rsidRDefault="001904FE" w:rsidP="004304C5">
      <w:pPr>
        <w:spacing w:after="0" w:line="240" w:lineRule="auto"/>
      </w:pPr>
      <w:r>
        <w:separator/>
      </w:r>
    </w:p>
  </w:endnote>
  <w:endnote w:type="continuationSeparator" w:id="0">
    <w:p w14:paraId="3CEDF5AF" w14:textId="77777777" w:rsidR="001904FE" w:rsidRDefault="001904FE" w:rsidP="004304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7ECE40" w14:textId="77777777" w:rsidR="001904FE" w:rsidRDefault="001904FE" w:rsidP="004304C5">
      <w:pPr>
        <w:spacing w:after="0" w:line="240" w:lineRule="auto"/>
      </w:pPr>
      <w:r>
        <w:separator/>
      </w:r>
    </w:p>
  </w:footnote>
  <w:footnote w:type="continuationSeparator" w:id="0">
    <w:p w14:paraId="4A78737F" w14:textId="77777777" w:rsidR="001904FE" w:rsidRDefault="001904FE" w:rsidP="004304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3687047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26F2569E" w14:textId="41D1DE65" w:rsidR="00B30B1C" w:rsidRPr="00CB3AE5" w:rsidRDefault="00B30B1C" w:rsidP="00CB3AE5">
        <w:pPr>
          <w:pStyle w:val="a3"/>
          <w:jc w:val="right"/>
          <w:rPr>
            <w:rFonts w:ascii="Times New Roman" w:hAnsi="Times New Roman" w:cs="Times New Roman"/>
          </w:rPr>
        </w:pPr>
        <w:r w:rsidRPr="00CB3AE5">
          <w:rPr>
            <w:rFonts w:ascii="Times New Roman" w:hAnsi="Times New Roman" w:cs="Times New Roman"/>
          </w:rPr>
          <w:fldChar w:fldCharType="begin"/>
        </w:r>
        <w:r w:rsidRPr="00CB3AE5">
          <w:rPr>
            <w:rFonts w:ascii="Times New Roman" w:hAnsi="Times New Roman" w:cs="Times New Roman"/>
          </w:rPr>
          <w:instrText>PAGE   \* MERGEFORMAT</w:instrText>
        </w:r>
        <w:r w:rsidRPr="00CB3AE5">
          <w:rPr>
            <w:rFonts w:ascii="Times New Roman" w:hAnsi="Times New Roman" w:cs="Times New Roman"/>
          </w:rPr>
          <w:fldChar w:fldCharType="separate"/>
        </w:r>
        <w:r w:rsidRPr="00164286">
          <w:rPr>
            <w:rFonts w:ascii="Times New Roman" w:hAnsi="Times New Roman" w:cs="Times New Roman"/>
            <w:noProof/>
            <w:lang w:val="ko-KR"/>
          </w:rPr>
          <w:t>32</w:t>
        </w:r>
        <w:r w:rsidRPr="00CB3AE5">
          <w:rPr>
            <w:rFonts w:ascii="Times New Roman" w:hAnsi="Times New Roman" w:cs="Times New Roman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21267"/>
    <w:multiLevelType w:val="multilevel"/>
    <w:tmpl w:val="6556E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86474A"/>
    <w:multiLevelType w:val="multilevel"/>
    <w:tmpl w:val="4662A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B379DD"/>
    <w:multiLevelType w:val="hybridMultilevel"/>
    <w:tmpl w:val="2E887C24"/>
    <w:lvl w:ilvl="0" w:tplc="6F707566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EDA3774"/>
    <w:multiLevelType w:val="hybridMultilevel"/>
    <w:tmpl w:val="86A015B6"/>
    <w:lvl w:ilvl="0" w:tplc="E18C43F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060462D"/>
    <w:multiLevelType w:val="multilevel"/>
    <w:tmpl w:val="7DA6E2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ADC7E47"/>
    <w:multiLevelType w:val="multilevel"/>
    <w:tmpl w:val="7DB4F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AED4A48"/>
    <w:multiLevelType w:val="multilevel"/>
    <w:tmpl w:val="07021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B741CD8"/>
    <w:multiLevelType w:val="multilevel"/>
    <w:tmpl w:val="6DDE7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09C5931"/>
    <w:multiLevelType w:val="multilevel"/>
    <w:tmpl w:val="10086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A2D608B"/>
    <w:multiLevelType w:val="multilevel"/>
    <w:tmpl w:val="0A1E8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FEA4CF7"/>
    <w:multiLevelType w:val="multilevel"/>
    <w:tmpl w:val="B2F60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5646825"/>
    <w:multiLevelType w:val="multilevel"/>
    <w:tmpl w:val="6CF2F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"/>
      <w:lvlJc w:val="left"/>
      <w:pPr>
        <w:ind w:left="1440" w:hanging="360"/>
      </w:pPr>
      <w:rPr>
        <w:rFonts w:ascii="Wingdings" w:eastAsiaTheme="minorEastAsia" w:hAnsi="Wingdings" w:cstheme="minorBidi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D7132EC"/>
    <w:multiLevelType w:val="multilevel"/>
    <w:tmpl w:val="7DA6E2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12"/>
    <w:lvlOverride w:ilvl="0">
      <w:startOverride w:val="11"/>
    </w:lvlOverride>
  </w:num>
  <w:num w:numId="3">
    <w:abstractNumId w:val="4"/>
  </w:num>
  <w:num w:numId="4">
    <w:abstractNumId w:val="6"/>
  </w:num>
  <w:num w:numId="5">
    <w:abstractNumId w:val="2"/>
  </w:num>
  <w:num w:numId="6">
    <w:abstractNumId w:val="9"/>
  </w:num>
  <w:num w:numId="7">
    <w:abstractNumId w:val="3"/>
  </w:num>
  <w:num w:numId="8">
    <w:abstractNumId w:val="5"/>
  </w:num>
  <w:num w:numId="9">
    <w:abstractNumId w:val="10"/>
  </w:num>
  <w:num w:numId="10">
    <w:abstractNumId w:val="11"/>
  </w:num>
  <w:num w:numId="11">
    <w:abstractNumId w:val="8"/>
  </w:num>
  <w:num w:numId="12">
    <w:abstractNumId w:val="0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3MzQwMjCwNDOxNDdS0lEKTi0uzszPAykwqgUA45gqJ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riatr (Korea Univ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1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d0xf0djx5tf4ef2w75frpwetdxw55re9px&quot;&gt;My_EndNote_Library_JHS_22044_20220416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50&lt;/item&gt;&lt;item&gt;51&lt;/item&gt;&lt;item&gt;52&lt;/item&gt;&lt;item&gt;53&lt;/item&gt;&lt;item&gt;54&lt;/item&gt;&lt;item&gt;55&lt;/item&gt;&lt;item&gt;56&lt;/item&gt;&lt;item&gt;57&lt;/item&gt;&lt;item&gt;58&lt;/item&gt;&lt;item&gt;60&lt;/item&gt;&lt;item&gt;63&lt;/item&gt;&lt;item&gt;64&lt;/item&gt;&lt;/record-ids&gt;&lt;/item&gt;&lt;/Libraries&gt;"/>
  </w:docVars>
  <w:rsids>
    <w:rsidRoot w:val="001A3EA1"/>
    <w:rsid w:val="00000493"/>
    <w:rsid w:val="00000FB3"/>
    <w:rsid w:val="00001016"/>
    <w:rsid w:val="0000205D"/>
    <w:rsid w:val="00002CAF"/>
    <w:rsid w:val="00007AFB"/>
    <w:rsid w:val="00007D0E"/>
    <w:rsid w:val="00010D54"/>
    <w:rsid w:val="0001100F"/>
    <w:rsid w:val="0001128A"/>
    <w:rsid w:val="00012796"/>
    <w:rsid w:val="00013ABE"/>
    <w:rsid w:val="0001526B"/>
    <w:rsid w:val="00021233"/>
    <w:rsid w:val="000228B3"/>
    <w:rsid w:val="00024C66"/>
    <w:rsid w:val="0002647B"/>
    <w:rsid w:val="00027526"/>
    <w:rsid w:val="00032CEA"/>
    <w:rsid w:val="000334F1"/>
    <w:rsid w:val="00034EA6"/>
    <w:rsid w:val="000359A3"/>
    <w:rsid w:val="00036D31"/>
    <w:rsid w:val="000370A0"/>
    <w:rsid w:val="00040E01"/>
    <w:rsid w:val="000410F1"/>
    <w:rsid w:val="00042720"/>
    <w:rsid w:val="00042895"/>
    <w:rsid w:val="00042B39"/>
    <w:rsid w:val="000432A4"/>
    <w:rsid w:val="000440B3"/>
    <w:rsid w:val="0004675E"/>
    <w:rsid w:val="00047DE2"/>
    <w:rsid w:val="00051AC2"/>
    <w:rsid w:val="000525E4"/>
    <w:rsid w:val="00053ABD"/>
    <w:rsid w:val="00053DA1"/>
    <w:rsid w:val="00055BE1"/>
    <w:rsid w:val="0006001D"/>
    <w:rsid w:val="00060290"/>
    <w:rsid w:val="00060449"/>
    <w:rsid w:val="00060EF2"/>
    <w:rsid w:val="00064511"/>
    <w:rsid w:val="000648C1"/>
    <w:rsid w:val="00064A58"/>
    <w:rsid w:val="00066C70"/>
    <w:rsid w:val="00074E57"/>
    <w:rsid w:val="000770C5"/>
    <w:rsid w:val="00080629"/>
    <w:rsid w:val="00080951"/>
    <w:rsid w:val="00080E27"/>
    <w:rsid w:val="000817E3"/>
    <w:rsid w:val="0008283C"/>
    <w:rsid w:val="000833D9"/>
    <w:rsid w:val="0008448F"/>
    <w:rsid w:val="00085264"/>
    <w:rsid w:val="00085E6E"/>
    <w:rsid w:val="0009109E"/>
    <w:rsid w:val="000926B4"/>
    <w:rsid w:val="00092AAB"/>
    <w:rsid w:val="00093AED"/>
    <w:rsid w:val="000951E8"/>
    <w:rsid w:val="00095B02"/>
    <w:rsid w:val="00096603"/>
    <w:rsid w:val="000A0D2C"/>
    <w:rsid w:val="000A2CE9"/>
    <w:rsid w:val="000A52C7"/>
    <w:rsid w:val="000A6701"/>
    <w:rsid w:val="000B0A58"/>
    <w:rsid w:val="000B1281"/>
    <w:rsid w:val="000B255C"/>
    <w:rsid w:val="000B28D9"/>
    <w:rsid w:val="000B308C"/>
    <w:rsid w:val="000B4095"/>
    <w:rsid w:val="000B4252"/>
    <w:rsid w:val="000B537E"/>
    <w:rsid w:val="000B53A1"/>
    <w:rsid w:val="000B6212"/>
    <w:rsid w:val="000B6451"/>
    <w:rsid w:val="000B6475"/>
    <w:rsid w:val="000B7171"/>
    <w:rsid w:val="000C310D"/>
    <w:rsid w:val="000C532D"/>
    <w:rsid w:val="000C5D60"/>
    <w:rsid w:val="000C7065"/>
    <w:rsid w:val="000D1437"/>
    <w:rsid w:val="000D1A48"/>
    <w:rsid w:val="000D217B"/>
    <w:rsid w:val="000D38BF"/>
    <w:rsid w:val="000D617D"/>
    <w:rsid w:val="000D61C2"/>
    <w:rsid w:val="000E0099"/>
    <w:rsid w:val="000E0DFA"/>
    <w:rsid w:val="000E18CD"/>
    <w:rsid w:val="000E4465"/>
    <w:rsid w:val="000E5C9E"/>
    <w:rsid w:val="000F0A46"/>
    <w:rsid w:val="000F1659"/>
    <w:rsid w:val="000F272C"/>
    <w:rsid w:val="000F297E"/>
    <w:rsid w:val="000F4613"/>
    <w:rsid w:val="000F7236"/>
    <w:rsid w:val="00100CF3"/>
    <w:rsid w:val="001017E6"/>
    <w:rsid w:val="00101934"/>
    <w:rsid w:val="0010203D"/>
    <w:rsid w:val="001030A5"/>
    <w:rsid w:val="001103E4"/>
    <w:rsid w:val="00111EA5"/>
    <w:rsid w:val="001124EC"/>
    <w:rsid w:val="0011348F"/>
    <w:rsid w:val="00113EE2"/>
    <w:rsid w:val="001150B2"/>
    <w:rsid w:val="0011569C"/>
    <w:rsid w:val="00115877"/>
    <w:rsid w:val="001209D1"/>
    <w:rsid w:val="00121DDB"/>
    <w:rsid w:val="001226A5"/>
    <w:rsid w:val="0012294C"/>
    <w:rsid w:val="00125B5A"/>
    <w:rsid w:val="00126D6B"/>
    <w:rsid w:val="00126E92"/>
    <w:rsid w:val="001278C6"/>
    <w:rsid w:val="0013027E"/>
    <w:rsid w:val="001313DB"/>
    <w:rsid w:val="001338A1"/>
    <w:rsid w:val="00133B9E"/>
    <w:rsid w:val="00134CD7"/>
    <w:rsid w:val="00136979"/>
    <w:rsid w:val="0013707F"/>
    <w:rsid w:val="00140B2C"/>
    <w:rsid w:val="001428E0"/>
    <w:rsid w:val="001442CB"/>
    <w:rsid w:val="001449F3"/>
    <w:rsid w:val="00144C7D"/>
    <w:rsid w:val="00145DE3"/>
    <w:rsid w:val="00146E97"/>
    <w:rsid w:val="00147EF8"/>
    <w:rsid w:val="00150822"/>
    <w:rsid w:val="00152A29"/>
    <w:rsid w:val="0015447E"/>
    <w:rsid w:val="00154ABE"/>
    <w:rsid w:val="00154EC9"/>
    <w:rsid w:val="001553B8"/>
    <w:rsid w:val="00156C4F"/>
    <w:rsid w:val="00157AD1"/>
    <w:rsid w:val="00160422"/>
    <w:rsid w:val="00162E5F"/>
    <w:rsid w:val="00164286"/>
    <w:rsid w:val="00164C40"/>
    <w:rsid w:val="001718C9"/>
    <w:rsid w:val="001719AA"/>
    <w:rsid w:val="00171BD5"/>
    <w:rsid w:val="0017465A"/>
    <w:rsid w:val="001747FB"/>
    <w:rsid w:val="00175965"/>
    <w:rsid w:val="0017637D"/>
    <w:rsid w:val="0018220B"/>
    <w:rsid w:val="00182C04"/>
    <w:rsid w:val="00182C16"/>
    <w:rsid w:val="00185787"/>
    <w:rsid w:val="001859DB"/>
    <w:rsid w:val="00185DC7"/>
    <w:rsid w:val="001904FE"/>
    <w:rsid w:val="0019196A"/>
    <w:rsid w:val="00194E2C"/>
    <w:rsid w:val="001951FA"/>
    <w:rsid w:val="0019656A"/>
    <w:rsid w:val="001A1E21"/>
    <w:rsid w:val="001A2532"/>
    <w:rsid w:val="001A3EA1"/>
    <w:rsid w:val="001A415D"/>
    <w:rsid w:val="001A758B"/>
    <w:rsid w:val="001B10F4"/>
    <w:rsid w:val="001B12C0"/>
    <w:rsid w:val="001B2D6A"/>
    <w:rsid w:val="001B3501"/>
    <w:rsid w:val="001C545E"/>
    <w:rsid w:val="001C6187"/>
    <w:rsid w:val="001C62B4"/>
    <w:rsid w:val="001C71A7"/>
    <w:rsid w:val="001D4F77"/>
    <w:rsid w:val="001D521D"/>
    <w:rsid w:val="001D636F"/>
    <w:rsid w:val="001D7F18"/>
    <w:rsid w:val="001E023B"/>
    <w:rsid w:val="001E2253"/>
    <w:rsid w:val="001E22A3"/>
    <w:rsid w:val="001E2510"/>
    <w:rsid w:val="001E2AE3"/>
    <w:rsid w:val="001E3212"/>
    <w:rsid w:val="001E6186"/>
    <w:rsid w:val="001E6838"/>
    <w:rsid w:val="001E7BEC"/>
    <w:rsid w:val="001F1A20"/>
    <w:rsid w:val="001F34A8"/>
    <w:rsid w:val="001F42A0"/>
    <w:rsid w:val="001F740F"/>
    <w:rsid w:val="00200BB8"/>
    <w:rsid w:val="002015B3"/>
    <w:rsid w:val="0020204D"/>
    <w:rsid w:val="0020233B"/>
    <w:rsid w:val="00202743"/>
    <w:rsid w:val="002032A4"/>
    <w:rsid w:val="0020522B"/>
    <w:rsid w:val="0020580B"/>
    <w:rsid w:val="00205DC4"/>
    <w:rsid w:val="0020773C"/>
    <w:rsid w:val="002077C6"/>
    <w:rsid w:val="00207D80"/>
    <w:rsid w:val="002108FB"/>
    <w:rsid w:val="002110E7"/>
    <w:rsid w:val="002116DF"/>
    <w:rsid w:val="00211CE6"/>
    <w:rsid w:val="002120B1"/>
    <w:rsid w:val="00213205"/>
    <w:rsid w:val="0021527A"/>
    <w:rsid w:val="0021605D"/>
    <w:rsid w:val="00216541"/>
    <w:rsid w:val="00216D98"/>
    <w:rsid w:val="00220719"/>
    <w:rsid w:val="002208CE"/>
    <w:rsid w:val="00221564"/>
    <w:rsid w:val="002227E9"/>
    <w:rsid w:val="00225522"/>
    <w:rsid w:val="0022637E"/>
    <w:rsid w:val="00227D46"/>
    <w:rsid w:val="00227F27"/>
    <w:rsid w:val="0023252A"/>
    <w:rsid w:val="00233DAD"/>
    <w:rsid w:val="00237AD5"/>
    <w:rsid w:val="00240776"/>
    <w:rsid w:val="002407D7"/>
    <w:rsid w:val="002412DA"/>
    <w:rsid w:val="00241C8D"/>
    <w:rsid w:val="00241DBA"/>
    <w:rsid w:val="00242694"/>
    <w:rsid w:val="002449AE"/>
    <w:rsid w:val="00244F37"/>
    <w:rsid w:val="00245D4A"/>
    <w:rsid w:val="002460C7"/>
    <w:rsid w:val="00247EED"/>
    <w:rsid w:val="00251A66"/>
    <w:rsid w:val="00251AB9"/>
    <w:rsid w:val="00251F29"/>
    <w:rsid w:val="0025210C"/>
    <w:rsid w:val="00252713"/>
    <w:rsid w:val="00252A65"/>
    <w:rsid w:val="00252D0A"/>
    <w:rsid w:val="002542A8"/>
    <w:rsid w:val="00254B50"/>
    <w:rsid w:val="0025508D"/>
    <w:rsid w:val="00256C71"/>
    <w:rsid w:val="002578CE"/>
    <w:rsid w:val="00260339"/>
    <w:rsid w:val="00260E87"/>
    <w:rsid w:val="00262958"/>
    <w:rsid w:val="00262DE8"/>
    <w:rsid w:val="002633B6"/>
    <w:rsid w:val="0026430A"/>
    <w:rsid w:val="00265869"/>
    <w:rsid w:val="00271698"/>
    <w:rsid w:val="002743B9"/>
    <w:rsid w:val="002757F0"/>
    <w:rsid w:val="002830E9"/>
    <w:rsid w:val="0028335B"/>
    <w:rsid w:val="002846F7"/>
    <w:rsid w:val="00284721"/>
    <w:rsid w:val="002850E9"/>
    <w:rsid w:val="0028513F"/>
    <w:rsid w:val="0028517A"/>
    <w:rsid w:val="00285520"/>
    <w:rsid w:val="00285BAB"/>
    <w:rsid w:val="002860C4"/>
    <w:rsid w:val="002911FB"/>
    <w:rsid w:val="00296D9E"/>
    <w:rsid w:val="00297E7D"/>
    <w:rsid w:val="002A0281"/>
    <w:rsid w:val="002A0DE8"/>
    <w:rsid w:val="002A189A"/>
    <w:rsid w:val="002A2A22"/>
    <w:rsid w:val="002A371D"/>
    <w:rsid w:val="002A5B88"/>
    <w:rsid w:val="002B101F"/>
    <w:rsid w:val="002B1450"/>
    <w:rsid w:val="002B4D8A"/>
    <w:rsid w:val="002B7529"/>
    <w:rsid w:val="002C032F"/>
    <w:rsid w:val="002C0FDE"/>
    <w:rsid w:val="002C1285"/>
    <w:rsid w:val="002C27E6"/>
    <w:rsid w:val="002C3D13"/>
    <w:rsid w:val="002C3D4F"/>
    <w:rsid w:val="002C4666"/>
    <w:rsid w:val="002C619F"/>
    <w:rsid w:val="002C712B"/>
    <w:rsid w:val="002C7B26"/>
    <w:rsid w:val="002D0A14"/>
    <w:rsid w:val="002D36B9"/>
    <w:rsid w:val="002D4614"/>
    <w:rsid w:val="002D5369"/>
    <w:rsid w:val="002D554E"/>
    <w:rsid w:val="002D5E76"/>
    <w:rsid w:val="002D65EF"/>
    <w:rsid w:val="002D6F72"/>
    <w:rsid w:val="002D74FD"/>
    <w:rsid w:val="002E2513"/>
    <w:rsid w:val="002E4AB5"/>
    <w:rsid w:val="002E4ECB"/>
    <w:rsid w:val="002E4FC7"/>
    <w:rsid w:val="002E529F"/>
    <w:rsid w:val="002E537A"/>
    <w:rsid w:val="002E544B"/>
    <w:rsid w:val="002E60EF"/>
    <w:rsid w:val="002E63CA"/>
    <w:rsid w:val="002F451C"/>
    <w:rsid w:val="002F4C09"/>
    <w:rsid w:val="002F6650"/>
    <w:rsid w:val="002F6F9B"/>
    <w:rsid w:val="002F704A"/>
    <w:rsid w:val="002F7DBB"/>
    <w:rsid w:val="0030158E"/>
    <w:rsid w:val="0030159C"/>
    <w:rsid w:val="00303A9E"/>
    <w:rsid w:val="00303DE0"/>
    <w:rsid w:val="00304D86"/>
    <w:rsid w:val="00306060"/>
    <w:rsid w:val="0030629C"/>
    <w:rsid w:val="00306707"/>
    <w:rsid w:val="00306C6B"/>
    <w:rsid w:val="00306D47"/>
    <w:rsid w:val="00306EF8"/>
    <w:rsid w:val="00307493"/>
    <w:rsid w:val="00311E4B"/>
    <w:rsid w:val="00312322"/>
    <w:rsid w:val="00313232"/>
    <w:rsid w:val="00314F72"/>
    <w:rsid w:val="00317CF1"/>
    <w:rsid w:val="00317F42"/>
    <w:rsid w:val="00320F1A"/>
    <w:rsid w:val="0032260A"/>
    <w:rsid w:val="00324BAE"/>
    <w:rsid w:val="00324BBF"/>
    <w:rsid w:val="003255F5"/>
    <w:rsid w:val="00325A79"/>
    <w:rsid w:val="003262C2"/>
    <w:rsid w:val="0032721B"/>
    <w:rsid w:val="00331317"/>
    <w:rsid w:val="00334095"/>
    <w:rsid w:val="00334773"/>
    <w:rsid w:val="00335B5D"/>
    <w:rsid w:val="00336278"/>
    <w:rsid w:val="00336B40"/>
    <w:rsid w:val="0033703B"/>
    <w:rsid w:val="00337BEC"/>
    <w:rsid w:val="00342F4B"/>
    <w:rsid w:val="0034318F"/>
    <w:rsid w:val="0034387B"/>
    <w:rsid w:val="003438E7"/>
    <w:rsid w:val="003453A3"/>
    <w:rsid w:val="00345548"/>
    <w:rsid w:val="00345D50"/>
    <w:rsid w:val="00347195"/>
    <w:rsid w:val="00350E2D"/>
    <w:rsid w:val="00353B84"/>
    <w:rsid w:val="00354388"/>
    <w:rsid w:val="00354489"/>
    <w:rsid w:val="0035486C"/>
    <w:rsid w:val="00357266"/>
    <w:rsid w:val="003572D6"/>
    <w:rsid w:val="00357700"/>
    <w:rsid w:val="00357DAA"/>
    <w:rsid w:val="0036058C"/>
    <w:rsid w:val="003619E3"/>
    <w:rsid w:val="00362543"/>
    <w:rsid w:val="003626E6"/>
    <w:rsid w:val="00363940"/>
    <w:rsid w:val="003663FA"/>
    <w:rsid w:val="0036718F"/>
    <w:rsid w:val="003672F6"/>
    <w:rsid w:val="00370665"/>
    <w:rsid w:val="00371DAC"/>
    <w:rsid w:val="003750B6"/>
    <w:rsid w:val="00375906"/>
    <w:rsid w:val="003761EA"/>
    <w:rsid w:val="0037644E"/>
    <w:rsid w:val="00377230"/>
    <w:rsid w:val="00377C62"/>
    <w:rsid w:val="0038113B"/>
    <w:rsid w:val="003832C4"/>
    <w:rsid w:val="00384480"/>
    <w:rsid w:val="00384981"/>
    <w:rsid w:val="0038558E"/>
    <w:rsid w:val="0038571A"/>
    <w:rsid w:val="00387003"/>
    <w:rsid w:val="00390C91"/>
    <w:rsid w:val="00391AA7"/>
    <w:rsid w:val="00394AE3"/>
    <w:rsid w:val="00394BA8"/>
    <w:rsid w:val="003955F7"/>
    <w:rsid w:val="00395BCF"/>
    <w:rsid w:val="00395F71"/>
    <w:rsid w:val="00396D3B"/>
    <w:rsid w:val="003A0DDB"/>
    <w:rsid w:val="003A1A05"/>
    <w:rsid w:val="003A4796"/>
    <w:rsid w:val="003A4934"/>
    <w:rsid w:val="003A4DE4"/>
    <w:rsid w:val="003A6ADC"/>
    <w:rsid w:val="003A6E1B"/>
    <w:rsid w:val="003B0736"/>
    <w:rsid w:val="003B16E6"/>
    <w:rsid w:val="003B1899"/>
    <w:rsid w:val="003B393A"/>
    <w:rsid w:val="003B399D"/>
    <w:rsid w:val="003B3CAC"/>
    <w:rsid w:val="003B5955"/>
    <w:rsid w:val="003B6793"/>
    <w:rsid w:val="003B7A3F"/>
    <w:rsid w:val="003C020E"/>
    <w:rsid w:val="003C3B2A"/>
    <w:rsid w:val="003C3DD2"/>
    <w:rsid w:val="003C5501"/>
    <w:rsid w:val="003C59B7"/>
    <w:rsid w:val="003C62E1"/>
    <w:rsid w:val="003C6D3D"/>
    <w:rsid w:val="003C6E12"/>
    <w:rsid w:val="003D093D"/>
    <w:rsid w:val="003D0B72"/>
    <w:rsid w:val="003D332D"/>
    <w:rsid w:val="003D37F5"/>
    <w:rsid w:val="003D3F20"/>
    <w:rsid w:val="003D5B8C"/>
    <w:rsid w:val="003D6E15"/>
    <w:rsid w:val="003E03D3"/>
    <w:rsid w:val="003E1BD4"/>
    <w:rsid w:val="003E2F98"/>
    <w:rsid w:val="003E42E5"/>
    <w:rsid w:val="003E4379"/>
    <w:rsid w:val="003E5363"/>
    <w:rsid w:val="003E72D4"/>
    <w:rsid w:val="003E7807"/>
    <w:rsid w:val="003F0851"/>
    <w:rsid w:val="003F1969"/>
    <w:rsid w:val="003F243A"/>
    <w:rsid w:val="003F3931"/>
    <w:rsid w:val="003F4CDD"/>
    <w:rsid w:val="003F5A40"/>
    <w:rsid w:val="003F7D9B"/>
    <w:rsid w:val="00401C8C"/>
    <w:rsid w:val="004021DE"/>
    <w:rsid w:val="004022EF"/>
    <w:rsid w:val="00404629"/>
    <w:rsid w:val="0040652C"/>
    <w:rsid w:val="00406811"/>
    <w:rsid w:val="00406B80"/>
    <w:rsid w:val="00412332"/>
    <w:rsid w:val="004132A5"/>
    <w:rsid w:val="004132F4"/>
    <w:rsid w:val="004134BA"/>
    <w:rsid w:val="004145AC"/>
    <w:rsid w:val="00416542"/>
    <w:rsid w:val="00417467"/>
    <w:rsid w:val="00422467"/>
    <w:rsid w:val="0042280D"/>
    <w:rsid w:val="004236C4"/>
    <w:rsid w:val="0042451F"/>
    <w:rsid w:val="0042586F"/>
    <w:rsid w:val="00425A6A"/>
    <w:rsid w:val="0042603A"/>
    <w:rsid w:val="004268DD"/>
    <w:rsid w:val="004304C5"/>
    <w:rsid w:val="004335A7"/>
    <w:rsid w:val="00433AD9"/>
    <w:rsid w:val="004341BE"/>
    <w:rsid w:val="00434217"/>
    <w:rsid w:val="00435261"/>
    <w:rsid w:val="004361BA"/>
    <w:rsid w:val="00436965"/>
    <w:rsid w:val="004377E4"/>
    <w:rsid w:val="004402AF"/>
    <w:rsid w:val="0044126F"/>
    <w:rsid w:val="00441ADA"/>
    <w:rsid w:val="00443116"/>
    <w:rsid w:val="004431B0"/>
    <w:rsid w:val="004447CA"/>
    <w:rsid w:val="00444F44"/>
    <w:rsid w:val="0044522E"/>
    <w:rsid w:val="00446D33"/>
    <w:rsid w:val="00447E78"/>
    <w:rsid w:val="00450C12"/>
    <w:rsid w:val="004521C7"/>
    <w:rsid w:val="00453450"/>
    <w:rsid w:val="00454C25"/>
    <w:rsid w:val="00456072"/>
    <w:rsid w:val="00456A1C"/>
    <w:rsid w:val="00456B5F"/>
    <w:rsid w:val="00460BD0"/>
    <w:rsid w:val="00461C6D"/>
    <w:rsid w:val="0046248C"/>
    <w:rsid w:val="004641D3"/>
    <w:rsid w:val="0046456F"/>
    <w:rsid w:val="004653C4"/>
    <w:rsid w:val="004660A4"/>
    <w:rsid w:val="0046696E"/>
    <w:rsid w:val="00466BF8"/>
    <w:rsid w:val="00466E65"/>
    <w:rsid w:val="00467AE2"/>
    <w:rsid w:val="00467E59"/>
    <w:rsid w:val="0047016A"/>
    <w:rsid w:val="00471C0A"/>
    <w:rsid w:val="004728AF"/>
    <w:rsid w:val="00473F6D"/>
    <w:rsid w:val="004754BE"/>
    <w:rsid w:val="00476242"/>
    <w:rsid w:val="00477D3F"/>
    <w:rsid w:val="00480B9C"/>
    <w:rsid w:val="004823B9"/>
    <w:rsid w:val="00482D90"/>
    <w:rsid w:val="00482F8E"/>
    <w:rsid w:val="00483A48"/>
    <w:rsid w:val="00483B8C"/>
    <w:rsid w:val="004841CA"/>
    <w:rsid w:val="004848C8"/>
    <w:rsid w:val="00484B26"/>
    <w:rsid w:val="00484F26"/>
    <w:rsid w:val="004851BB"/>
    <w:rsid w:val="00490CAF"/>
    <w:rsid w:val="0049115A"/>
    <w:rsid w:val="00491292"/>
    <w:rsid w:val="004913FE"/>
    <w:rsid w:val="00494B4F"/>
    <w:rsid w:val="00494CB7"/>
    <w:rsid w:val="004A1149"/>
    <w:rsid w:val="004A22A9"/>
    <w:rsid w:val="004A269F"/>
    <w:rsid w:val="004A3AC1"/>
    <w:rsid w:val="004A53EE"/>
    <w:rsid w:val="004A5537"/>
    <w:rsid w:val="004A6760"/>
    <w:rsid w:val="004A7059"/>
    <w:rsid w:val="004A7371"/>
    <w:rsid w:val="004B02A1"/>
    <w:rsid w:val="004B34DF"/>
    <w:rsid w:val="004B46DA"/>
    <w:rsid w:val="004B4ADC"/>
    <w:rsid w:val="004B4E3E"/>
    <w:rsid w:val="004B5C09"/>
    <w:rsid w:val="004B5D4D"/>
    <w:rsid w:val="004B66D8"/>
    <w:rsid w:val="004B72B4"/>
    <w:rsid w:val="004B7EB1"/>
    <w:rsid w:val="004C04CD"/>
    <w:rsid w:val="004C50CB"/>
    <w:rsid w:val="004C5142"/>
    <w:rsid w:val="004C6B81"/>
    <w:rsid w:val="004D0928"/>
    <w:rsid w:val="004D2C0C"/>
    <w:rsid w:val="004D3C56"/>
    <w:rsid w:val="004D47A0"/>
    <w:rsid w:val="004D5FCD"/>
    <w:rsid w:val="004E1F19"/>
    <w:rsid w:val="004E5DEA"/>
    <w:rsid w:val="004E6DEC"/>
    <w:rsid w:val="004E79F8"/>
    <w:rsid w:val="004F004B"/>
    <w:rsid w:val="004F0290"/>
    <w:rsid w:val="004F1715"/>
    <w:rsid w:val="004F32AA"/>
    <w:rsid w:val="004F42AF"/>
    <w:rsid w:val="004F48F9"/>
    <w:rsid w:val="004F5652"/>
    <w:rsid w:val="004F62E6"/>
    <w:rsid w:val="004F7196"/>
    <w:rsid w:val="00500E70"/>
    <w:rsid w:val="00501689"/>
    <w:rsid w:val="00502E64"/>
    <w:rsid w:val="00503509"/>
    <w:rsid w:val="00503F08"/>
    <w:rsid w:val="0050521F"/>
    <w:rsid w:val="00506292"/>
    <w:rsid w:val="0050647D"/>
    <w:rsid w:val="00506EA1"/>
    <w:rsid w:val="005074C9"/>
    <w:rsid w:val="00511A3A"/>
    <w:rsid w:val="00512ABF"/>
    <w:rsid w:val="00513694"/>
    <w:rsid w:val="00513F01"/>
    <w:rsid w:val="0051795D"/>
    <w:rsid w:val="00521F46"/>
    <w:rsid w:val="005225E4"/>
    <w:rsid w:val="00524160"/>
    <w:rsid w:val="00524FA4"/>
    <w:rsid w:val="005301B7"/>
    <w:rsid w:val="005304DF"/>
    <w:rsid w:val="00530C2C"/>
    <w:rsid w:val="00531354"/>
    <w:rsid w:val="005374CB"/>
    <w:rsid w:val="00537757"/>
    <w:rsid w:val="00537A7C"/>
    <w:rsid w:val="005409FF"/>
    <w:rsid w:val="00541D9D"/>
    <w:rsid w:val="00543219"/>
    <w:rsid w:val="005434EE"/>
    <w:rsid w:val="00544609"/>
    <w:rsid w:val="00546A94"/>
    <w:rsid w:val="005479D1"/>
    <w:rsid w:val="00550C7D"/>
    <w:rsid w:val="00551A4A"/>
    <w:rsid w:val="00551EFF"/>
    <w:rsid w:val="00552FA2"/>
    <w:rsid w:val="0055412D"/>
    <w:rsid w:val="00554E7E"/>
    <w:rsid w:val="00554F02"/>
    <w:rsid w:val="00554F0D"/>
    <w:rsid w:val="005552B3"/>
    <w:rsid w:val="0055658C"/>
    <w:rsid w:val="0055771B"/>
    <w:rsid w:val="005578F8"/>
    <w:rsid w:val="005602CB"/>
    <w:rsid w:val="0056426D"/>
    <w:rsid w:val="005665AF"/>
    <w:rsid w:val="00566ED9"/>
    <w:rsid w:val="0056762D"/>
    <w:rsid w:val="00567F21"/>
    <w:rsid w:val="0057017C"/>
    <w:rsid w:val="00570DD5"/>
    <w:rsid w:val="0057121F"/>
    <w:rsid w:val="005720DA"/>
    <w:rsid w:val="0057388E"/>
    <w:rsid w:val="00573900"/>
    <w:rsid w:val="005741C8"/>
    <w:rsid w:val="0058029F"/>
    <w:rsid w:val="00581621"/>
    <w:rsid w:val="0058190B"/>
    <w:rsid w:val="005834C9"/>
    <w:rsid w:val="005838E7"/>
    <w:rsid w:val="00583EF4"/>
    <w:rsid w:val="005853E6"/>
    <w:rsid w:val="0058680E"/>
    <w:rsid w:val="00587AF3"/>
    <w:rsid w:val="005900A8"/>
    <w:rsid w:val="0059020F"/>
    <w:rsid w:val="005907FE"/>
    <w:rsid w:val="00591D2A"/>
    <w:rsid w:val="005926FF"/>
    <w:rsid w:val="005933D9"/>
    <w:rsid w:val="00594AAD"/>
    <w:rsid w:val="0059752E"/>
    <w:rsid w:val="005A2497"/>
    <w:rsid w:val="005A34BC"/>
    <w:rsid w:val="005A356F"/>
    <w:rsid w:val="005A53BB"/>
    <w:rsid w:val="005A6AA9"/>
    <w:rsid w:val="005A7BC9"/>
    <w:rsid w:val="005B259C"/>
    <w:rsid w:val="005B30CF"/>
    <w:rsid w:val="005B3D52"/>
    <w:rsid w:val="005B4632"/>
    <w:rsid w:val="005B5B8E"/>
    <w:rsid w:val="005B5C3F"/>
    <w:rsid w:val="005B62D0"/>
    <w:rsid w:val="005B6625"/>
    <w:rsid w:val="005B6853"/>
    <w:rsid w:val="005B6D82"/>
    <w:rsid w:val="005B7368"/>
    <w:rsid w:val="005C0E46"/>
    <w:rsid w:val="005C17DB"/>
    <w:rsid w:val="005C1FA9"/>
    <w:rsid w:val="005C245D"/>
    <w:rsid w:val="005C3684"/>
    <w:rsid w:val="005C5058"/>
    <w:rsid w:val="005C6EB2"/>
    <w:rsid w:val="005D05C3"/>
    <w:rsid w:val="005D0BA5"/>
    <w:rsid w:val="005D1E07"/>
    <w:rsid w:val="005D223F"/>
    <w:rsid w:val="005D2903"/>
    <w:rsid w:val="005D3F8E"/>
    <w:rsid w:val="005D4A1D"/>
    <w:rsid w:val="005E0914"/>
    <w:rsid w:val="005E1109"/>
    <w:rsid w:val="005E25E3"/>
    <w:rsid w:val="005E4699"/>
    <w:rsid w:val="005E59F3"/>
    <w:rsid w:val="005E62D5"/>
    <w:rsid w:val="005E7B0E"/>
    <w:rsid w:val="005F0720"/>
    <w:rsid w:val="005F0829"/>
    <w:rsid w:val="005F533C"/>
    <w:rsid w:val="005F7D63"/>
    <w:rsid w:val="00601D09"/>
    <w:rsid w:val="00602785"/>
    <w:rsid w:val="0060395F"/>
    <w:rsid w:val="00604890"/>
    <w:rsid w:val="00605890"/>
    <w:rsid w:val="006060AE"/>
    <w:rsid w:val="006067C9"/>
    <w:rsid w:val="00607D95"/>
    <w:rsid w:val="006105B2"/>
    <w:rsid w:val="006108AA"/>
    <w:rsid w:val="006129B9"/>
    <w:rsid w:val="006131F2"/>
    <w:rsid w:val="00614173"/>
    <w:rsid w:val="006158A2"/>
    <w:rsid w:val="00622524"/>
    <w:rsid w:val="006225AE"/>
    <w:rsid w:val="00622979"/>
    <w:rsid w:val="0062301D"/>
    <w:rsid w:val="00623655"/>
    <w:rsid w:val="006303D5"/>
    <w:rsid w:val="00631028"/>
    <w:rsid w:val="00631060"/>
    <w:rsid w:val="00631A59"/>
    <w:rsid w:val="00632CCD"/>
    <w:rsid w:val="00635C04"/>
    <w:rsid w:val="006366B4"/>
    <w:rsid w:val="00636DD1"/>
    <w:rsid w:val="0063750E"/>
    <w:rsid w:val="00640182"/>
    <w:rsid w:val="006401FC"/>
    <w:rsid w:val="00640BFB"/>
    <w:rsid w:val="00640F4E"/>
    <w:rsid w:val="00641B67"/>
    <w:rsid w:val="0064301D"/>
    <w:rsid w:val="0064368C"/>
    <w:rsid w:val="006448C6"/>
    <w:rsid w:val="00644BC9"/>
    <w:rsid w:val="0064574C"/>
    <w:rsid w:val="00645A53"/>
    <w:rsid w:val="00646F0F"/>
    <w:rsid w:val="00647133"/>
    <w:rsid w:val="006477E0"/>
    <w:rsid w:val="0065036E"/>
    <w:rsid w:val="00650E7C"/>
    <w:rsid w:val="006513F8"/>
    <w:rsid w:val="00652143"/>
    <w:rsid w:val="006521E0"/>
    <w:rsid w:val="00652794"/>
    <w:rsid w:val="006531A9"/>
    <w:rsid w:val="00660151"/>
    <w:rsid w:val="00662A76"/>
    <w:rsid w:val="00664814"/>
    <w:rsid w:val="00664BE4"/>
    <w:rsid w:val="006666D5"/>
    <w:rsid w:val="00666FD2"/>
    <w:rsid w:val="00671291"/>
    <w:rsid w:val="006715C2"/>
    <w:rsid w:val="00671C38"/>
    <w:rsid w:val="00671C65"/>
    <w:rsid w:val="00672979"/>
    <w:rsid w:val="006763DD"/>
    <w:rsid w:val="00677F42"/>
    <w:rsid w:val="006813C9"/>
    <w:rsid w:val="006864F1"/>
    <w:rsid w:val="00691A2A"/>
    <w:rsid w:val="006927B4"/>
    <w:rsid w:val="006939DC"/>
    <w:rsid w:val="00695EC9"/>
    <w:rsid w:val="0069606D"/>
    <w:rsid w:val="006964E2"/>
    <w:rsid w:val="006974DF"/>
    <w:rsid w:val="0069754E"/>
    <w:rsid w:val="00697D1F"/>
    <w:rsid w:val="006A1BDB"/>
    <w:rsid w:val="006A1C58"/>
    <w:rsid w:val="006A22B5"/>
    <w:rsid w:val="006A29A6"/>
    <w:rsid w:val="006A53A6"/>
    <w:rsid w:val="006A5AF3"/>
    <w:rsid w:val="006A5EAD"/>
    <w:rsid w:val="006A6BCA"/>
    <w:rsid w:val="006A736B"/>
    <w:rsid w:val="006A73E3"/>
    <w:rsid w:val="006B3488"/>
    <w:rsid w:val="006B42A1"/>
    <w:rsid w:val="006B4A5A"/>
    <w:rsid w:val="006C30FA"/>
    <w:rsid w:val="006C4E3C"/>
    <w:rsid w:val="006C52AC"/>
    <w:rsid w:val="006C6AD9"/>
    <w:rsid w:val="006C6EF1"/>
    <w:rsid w:val="006C7B58"/>
    <w:rsid w:val="006D0140"/>
    <w:rsid w:val="006D1649"/>
    <w:rsid w:val="006D16CC"/>
    <w:rsid w:val="006D188B"/>
    <w:rsid w:val="006D25FA"/>
    <w:rsid w:val="006D2E64"/>
    <w:rsid w:val="006D50E5"/>
    <w:rsid w:val="006D6148"/>
    <w:rsid w:val="006D6485"/>
    <w:rsid w:val="006D7188"/>
    <w:rsid w:val="006D7AE0"/>
    <w:rsid w:val="006E0537"/>
    <w:rsid w:val="006E1525"/>
    <w:rsid w:val="006E1D0A"/>
    <w:rsid w:val="006E2378"/>
    <w:rsid w:val="006E257C"/>
    <w:rsid w:val="006E5AFF"/>
    <w:rsid w:val="006F298C"/>
    <w:rsid w:val="006F2B5C"/>
    <w:rsid w:val="006F2C76"/>
    <w:rsid w:val="006F35C3"/>
    <w:rsid w:val="006F3F99"/>
    <w:rsid w:val="006F474F"/>
    <w:rsid w:val="006F4BDF"/>
    <w:rsid w:val="006F4C8E"/>
    <w:rsid w:val="006F5558"/>
    <w:rsid w:val="006F7588"/>
    <w:rsid w:val="0070153F"/>
    <w:rsid w:val="007107E8"/>
    <w:rsid w:val="00710EFB"/>
    <w:rsid w:val="00712212"/>
    <w:rsid w:val="007139B8"/>
    <w:rsid w:val="00715504"/>
    <w:rsid w:val="00717C67"/>
    <w:rsid w:val="0072103F"/>
    <w:rsid w:val="00721325"/>
    <w:rsid w:val="00725590"/>
    <w:rsid w:val="00725908"/>
    <w:rsid w:val="00734581"/>
    <w:rsid w:val="00734868"/>
    <w:rsid w:val="0073504E"/>
    <w:rsid w:val="00740ECB"/>
    <w:rsid w:val="00742E49"/>
    <w:rsid w:val="0074359F"/>
    <w:rsid w:val="00746441"/>
    <w:rsid w:val="0075145C"/>
    <w:rsid w:val="00751840"/>
    <w:rsid w:val="0075188E"/>
    <w:rsid w:val="00752160"/>
    <w:rsid w:val="00753269"/>
    <w:rsid w:val="007538E9"/>
    <w:rsid w:val="007577EF"/>
    <w:rsid w:val="00760680"/>
    <w:rsid w:val="00760B64"/>
    <w:rsid w:val="007629E7"/>
    <w:rsid w:val="007672A2"/>
    <w:rsid w:val="007672D4"/>
    <w:rsid w:val="00767886"/>
    <w:rsid w:val="007679F7"/>
    <w:rsid w:val="0077080F"/>
    <w:rsid w:val="00774054"/>
    <w:rsid w:val="00774CD0"/>
    <w:rsid w:val="00775A76"/>
    <w:rsid w:val="00777A79"/>
    <w:rsid w:val="007801F7"/>
    <w:rsid w:val="007805DA"/>
    <w:rsid w:val="00782C5C"/>
    <w:rsid w:val="0078337A"/>
    <w:rsid w:val="00784E38"/>
    <w:rsid w:val="007859AD"/>
    <w:rsid w:val="007862ED"/>
    <w:rsid w:val="00786381"/>
    <w:rsid w:val="0078669E"/>
    <w:rsid w:val="00790155"/>
    <w:rsid w:val="0079080D"/>
    <w:rsid w:val="007938F8"/>
    <w:rsid w:val="007943B1"/>
    <w:rsid w:val="00795F0A"/>
    <w:rsid w:val="007A0E8E"/>
    <w:rsid w:val="007A14CC"/>
    <w:rsid w:val="007A3456"/>
    <w:rsid w:val="007A506D"/>
    <w:rsid w:val="007A550D"/>
    <w:rsid w:val="007A72BC"/>
    <w:rsid w:val="007B0499"/>
    <w:rsid w:val="007B2190"/>
    <w:rsid w:val="007B4797"/>
    <w:rsid w:val="007B48F0"/>
    <w:rsid w:val="007B5370"/>
    <w:rsid w:val="007C1D3B"/>
    <w:rsid w:val="007C20A2"/>
    <w:rsid w:val="007C3D35"/>
    <w:rsid w:val="007C5563"/>
    <w:rsid w:val="007C5AF9"/>
    <w:rsid w:val="007C63CE"/>
    <w:rsid w:val="007C6F4F"/>
    <w:rsid w:val="007C7674"/>
    <w:rsid w:val="007D0C88"/>
    <w:rsid w:val="007D1F8C"/>
    <w:rsid w:val="007D2159"/>
    <w:rsid w:val="007D22AA"/>
    <w:rsid w:val="007D2481"/>
    <w:rsid w:val="007D29C5"/>
    <w:rsid w:val="007D3861"/>
    <w:rsid w:val="007D5853"/>
    <w:rsid w:val="007D64A9"/>
    <w:rsid w:val="007E0E58"/>
    <w:rsid w:val="007E1116"/>
    <w:rsid w:val="007E1C01"/>
    <w:rsid w:val="007E2223"/>
    <w:rsid w:val="007E32DF"/>
    <w:rsid w:val="007E3FDE"/>
    <w:rsid w:val="007E57E1"/>
    <w:rsid w:val="007E5C8A"/>
    <w:rsid w:val="007E5D6D"/>
    <w:rsid w:val="007E6D92"/>
    <w:rsid w:val="007E7421"/>
    <w:rsid w:val="007E75E2"/>
    <w:rsid w:val="007E777C"/>
    <w:rsid w:val="007E7CA3"/>
    <w:rsid w:val="007E7D19"/>
    <w:rsid w:val="007F14EA"/>
    <w:rsid w:val="007F2FB5"/>
    <w:rsid w:val="007F4B5F"/>
    <w:rsid w:val="007F5CD1"/>
    <w:rsid w:val="008003D8"/>
    <w:rsid w:val="00800E8C"/>
    <w:rsid w:val="00801845"/>
    <w:rsid w:val="00803722"/>
    <w:rsid w:val="0080375F"/>
    <w:rsid w:val="008039C3"/>
    <w:rsid w:val="0080427C"/>
    <w:rsid w:val="00805339"/>
    <w:rsid w:val="00807771"/>
    <w:rsid w:val="00807E9E"/>
    <w:rsid w:val="0081210A"/>
    <w:rsid w:val="00812449"/>
    <w:rsid w:val="00815899"/>
    <w:rsid w:val="00817891"/>
    <w:rsid w:val="00821B96"/>
    <w:rsid w:val="00822BF0"/>
    <w:rsid w:val="00825261"/>
    <w:rsid w:val="0082560E"/>
    <w:rsid w:val="008260C5"/>
    <w:rsid w:val="00827757"/>
    <w:rsid w:val="0083134B"/>
    <w:rsid w:val="00831F3B"/>
    <w:rsid w:val="008328B7"/>
    <w:rsid w:val="0083304C"/>
    <w:rsid w:val="008347A3"/>
    <w:rsid w:val="00834C1F"/>
    <w:rsid w:val="00835A63"/>
    <w:rsid w:val="00835E15"/>
    <w:rsid w:val="008410D4"/>
    <w:rsid w:val="008410F1"/>
    <w:rsid w:val="00841791"/>
    <w:rsid w:val="00842EB7"/>
    <w:rsid w:val="00843C5D"/>
    <w:rsid w:val="00845463"/>
    <w:rsid w:val="008464F4"/>
    <w:rsid w:val="00846904"/>
    <w:rsid w:val="00847090"/>
    <w:rsid w:val="00847451"/>
    <w:rsid w:val="008502E1"/>
    <w:rsid w:val="0085151C"/>
    <w:rsid w:val="008523E5"/>
    <w:rsid w:val="00853CCD"/>
    <w:rsid w:val="00854546"/>
    <w:rsid w:val="00854AA5"/>
    <w:rsid w:val="008551E9"/>
    <w:rsid w:val="008555BD"/>
    <w:rsid w:val="00855A7A"/>
    <w:rsid w:val="00856544"/>
    <w:rsid w:val="008570F8"/>
    <w:rsid w:val="00857722"/>
    <w:rsid w:val="00860237"/>
    <w:rsid w:val="00861127"/>
    <w:rsid w:val="00865AA6"/>
    <w:rsid w:val="00866B54"/>
    <w:rsid w:val="00866BC1"/>
    <w:rsid w:val="0087040F"/>
    <w:rsid w:val="0087112B"/>
    <w:rsid w:val="00872D91"/>
    <w:rsid w:val="00873942"/>
    <w:rsid w:val="00873C78"/>
    <w:rsid w:val="00874BDD"/>
    <w:rsid w:val="0087515E"/>
    <w:rsid w:val="00876753"/>
    <w:rsid w:val="008768A9"/>
    <w:rsid w:val="00876CB7"/>
    <w:rsid w:val="0087776F"/>
    <w:rsid w:val="0088009F"/>
    <w:rsid w:val="00880103"/>
    <w:rsid w:val="00881617"/>
    <w:rsid w:val="00882C56"/>
    <w:rsid w:val="00885E62"/>
    <w:rsid w:val="008864DD"/>
    <w:rsid w:val="00886A16"/>
    <w:rsid w:val="008879D4"/>
    <w:rsid w:val="00890335"/>
    <w:rsid w:val="008909D1"/>
    <w:rsid w:val="00892B65"/>
    <w:rsid w:val="008963DC"/>
    <w:rsid w:val="00896704"/>
    <w:rsid w:val="00897F99"/>
    <w:rsid w:val="008A1468"/>
    <w:rsid w:val="008A237C"/>
    <w:rsid w:val="008A2B29"/>
    <w:rsid w:val="008A3390"/>
    <w:rsid w:val="008A3B28"/>
    <w:rsid w:val="008A41FA"/>
    <w:rsid w:val="008A46CC"/>
    <w:rsid w:val="008A6E69"/>
    <w:rsid w:val="008B0254"/>
    <w:rsid w:val="008B0809"/>
    <w:rsid w:val="008B097E"/>
    <w:rsid w:val="008B1321"/>
    <w:rsid w:val="008B2C47"/>
    <w:rsid w:val="008B2E46"/>
    <w:rsid w:val="008B4028"/>
    <w:rsid w:val="008B4456"/>
    <w:rsid w:val="008B665D"/>
    <w:rsid w:val="008B6663"/>
    <w:rsid w:val="008C75E4"/>
    <w:rsid w:val="008D09D7"/>
    <w:rsid w:val="008D0FD6"/>
    <w:rsid w:val="008D2622"/>
    <w:rsid w:val="008D5839"/>
    <w:rsid w:val="008D5A2D"/>
    <w:rsid w:val="008D6982"/>
    <w:rsid w:val="008D7054"/>
    <w:rsid w:val="008E2682"/>
    <w:rsid w:val="008E50AA"/>
    <w:rsid w:val="008E5815"/>
    <w:rsid w:val="008E7971"/>
    <w:rsid w:val="008F080F"/>
    <w:rsid w:val="008F6D03"/>
    <w:rsid w:val="00900963"/>
    <w:rsid w:val="009029D8"/>
    <w:rsid w:val="00902BA1"/>
    <w:rsid w:val="00902E13"/>
    <w:rsid w:val="0090582B"/>
    <w:rsid w:val="00905D28"/>
    <w:rsid w:val="009061DE"/>
    <w:rsid w:val="00906EFE"/>
    <w:rsid w:val="009070EF"/>
    <w:rsid w:val="0090732F"/>
    <w:rsid w:val="0090782F"/>
    <w:rsid w:val="0091093A"/>
    <w:rsid w:val="00911695"/>
    <w:rsid w:val="00911C52"/>
    <w:rsid w:val="00912503"/>
    <w:rsid w:val="00914DCE"/>
    <w:rsid w:val="0091670A"/>
    <w:rsid w:val="00917018"/>
    <w:rsid w:val="00917AC4"/>
    <w:rsid w:val="00917F34"/>
    <w:rsid w:val="00921D31"/>
    <w:rsid w:val="00921F4C"/>
    <w:rsid w:val="00922050"/>
    <w:rsid w:val="00926703"/>
    <w:rsid w:val="00931389"/>
    <w:rsid w:val="0093578C"/>
    <w:rsid w:val="009358EC"/>
    <w:rsid w:val="009372CB"/>
    <w:rsid w:val="009404FD"/>
    <w:rsid w:val="009408CF"/>
    <w:rsid w:val="00941DAF"/>
    <w:rsid w:val="0094224F"/>
    <w:rsid w:val="00942727"/>
    <w:rsid w:val="009427D0"/>
    <w:rsid w:val="00943251"/>
    <w:rsid w:val="00943A45"/>
    <w:rsid w:val="009440C9"/>
    <w:rsid w:val="00945D76"/>
    <w:rsid w:val="009464CF"/>
    <w:rsid w:val="009468CF"/>
    <w:rsid w:val="0095075C"/>
    <w:rsid w:val="00954598"/>
    <w:rsid w:val="009559D6"/>
    <w:rsid w:val="00957198"/>
    <w:rsid w:val="00960147"/>
    <w:rsid w:val="00962AB2"/>
    <w:rsid w:val="00962E15"/>
    <w:rsid w:val="00963A16"/>
    <w:rsid w:val="009646C4"/>
    <w:rsid w:val="00964FFC"/>
    <w:rsid w:val="0096559D"/>
    <w:rsid w:val="00965628"/>
    <w:rsid w:val="00967FBA"/>
    <w:rsid w:val="009722EA"/>
    <w:rsid w:val="009738D6"/>
    <w:rsid w:val="00974936"/>
    <w:rsid w:val="00976472"/>
    <w:rsid w:val="009765C2"/>
    <w:rsid w:val="00976B86"/>
    <w:rsid w:val="00976D05"/>
    <w:rsid w:val="00977B26"/>
    <w:rsid w:val="009824A8"/>
    <w:rsid w:val="009841A3"/>
    <w:rsid w:val="00984569"/>
    <w:rsid w:val="00985702"/>
    <w:rsid w:val="00986995"/>
    <w:rsid w:val="009876C0"/>
    <w:rsid w:val="009909F9"/>
    <w:rsid w:val="009A0A86"/>
    <w:rsid w:val="009A0C0B"/>
    <w:rsid w:val="009A100A"/>
    <w:rsid w:val="009A1186"/>
    <w:rsid w:val="009A4BF6"/>
    <w:rsid w:val="009A5B8B"/>
    <w:rsid w:val="009A6E30"/>
    <w:rsid w:val="009A70AA"/>
    <w:rsid w:val="009B2242"/>
    <w:rsid w:val="009B29EC"/>
    <w:rsid w:val="009B5BA6"/>
    <w:rsid w:val="009B6D1A"/>
    <w:rsid w:val="009C048A"/>
    <w:rsid w:val="009C0540"/>
    <w:rsid w:val="009C2D63"/>
    <w:rsid w:val="009C46F4"/>
    <w:rsid w:val="009C606F"/>
    <w:rsid w:val="009D2E69"/>
    <w:rsid w:val="009D3809"/>
    <w:rsid w:val="009D42DE"/>
    <w:rsid w:val="009D4876"/>
    <w:rsid w:val="009D4FC9"/>
    <w:rsid w:val="009D54D7"/>
    <w:rsid w:val="009D6F29"/>
    <w:rsid w:val="009D7B58"/>
    <w:rsid w:val="009E21EA"/>
    <w:rsid w:val="009E44EB"/>
    <w:rsid w:val="009E463E"/>
    <w:rsid w:val="009E57BE"/>
    <w:rsid w:val="009F018F"/>
    <w:rsid w:val="009F126F"/>
    <w:rsid w:val="009F1833"/>
    <w:rsid w:val="009F2363"/>
    <w:rsid w:val="009F40C1"/>
    <w:rsid w:val="009F4247"/>
    <w:rsid w:val="009F4307"/>
    <w:rsid w:val="009F478B"/>
    <w:rsid w:val="009F485B"/>
    <w:rsid w:val="009F4F14"/>
    <w:rsid w:val="009F642A"/>
    <w:rsid w:val="009F7DED"/>
    <w:rsid w:val="00A004A6"/>
    <w:rsid w:val="00A03246"/>
    <w:rsid w:val="00A04C7C"/>
    <w:rsid w:val="00A05F67"/>
    <w:rsid w:val="00A06956"/>
    <w:rsid w:val="00A06C4C"/>
    <w:rsid w:val="00A10E02"/>
    <w:rsid w:val="00A11396"/>
    <w:rsid w:val="00A1389A"/>
    <w:rsid w:val="00A1468C"/>
    <w:rsid w:val="00A20154"/>
    <w:rsid w:val="00A2020E"/>
    <w:rsid w:val="00A2062F"/>
    <w:rsid w:val="00A20669"/>
    <w:rsid w:val="00A22612"/>
    <w:rsid w:val="00A2537F"/>
    <w:rsid w:val="00A2653D"/>
    <w:rsid w:val="00A26A28"/>
    <w:rsid w:val="00A308F2"/>
    <w:rsid w:val="00A31008"/>
    <w:rsid w:val="00A3199C"/>
    <w:rsid w:val="00A32A49"/>
    <w:rsid w:val="00A33D8C"/>
    <w:rsid w:val="00A34F07"/>
    <w:rsid w:val="00A356E2"/>
    <w:rsid w:val="00A3645D"/>
    <w:rsid w:val="00A43AB6"/>
    <w:rsid w:val="00A43D23"/>
    <w:rsid w:val="00A458C0"/>
    <w:rsid w:val="00A46B58"/>
    <w:rsid w:val="00A47377"/>
    <w:rsid w:val="00A4747E"/>
    <w:rsid w:val="00A47AE0"/>
    <w:rsid w:val="00A47CC8"/>
    <w:rsid w:val="00A51A71"/>
    <w:rsid w:val="00A5399A"/>
    <w:rsid w:val="00A54AB2"/>
    <w:rsid w:val="00A54F36"/>
    <w:rsid w:val="00A55D0C"/>
    <w:rsid w:val="00A562B7"/>
    <w:rsid w:val="00A56E9B"/>
    <w:rsid w:val="00A56FF3"/>
    <w:rsid w:val="00A601A2"/>
    <w:rsid w:val="00A647B3"/>
    <w:rsid w:val="00A66F96"/>
    <w:rsid w:val="00A67257"/>
    <w:rsid w:val="00A67D31"/>
    <w:rsid w:val="00A719D1"/>
    <w:rsid w:val="00A72D69"/>
    <w:rsid w:val="00A7316E"/>
    <w:rsid w:val="00A75609"/>
    <w:rsid w:val="00A76630"/>
    <w:rsid w:val="00A76A45"/>
    <w:rsid w:val="00A815A8"/>
    <w:rsid w:val="00A825BC"/>
    <w:rsid w:val="00A82EBE"/>
    <w:rsid w:val="00A83D7F"/>
    <w:rsid w:val="00A910B1"/>
    <w:rsid w:val="00A92669"/>
    <w:rsid w:val="00A94355"/>
    <w:rsid w:val="00A973FB"/>
    <w:rsid w:val="00A9768A"/>
    <w:rsid w:val="00AA5A7A"/>
    <w:rsid w:val="00AA5CDB"/>
    <w:rsid w:val="00AA690C"/>
    <w:rsid w:val="00AB1CF0"/>
    <w:rsid w:val="00AB33B2"/>
    <w:rsid w:val="00AB3A2B"/>
    <w:rsid w:val="00AB568A"/>
    <w:rsid w:val="00AB5F94"/>
    <w:rsid w:val="00AB61C6"/>
    <w:rsid w:val="00AB64E0"/>
    <w:rsid w:val="00AB6C18"/>
    <w:rsid w:val="00AB7B2D"/>
    <w:rsid w:val="00AB7F75"/>
    <w:rsid w:val="00AC028E"/>
    <w:rsid w:val="00AC0A9F"/>
    <w:rsid w:val="00AC10E3"/>
    <w:rsid w:val="00AC3381"/>
    <w:rsid w:val="00AC43AC"/>
    <w:rsid w:val="00AC464E"/>
    <w:rsid w:val="00AC5EC0"/>
    <w:rsid w:val="00AC617D"/>
    <w:rsid w:val="00AC7351"/>
    <w:rsid w:val="00AC7E0B"/>
    <w:rsid w:val="00AD22AC"/>
    <w:rsid w:val="00AD25B0"/>
    <w:rsid w:val="00AD28B8"/>
    <w:rsid w:val="00AD3A93"/>
    <w:rsid w:val="00AD452E"/>
    <w:rsid w:val="00AD5074"/>
    <w:rsid w:val="00AD6858"/>
    <w:rsid w:val="00AE0692"/>
    <w:rsid w:val="00AE2007"/>
    <w:rsid w:val="00AE240F"/>
    <w:rsid w:val="00AE3BB6"/>
    <w:rsid w:val="00AE4C1D"/>
    <w:rsid w:val="00AE6C7A"/>
    <w:rsid w:val="00AF0819"/>
    <w:rsid w:val="00AF26B7"/>
    <w:rsid w:val="00AF2BC2"/>
    <w:rsid w:val="00AF2D51"/>
    <w:rsid w:val="00AF517C"/>
    <w:rsid w:val="00AF6919"/>
    <w:rsid w:val="00AF7F35"/>
    <w:rsid w:val="00B00212"/>
    <w:rsid w:val="00B00B59"/>
    <w:rsid w:val="00B010D3"/>
    <w:rsid w:val="00B0235A"/>
    <w:rsid w:val="00B0241C"/>
    <w:rsid w:val="00B03557"/>
    <w:rsid w:val="00B03D52"/>
    <w:rsid w:val="00B03F53"/>
    <w:rsid w:val="00B0443F"/>
    <w:rsid w:val="00B111BF"/>
    <w:rsid w:val="00B1523B"/>
    <w:rsid w:val="00B15BB9"/>
    <w:rsid w:val="00B160F7"/>
    <w:rsid w:val="00B1639E"/>
    <w:rsid w:val="00B16D0C"/>
    <w:rsid w:val="00B212F8"/>
    <w:rsid w:val="00B227EF"/>
    <w:rsid w:val="00B23803"/>
    <w:rsid w:val="00B23956"/>
    <w:rsid w:val="00B2453D"/>
    <w:rsid w:val="00B25994"/>
    <w:rsid w:val="00B26530"/>
    <w:rsid w:val="00B266EA"/>
    <w:rsid w:val="00B304CA"/>
    <w:rsid w:val="00B30711"/>
    <w:rsid w:val="00B30B1C"/>
    <w:rsid w:val="00B3553C"/>
    <w:rsid w:val="00B368AA"/>
    <w:rsid w:val="00B411B6"/>
    <w:rsid w:val="00B41807"/>
    <w:rsid w:val="00B425AA"/>
    <w:rsid w:val="00B43542"/>
    <w:rsid w:val="00B43FEB"/>
    <w:rsid w:val="00B44D05"/>
    <w:rsid w:val="00B45397"/>
    <w:rsid w:val="00B46CB2"/>
    <w:rsid w:val="00B52709"/>
    <w:rsid w:val="00B52D6C"/>
    <w:rsid w:val="00B535A2"/>
    <w:rsid w:val="00B55896"/>
    <w:rsid w:val="00B558D8"/>
    <w:rsid w:val="00B55FEA"/>
    <w:rsid w:val="00B560E0"/>
    <w:rsid w:val="00B608D1"/>
    <w:rsid w:val="00B616AC"/>
    <w:rsid w:val="00B6186D"/>
    <w:rsid w:val="00B61888"/>
    <w:rsid w:val="00B62992"/>
    <w:rsid w:val="00B637AD"/>
    <w:rsid w:val="00B646D5"/>
    <w:rsid w:val="00B64EEB"/>
    <w:rsid w:val="00B710A3"/>
    <w:rsid w:val="00B73017"/>
    <w:rsid w:val="00B75757"/>
    <w:rsid w:val="00B77CE5"/>
    <w:rsid w:val="00B80651"/>
    <w:rsid w:val="00B817E5"/>
    <w:rsid w:val="00B81A2E"/>
    <w:rsid w:val="00B81F5B"/>
    <w:rsid w:val="00B86348"/>
    <w:rsid w:val="00B920F5"/>
    <w:rsid w:val="00B955A0"/>
    <w:rsid w:val="00B95D80"/>
    <w:rsid w:val="00B961A6"/>
    <w:rsid w:val="00B9792F"/>
    <w:rsid w:val="00B97B7F"/>
    <w:rsid w:val="00B97CBA"/>
    <w:rsid w:val="00BA1467"/>
    <w:rsid w:val="00BA1A27"/>
    <w:rsid w:val="00BA2CBD"/>
    <w:rsid w:val="00BA433B"/>
    <w:rsid w:val="00BA69C6"/>
    <w:rsid w:val="00BB00AD"/>
    <w:rsid w:val="00BB037A"/>
    <w:rsid w:val="00BB054C"/>
    <w:rsid w:val="00BB31E0"/>
    <w:rsid w:val="00BB320D"/>
    <w:rsid w:val="00BB70F5"/>
    <w:rsid w:val="00BC03D7"/>
    <w:rsid w:val="00BC0E0D"/>
    <w:rsid w:val="00BC4245"/>
    <w:rsid w:val="00BC5EBF"/>
    <w:rsid w:val="00BC6674"/>
    <w:rsid w:val="00BC768F"/>
    <w:rsid w:val="00BD4441"/>
    <w:rsid w:val="00BD58AD"/>
    <w:rsid w:val="00BD6F79"/>
    <w:rsid w:val="00BD780A"/>
    <w:rsid w:val="00BE0640"/>
    <w:rsid w:val="00BE237B"/>
    <w:rsid w:val="00BE3608"/>
    <w:rsid w:val="00BE51E0"/>
    <w:rsid w:val="00BE5E0C"/>
    <w:rsid w:val="00BE6F60"/>
    <w:rsid w:val="00BE6FE9"/>
    <w:rsid w:val="00BF01BC"/>
    <w:rsid w:val="00BF0EC3"/>
    <w:rsid w:val="00BF1A14"/>
    <w:rsid w:val="00BF2950"/>
    <w:rsid w:val="00BF3149"/>
    <w:rsid w:val="00BF3D0E"/>
    <w:rsid w:val="00BF41DF"/>
    <w:rsid w:val="00C00661"/>
    <w:rsid w:val="00C008F5"/>
    <w:rsid w:val="00C00B06"/>
    <w:rsid w:val="00C01076"/>
    <w:rsid w:val="00C01DCA"/>
    <w:rsid w:val="00C02EA4"/>
    <w:rsid w:val="00C07435"/>
    <w:rsid w:val="00C07943"/>
    <w:rsid w:val="00C07CD4"/>
    <w:rsid w:val="00C12349"/>
    <w:rsid w:val="00C12609"/>
    <w:rsid w:val="00C126A2"/>
    <w:rsid w:val="00C12B28"/>
    <w:rsid w:val="00C13F31"/>
    <w:rsid w:val="00C15385"/>
    <w:rsid w:val="00C15F36"/>
    <w:rsid w:val="00C21634"/>
    <w:rsid w:val="00C23F87"/>
    <w:rsid w:val="00C30BAA"/>
    <w:rsid w:val="00C30DA1"/>
    <w:rsid w:val="00C31964"/>
    <w:rsid w:val="00C32D28"/>
    <w:rsid w:val="00C3314F"/>
    <w:rsid w:val="00C3325E"/>
    <w:rsid w:val="00C333B2"/>
    <w:rsid w:val="00C34FB3"/>
    <w:rsid w:val="00C35DC8"/>
    <w:rsid w:val="00C37E4D"/>
    <w:rsid w:val="00C45F81"/>
    <w:rsid w:val="00C460B2"/>
    <w:rsid w:val="00C4706B"/>
    <w:rsid w:val="00C51317"/>
    <w:rsid w:val="00C518CC"/>
    <w:rsid w:val="00C51E5C"/>
    <w:rsid w:val="00C545C6"/>
    <w:rsid w:val="00C5469F"/>
    <w:rsid w:val="00C558D6"/>
    <w:rsid w:val="00C55B37"/>
    <w:rsid w:val="00C6084C"/>
    <w:rsid w:val="00C60ADE"/>
    <w:rsid w:val="00C64DBC"/>
    <w:rsid w:val="00C658DF"/>
    <w:rsid w:val="00C66C0E"/>
    <w:rsid w:val="00C677DC"/>
    <w:rsid w:val="00C71F0A"/>
    <w:rsid w:val="00C72EFC"/>
    <w:rsid w:val="00C745CD"/>
    <w:rsid w:val="00C765CD"/>
    <w:rsid w:val="00C766F1"/>
    <w:rsid w:val="00C77F71"/>
    <w:rsid w:val="00C818BE"/>
    <w:rsid w:val="00C828F0"/>
    <w:rsid w:val="00C8726C"/>
    <w:rsid w:val="00C87945"/>
    <w:rsid w:val="00C8798A"/>
    <w:rsid w:val="00C87F9E"/>
    <w:rsid w:val="00C905AE"/>
    <w:rsid w:val="00C92A17"/>
    <w:rsid w:val="00C93498"/>
    <w:rsid w:val="00C95C54"/>
    <w:rsid w:val="00C96937"/>
    <w:rsid w:val="00C9754A"/>
    <w:rsid w:val="00C9793D"/>
    <w:rsid w:val="00CA0B37"/>
    <w:rsid w:val="00CA2113"/>
    <w:rsid w:val="00CA2D6D"/>
    <w:rsid w:val="00CA3A04"/>
    <w:rsid w:val="00CA3AAE"/>
    <w:rsid w:val="00CA6EA2"/>
    <w:rsid w:val="00CB1E06"/>
    <w:rsid w:val="00CB2CD8"/>
    <w:rsid w:val="00CB3AE5"/>
    <w:rsid w:val="00CB414C"/>
    <w:rsid w:val="00CB4C6D"/>
    <w:rsid w:val="00CB5D91"/>
    <w:rsid w:val="00CB66A5"/>
    <w:rsid w:val="00CB76BA"/>
    <w:rsid w:val="00CC0E87"/>
    <w:rsid w:val="00CC190F"/>
    <w:rsid w:val="00CC27F7"/>
    <w:rsid w:val="00CC2A6C"/>
    <w:rsid w:val="00CC32A7"/>
    <w:rsid w:val="00CC3CA4"/>
    <w:rsid w:val="00CC5B2B"/>
    <w:rsid w:val="00CC5B8D"/>
    <w:rsid w:val="00CC7CFC"/>
    <w:rsid w:val="00CD08FD"/>
    <w:rsid w:val="00CD24EE"/>
    <w:rsid w:val="00CD2BB2"/>
    <w:rsid w:val="00CD306D"/>
    <w:rsid w:val="00CD3C88"/>
    <w:rsid w:val="00CD4609"/>
    <w:rsid w:val="00CD529F"/>
    <w:rsid w:val="00CD753F"/>
    <w:rsid w:val="00CD7685"/>
    <w:rsid w:val="00CE01FB"/>
    <w:rsid w:val="00CE06D0"/>
    <w:rsid w:val="00CE1C0B"/>
    <w:rsid w:val="00CE548F"/>
    <w:rsid w:val="00CE6306"/>
    <w:rsid w:val="00CE6C9C"/>
    <w:rsid w:val="00CF040F"/>
    <w:rsid w:val="00CF1AEA"/>
    <w:rsid w:val="00CF2052"/>
    <w:rsid w:val="00CF4217"/>
    <w:rsid w:val="00CF4C3F"/>
    <w:rsid w:val="00CF5BA1"/>
    <w:rsid w:val="00CF6716"/>
    <w:rsid w:val="00D00361"/>
    <w:rsid w:val="00D019B1"/>
    <w:rsid w:val="00D01EE8"/>
    <w:rsid w:val="00D02508"/>
    <w:rsid w:val="00D02832"/>
    <w:rsid w:val="00D03F3F"/>
    <w:rsid w:val="00D0469A"/>
    <w:rsid w:val="00D04C1E"/>
    <w:rsid w:val="00D05346"/>
    <w:rsid w:val="00D07023"/>
    <w:rsid w:val="00D107B0"/>
    <w:rsid w:val="00D1276F"/>
    <w:rsid w:val="00D1283E"/>
    <w:rsid w:val="00D13DD9"/>
    <w:rsid w:val="00D1528F"/>
    <w:rsid w:val="00D15B7A"/>
    <w:rsid w:val="00D1609B"/>
    <w:rsid w:val="00D1615C"/>
    <w:rsid w:val="00D16461"/>
    <w:rsid w:val="00D16C0D"/>
    <w:rsid w:val="00D20927"/>
    <w:rsid w:val="00D21D91"/>
    <w:rsid w:val="00D237D6"/>
    <w:rsid w:val="00D2496A"/>
    <w:rsid w:val="00D27170"/>
    <w:rsid w:val="00D27C60"/>
    <w:rsid w:val="00D310B8"/>
    <w:rsid w:val="00D31497"/>
    <w:rsid w:val="00D31578"/>
    <w:rsid w:val="00D36EF2"/>
    <w:rsid w:val="00D40958"/>
    <w:rsid w:val="00D4205A"/>
    <w:rsid w:val="00D420E2"/>
    <w:rsid w:val="00D42812"/>
    <w:rsid w:val="00D4588F"/>
    <w:rsid w:val="00D46233"/>
    <w:rsid w:val="00D5330A"/>
    <w:rsid w:val="00D541E7"/>
    <w:rsid w:val="00D56689"/>
    <w:rsid w:val="00D57D9D"/>
    <w:rsid w:val="00D6110E"/>
    <w:rsid w:val="00D65B7B"/>
    <w:rsid w:val="00D70402"/>
    <w:rsid w:val="00D70C68"/>
    <w:rsid w:val="00D720B2"/>
    <w:rsid w:val="00D74B21"/>
    <w:rsid w:val="00D7512F"/>
    <w:rsid w:val="00D75AC7"/>
    <w:rsid w:val="00D7632B"/>
    <w:rsid w:val="00D7681B"/>
    <w:rsid w:val="00D80579"/>
    <w:rsid w:val="00D80BBB"/>
    <w:rsid w:val="00D80F32"/>
    <w:rsid w:val="00D8173E"/>
    <w:rsid w:val="00D81A62"/>
    <w:rsid w:val="00D81BB9"/>
    <w:rsid w:val="00D81E68"/>
    <w:rsid w:val="00D82A69"/>
    <w:rsid w:val="00D83359"/>
    <w:rsid w:val="00D8424E"/>
    <w:rsid w:val="00D845B4"/>
    <w:rsid w:val="00D846E2"/>
    <w:rsid w:val="00D84AD6"/>
    <w:rsid w:val="00D87169"/>
    <w:rsid w:val="00D878E4"/>
    <w:rsid w:val="00D87AEF"/>
    <w:rsid w:val="00D87DF3"/>
    <w:rsid w:val="00D901CD"/>
    <w:rsid w:val="00D90811"/>
    <w:rsid w:val="00D91C35"/>
    <w:rsid w:val="00D91DC7"/>
    <w:rsid w:val="00D92103"/>
    <w:rsid w:val="00D93395"/>
    <w:rsid w:val="00D936AC"/>
    <w:rsid w:val="00D95360"/>
    <w:rsid w:val="00D95F81"/>
    <w:rsid w:val="00D961C5"/>
    <w:rsid w:val="00D973B1"/>
    <w:rsid w:val="00DA05BF"/>
    <w:rsid w:val="00DA09CC"/>
    <w:rsid w:val="00DA0DC3"/>
    <w:rsid w:val="00DA4804"/>
    <w:rsid w:val="00DB3524"/>
    <w:rsid w:val="00DB5048"/>
    <w:rsid w:val="00DB5A60"/>
    <w:rsid w:val="00DB7AB8"/>
    <w:rsid w:val="00DB7CEE"/>
    <w:rsid w:val="00DC1B85"/>
    <w:rsid w:val="00DC2295"/>
    <w:rsid w:val="00DC3030"/>
    <w:rsid w:val="00DC3CE8"/>
    <w:rsid w:val="00DC3DD1"/>
    <w:rsid w:val="00DC4ECC"/>
    <w:rsid w:val="00DC534A"/>
    <w:rsid w:val="00DD0BBE"/>
    <w:rsid w:val="00DD0C30"/>
    <w:rsid w:val="00DD5715"/>
    <w:rsid w:val="00DD6726"/>
    <w:rsid w:val="00DD7FCA"/>
    <w:rsid w:val="00DE3079"/>
    <w:rsid w:val="00DE3E8F"/>
    <w:rsid w:val="00DE4307"/>
    <w:rsid w:val="00DE517B"/>
    <w:rsid w:val="00DE7A61"/>
    <w:rsid w:val="00DF3472"/>
    <w:rsid w:val="00DF507A"/>
    <w:rsid w:val="00DF7099"/>
    <w:rsid w:val="00E0044D"/>
    <w:rsid w:val="00E009DF"/>
    <w:rsid w:val="00E00C2C"/>
    <w:rsid w:val="00E029DA"/>
    <w:rsid w:val="00E04570"/>
    <w:rsid w:val="00E05F9F"/>
    <w:rsid w:val="00E06061"/>
    <w:rsid w:val="00E06DE2"/>
    <w:rsid w:val="00E07BC1"/>
    <w:rsid w:val="00E1165C"/>
    <w:rsid w:val="00E138EF"/>
    <w:rsid w:val="00E13DF5"/>
    <w:rsid w:val="00E144FB"/>
    <w:rsid w:val="00E148C1"/>
    <w:rsid w:val="00E14CED"/>
    <w:rsid w:val="00E17905"/>
    <w:rsid w:val="00E20E79"/>
    <w:rsid w:val="00E2241B"/>
    <w:rsid w:val="00E2446D"/>
    <w:rsid w:val="00E244F1"/>
    <w:rsid w:val="00E25B06"/>
    <w:rsid w:val="00E261DD"/>
    <w:rsid w:val="00E26228"/>
    <w:rsid w:val="00E26686"/>
    <w:rsid w:val="00E3076D"/>
    <w:rsid w:val="00E34FE1"/>
    <w:rsid w:val="00E36A6C"/>
    <w:rsid w:val="00E4037D"/>
    <w:rsid w:val="00E422E2"/>
    <w:rsid w:val="00E42505"/>
    <w:rsid w:val="00E4417D"/>
    <w:rsid w:val="00E44A17"/>
    <w:rsid w:val="00E44DD8"/>
    <w:rsid w:val="00E45040"/>
    <w:rsid w:val="00E4644A"/>
    <w:rsid w:val="00E464D9"/>
    <w:rsid w:val="00E46F49"/>
    <w:rsid w:val="00E47F74"/>
    <w:rsid w:val="00E50AA2"/>
    <w:rsid w:val="00E510F2"/>
    <w:rsid w:val="00E52916"/>
    <w:rsid w:val="00E53692"/>
    <w:rsid w:val="00E53BB3"/>
    <w:rsid w:val="00E553E6"/>
    <w:rsid w:val="00E56396"/>
    <w:rsid w:val="00E568DD"/>
    <w:rsid w:val="00E61ABF"/>
    <w:rsid w:val="00E61DBC"/>
    <w:rsid w:val="00E62C2F"/>
    <w:rsid w:val="00E62DB8"/>
    <w:rsid w:val="00E637D2"/>
    <w:rsid w:val="00E64549"/>
    <w:rsid w:val="00E718B4"/>
    <w:rsid w:val="00E71BAB"/>
    <w:rsid w:val="00E727C6"/>
    <w:rsid w:val="00E7411A"/>
    <w:rsid w:val="00E77866"/>
    <w:rsid w:val="00E845AB"/>
    <w:rsid w:val="00E846B4"/>
    <w:rsid w:val="00E851BD"/>
    <w:rsid w:val="00E85451"/>
    <w:rsid w:val="00E8583D"/>
    <w:rsid w:val="00E8789C"/>
    <w:rsid w:val="00E87CE1"/>
    <w:rsid w:val="00E92828"/>
    <w:rsid w:val="00E95568"/>
    <w:rsid w:val="00E96877"/>
    <w:rsid w:val="00E97654"/>
    <w:rsid w:val="00EA2596"/>
    <w:rsid w:val="00EA3518"/>
    <w:rsid w:val="00EA3F3B"/>
    <w:rsid w:val="00EA4298"/>
    <w:rsid w:val="00EA4503"/>
    <w:rsid w:val="00EA47B3"/>
    <w:rsid w:val="00EA4BD0"/>
    <w:rsid w:val="00EA4E71"/>
    <w:rsid w:val="00EA5BA9"/>
    <w:rsid w:val="00EA667D"/>
    <w:rsid w:val="00EB0A42"/>
    <w:rsid w:val="00EB0BCB"/>
    <w:rsid w:val="00EB0E5E"/>
    <w:rsid w:val="00EB0F13"/>
    <w:rsid w:val="00EB12B5"/>
    <w:rsid w:val="00EB14D0"/>
    <w:rsid w:val="00EB249A"/>
    <w:rsid w:val="00EB4917"/>
    <w:rsid w:val="00EB5210"/>
    <w:rsid w:val="00EB59B4"/>
    <w:rsid w:val="00EC01CA"/>
    <w:rsid w:val="00EC087B"/>
    <w:rsid w:val="00EC1725"/>
    <w:rsid w:val="00EC3099"/>
    <w:rsid w:val="00EC3263"/>
    <w:rsid w:val="00EC342C"/>
    <w:rsid w:val="00EC50F8"/>
    <w:rsid w:val="00EC6018"/>
    <w:rsid w:val="00ED0CED"/>
    <w:rsid w:val="00ED0FC7"/>
    <w:rsid w:val="00ED1A74"/>
    <w:rsid w:val="00ED3A3D"/>
    <w:rsid w:val="00ED5BFF"/>
    <w:rsid w:val="00ED6A23"/>
    <w:rsid w:val="00EE1489"/>
    <w:rsid w:val="00EE15BF"/>
    <w:rsid w:val="00EE2818"/>
    <w:rsid w:val="00EE4379"/>
    <w:rsid w:val="00EE48DF"/>
    <w:rsid w:val="00EE56C9"/>
    <w:rsid w:val="00EE7975"/>
    <w:rsid w:val="00EF1157"/>
    <w:rsid w:val="00EF1A2D"/>
    <w:rsid w:val="00EF1EC9"/>
    <w:rsid w:val="00EF2786"/>
    <w:rsid w:val="00EF2F1C"/>
    <w:rsid w:val="00EF4C6D"/>
    <w:rsid w:val="00EF4E62"/>
    <w:rsid w:val="00EF4F27"/>
    <w:rsid w:val="00EF518F"/>
    <w:rsid w:val="00EF6A97"/>
    <w:rsid w:val="00EF74E1"/>
    <w:rsid w:val="00EF7BC2"/>
    <w:rsid w:val="00F01670"/>
    <w:rsid w:val="00F023E2"/>
    <w:rsid w:val="00F061BF"/>
    <w:rsid w:val="00F06431"/>
    <w:rsid w:val="00F066C6"/>
    <w:rsid w:val="00F07279"/>
    <w:rsid w:val="00F07E4D"/>
    <w:rsid w:val="00F101A3"/>
    <w:rsid w:val="00F10A76"/>
    <w:rsid w:val="00F10D49"/>
    <w:rsid w:val="00F114F0"/>
    <w:rsid w:val="00F11786"/>
    <w:rsid w:val="00F124EA"/>
    <w:rsid w:val="00F12F79"/>
    <w:rsid w:val="00F1378B"/>
    <w:rsid w:val="00F15CB3"/>
    <w:rsid w:val="00F16D35"/>
    <w:rsid w:val="00F205C6"/>
    <w:rsid w:val="00F21604"/>
    <w:rsid w:val="00F22F40"/>
    <w:rsid w:val="00F2323F"/>
    <w:rsid w:val="00F24D88"/>
    <w:rsid w:val="00F2550B"/>
    <w:rsid w:val="00F276AD"/>
    <w:rsid w:val="00F32186"/>
    <w:rsid w:val="00F32864"/>
    <w:rsid w:val="00F338A1"/>
    <w:rsid w:val="00F35453"/>
    <w:rsid w:val="00F35993"/>
    <w:rsid w:val="00F362CE"/>
    <w:rsid w:val="00F37844"/>
    <w:rsid w:val="00F407FC"/>
    <w:rsid w:val="00F4335B"/>
    <w:rsid w:val="00F43A21"/>
    <w:rsid w:val="00F44F73"/>
    <w:rsid w:val="00F460CE"/>
    <w:rsid w:val="00F4646E"/>
    <w:rsid w:val="00F46A65"/>
    <w:rsid w:val="00F5183E"/>
    <w:rsid w:val="00F51D1D"/>
    <w:rsid w:val="00F55AE7"/>
    <w:rsid w:val="00F56524"/>
    <w:rsid w:val="00F578BF"/>
    <w:rsid w:val="00F57FC3"/>
    <w:rsid w:val="00F6033C"/>
    <w:rsid w:val="00F62D5A"/>
    <w:rsid w:val="00F63760"/>
    <w:rsid w:val="00F63B9D"/>
    <w:rsid w:val="00F71A2D"/>
    <w:rsid w:val="00F7384B"/>
    <w:rsid w:val="00F7414D"/>
    <w:rsid w:val="00F7489C"/>
    <w:rsid w:val="00F753CB"/>
    <w:rsid w:val="00F76641"/>
    <w:rsid w:val="00F77D1C"/>
    <w:rsid w:val="00F83529"/>
    <w:rsid w:val="00F83CA6"/>
    <w:rsid w:val="00F84048"/>
    <w:rsid w:val="00F844F5"/>
    <w:rsid w:val="00F84D6B"/>
    <w:rsid w:val="00F85BAB"/>
    <w:rsid w:val="00F85BE1"/>
    <w:rsid w:val="00F9261D"/>
    <w:rsid w:val="00F9273D"/>
    <w:rsid w:val="00F92870"/>
    <w:rsid w:val="00F92E65"/>
    <w:rsid w:val="00F937F7"/>
    <w:rsid w:val="00F93865"/>
    <w:rsid w:val="00F940FB"/>
    <w:rsid w:val="00F95801"/>
    <w:rsid w:val="00F95B44"/>
    <w:rsid w:val="00F95C34"/>
    <w:rsid w:val="00F96167"/>
    <w:rsid w:val="00F9760C"/>
    <w:rsid w:val="00FA1872"/>
    <w:rsid w:val="00FA2703"/>
    <w:rsid w:val="00FA54C1"/>
    <w:rsid w:val="00FA55DF"/>
    <w:rsid w:val="00FA6326"/>
    <w:rsid w:val="00FA633B"/>
    <w:rsid w:val="00FB0228"/>
    <w:rsid w:val="00FB1542"/>
    <w:rsid w:val="00FB26B6"/>
    <w:rsid w:val="00FB35B1"/>
    <w:rsid w:val="00FB40EF"/>
    <w:rsid w:val="00FB49A1"/>
    <w:rsid w:val="00FB53BF"/>
    <w:rsid w:val="00FB57C8"/>
    <w:rsid w:val="00FB61BE"/>
    <w:rsid w:val="00FB672E"/>
    <w:rsid w:val="00FB6D14"/>
    <w:rsid w:val="00FC09B9"/>
    <w:rsid w:val="00FC1475"/>
    <w:rsid w:val="00FC3F3B"/>
    <w:rsid w:val="00FC4291"/>
    <w:rsid w:val="00FC50E9"/>
    <w:rsid w:val="00FC5998"/>
    <w:rsid w:val="00FC5D32"/>
    <w:rsid w:val="00FC6270"/>
    <w:rsid w:val="00FD04D4"/>
    <w:rsid w:val="00FD1302"/>
    <w:rsid w:val="00FD27D6"/>
    <w:rsid w:val="00FD30E8"/>
    <w:rsid w:val="00FD409C"/>
    <w:rsid w:val="00FD5894"/>
    <w:rsid w:val="00FD5C83"/>
    <w:rsid w:val="00FE0950"/>
    <w:rsid w:val="00FE1594"/>
    <w:rsid w:val="00FE16E2"/>
    <w:rsid w:val="00FE2F0D"/>
    <w:rsid w:val="00FE56B9"/>
    <w:rsid w:val="00FE5A17"/>
    <w:rsid w:val="00FE7D88"/>
    <w:rsid w:val="00FF2EC9"/>
    <w:rsid w:val="00FF3E8C"/>
    <w:rsid w:val="00FF3F8B"/>
    <w:rsid w:val="00FF51F5"/>
    <w:rsid w:val="00FF64FB"/>
    <w:rsid w:val="00FF65B6"/>
    <w:rsid w:val="00FF6C88"/>
    <w:rsid w:val="00FF79F6"/>
    <w:rsid w:val="00FF7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A2B6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A3EA1"/>
    <w:pPr>
      <w:widowControl w:val="0"/>
      <w:wordWrap w:val="0"/>
      <w:autoSpaceDE w:val="0"/>
      <w:autoSpaceDN w:val="0"/>
    </w:pPr>
    <w:rPr>
      <w:szCs w:val="2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F642A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Char"/>
    <w:uiPriority w:val="9"/>
    <w:qFormat/>
    <w:rsid w:val="000B53A1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5469F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MAH1">
    <w:name w:val="AMA H1"/>
    <w:basedOn w:val="a"/>
    <w:link w:val="AMAH1Char"/>
    <w:qFormat/>
    <w:rsid w:val="00F83CA6"/>
    <w:pPr>
      <w:spacing w:after="0" w:line="480" w:lineRule="auto"/>
      <w:jc w:val="center"/>
    </w:pPr>
    <w:rPr>
      <w:rFonts w:ascii="Times New Roman" w:eastAsiaTheme="minorHAnsi" w:hAnsi="Times New Roman" w:cs="Times New Roman"/>
      <w:b/>
      <w:caps/>
      <w:sz w:val="24"/>
      <w:szCs w:val="24"/>
    </w:rPr>
  </w:style>
  <w:style w:type="character" w:customStyle="1" w:styleId="AMAH1Char">
    <w:name w:val="AMA H1 Char"/>
    <w:basedOn w:val="a0"/>
    <w:link w:val="AMAH1"/>
    <w:rsid w:val="00F83CA6"/>
    <w:rPr>
      <w:rFonts w:ascii="Times New Roman" w:eastAsiaTheme="minorHAnsi" w:hAnsi="Times New Roman" w:cs="Times New Roman"/>
      <w:b/>
      <w:caps/>
      <w:sz w:val="24"/>
      <w:szCs w:val="24"/>
    </w:rPr>
  </w:style>
  <w:style w:type="character" w:customStyle="1" w:styleId="AMAH2Char">
    <w:name w:val="AMA H2 Char"/>
    <w:basedOn w:val="a0"/>
    <w:link w:val="AMAH2"/>
    <w:locked/>
    <w:rsid w:val="00FF79F6"/>
    <w:rPr>
      <w:rFonts w:ascii="Times New Roman" w:eastAsiaTheme="minorHAnsi" w:hAnsi="Times New Roman" w:cs="Times New Roman"/>
      <w:b/>
      <w:caps/>
      <w:sz w:val="24"/>
      <w:szCs w:val="24"/>
    </w:rPr>
  </w:style>
  <w:style w:type="paragraph" w:customStyle="1" w:styleId="AMAH2">
    <w:name w:val="AMA H2"/>
    <w:basedOn w:val="a"/>
    <w:link w:val="AMAH2Char"/>
    <w:qFormat/>
    <w:rsid w:val="00FF79F6"/>
    <w:pPr>
      <w:spacing w:after="0" w:line="480" w:lineRule="auto"/>
      <w:jc w:val="left"/>
    </w:pPr>
    <w:rPr>
      <w:rFonts w:ascii="Times New Roman" w:eastAsiaTheme="minorHAnsi" w:hAnsi="Times New Roman" w:cs="Times New Roman"/>
      <w:b/>
      <w:caps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21605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1605D"/>
    <w:rPr>
      <w:szCs w:val="20"/>
    </w:rPr>
  </w:style>
  <w:style w:type="paragraph" w:styleId="a4">
    <w:name w:val="footer"/>
    <w:basedOn w:val="a"/>
    <w:link w:val="Char0"/>
    <w:uiPriority w:val="99"/>
    <w:unhideWhenUsed/>
    <w:rsid w:val="0021605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1605D"/>
    <w:rPr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F95B44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F95B44"/>
    <w:rPr>
      <w:rFonts w:ascii="Times New Roman" w:eastAsia="맑은 고딕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a"/>
    <w:link w:val="EndNoteBibliographyChar"/>
    <w:rsid w:val="00F95B44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F95B44"/>
    <w:rPr>
      <w:rFonts w:ascii="Times New Roman" w:eastAsia="맑은 고딕" w:hAnsi="Times New Roman" w:cs="Times New Roman"/>
      <w:noProof/>
      <w:sz w:val="24"/>
      <w:szCs w:val="20"/>
    </w:rPr>
  </w:style>
  <w:style w:type="table" w:styleId="a5">
    <w:name w:val="Table Grid"/>
    <w:basedOn w:val="a1"/>
    <w:uiPriority w:val="39"/>
    <w:rsid w:val="00CF04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185787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185787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185787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185787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185787"/>
    <w:rPr>
      <w:b/>
      <w:bCs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18578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185787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801845"/>
    <w:pPr>
      <w:spacing w:after="0" w:line="240" w:lineRule="auto"/>
      <w:jc w:val="left"/>
    </w:pPr>
    <w:rPr>
      <w:szCs w:val="20"/>
    </w:rPr>
  </w:style>
  <w:style w:type="character" w:styleId="ab">
    <w:name w:val="Emphasis"/>
    <w:basedOn w:val="a0"/>
    <w:uiPriority w:val="20"/>
    <w:qFormat/>
    <w:rsid w:val="008B4028"/>
    <w:rPr>
      <w:i/>
      <w:iCs/>
    </w:rPr>
  </w:style>
  <w:style w:type="character" w:customStyle="1" w:styleId="apple-converted-space">
    <w:name w:val="apple-converted-space"/>
    <w:basedOn w:val="a0"/>
    <w:rsid w:val="00E95568"/>
  </w:style>
  <w:style w:type="character" w:styleId="ac">
    <w:name w:val="line number"/>
    <w:basedOn w:val="a0"/>
    <w:uiPriority w:val="99"/>
    <w:semiHidden/>
    <w:unhideWhenUsed/>
    <w:rsid w:val="00FE2F0D"/>
  </w:style>
  <w:style w:type="character" w:styleId="ad">
    <w:name w:val="Hyperlink"/>
    <w:basedOn w:val="a0"/>
    <w:uiPriority w:val="99"/>
    <w:unhideWhenUsed/>
    <w:rsid w:val="00B961A6"/>
    <w:rPr>
      <w:color w:val="0000FF"/>
      <w:u w:val="single"/>
    </w:rPr>
  </w:style>
  <w:style w:type="character" w:customStyle="1" w:styleId="3Char">
    <w:name w:val="제목 3 Char"/>
    <w:basedOn w:val="a0"/>
    <w:link w:val="3"/>
    <w:uiPriority w:val="9"/>
    <w:rsid w:val="000B53A1"/>
    <w:rPr>
      <w:rFonts w:ascii="굴림" w:eastAsia="굴림" w:hAnsi="굴림" w:cs="굴림"/>
      <w:b/>
      <w:bCs/>
      <w:kern w:val="0"/>
      <w:sz w:val="27"/>
      <w:szCs w:val="27"/>
    </w:rPr>
  </w:style>
  <w:style w:type="paragraph" w:styleId="ae">
    <w:name w:val="Normal (Web)"/>
    <w:basedOn w:val="a"/>
    <w:uiPriority w:val="99"/>
    <w:semiHidden/>
    <w:unhideWhenUsed/>
    <w:rsid w:val="000B53A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">
    <w:name w:val="Strong"/>
    <w:basedOn w:val="a0"/>
    <w:uiPriority w:val="22"/>
    <w:qFormat/>
    <w:rsid w:val="006F4C8E"/>
    <w:rPr>
      <w:b/>
      <w:bCs/>
    </w:rPr>
  </w:style>
  <w:style w:type="paragraph" w:styleId="af0">
    <w:name w:val="List Paragraph"/>
    <w:basedOn w:val="a"/>
    <w:uiPriority w:val="34"/>
    <w:qFormat/>
    <w:rsid w:val="0002647B"/>
    <w:pPr>
      <w:ind w:leftChars="400" w:left="800"/>
    </w:pPr>
  </w:style>
  <w:style w:type="character" w:customStyle="1" w:styleId="4Char">
    <w:name w:val="제목 4 Char"/>
    <w:basedOn w:val="a0"/>
    <w:link w:val="4"/>
    <w:uiPriority w:val="9"/>
    <w:semiHidden/>
    <w:rsid w:val="00C5469F"/>
    <w:rPr>
      <w:b/>
      <w:bCs/>
      <w:szCs w:val="20"/>
    </w:rPr>
  </w:style>
  <w:style w:type="character" w:customStyle="1" w:styleId="2Char">
    <w:name w:val="제목 2 Char"/>
    <w:basedOn w:val="a0"/>
    <w:link w:val="2"/>
    <w:uiPriority w:val="9"/>
    <w:semiHidden/>
    <w:rsid w:val="009F642A"/>
    <w:rPr>
      <w:rFonts w:asciiTheme="majorHAnsi" w:eastAsiaTheme="majorEastAsia" w:hAnsiTheme="majorHAnsi" w:cstheme="majorBidi"/>
      <w:szCs w:val="20"/>
    </w:rPr>
  </w:style>
  <w:style w:type="character" w:customStyle="1" w:styleId="1">
    <w:name w:val="확인되지 않은 멘션1"/>
    <w:basedOn w:val="a0"/>
    <w:uiPriority w:val="99"/>
    <w:semiHidden/>
    <w:unhideWhenUsed/>
    <w:rsid w:val="00FF6C88"/>
    <w:rPr>
      <w:color w:val="605E5C"/>
      <w:shd w:val="clear" w:color="auto" w:fill="E1DFDD"/>
    </w:rPr>
  </w:style>
  <w:style w:type="character" w:customStyle="1" w:styleId="20">
    <w:name w:val="확인되지 않은 멘션2"/>
    <w:basedOn w:val="a0"/>
    <w:uiPriority w:val="99"/>
    <w:semiHidden/>
    <w:unhideWhenUsed/>
    <w:rsid w:val="008570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66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44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06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88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10C49DE-BF0D-4027-88B7-A36E6E80C5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8</Words>
  <Characters>3699</Characters>
  <Application>Microsoft Office Word</Application>
  <DocSecurity>0</DocSecurity>
  <Lines>30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7-22T09:53:00Z</dcterms:created>
  <dcterms:modified xsi:type="dcterms:W3CDTF">2022-07-22T09:53:00Z</dcterms:modified>
</cp:coreProperties>
</file>